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642B" w:rsidRPr="009726F9" w:rsidRDefault="0041642B" w:rsidP="000467ED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9726F9">
        <w:rPr>
          <w:rFonts w:ascii="Arial" w:hAnsi="Arial" w:cs="Arial"/>
          <w:b/>
          <w:sz w:val="24"/>
          <w:szCs w:val="24"/>
        </w:rPr>
        <w:t>S</w:t>
      </w:r>
      <w:r w:rsidR="007C2636" w:rsidRPr="009726F9">
        <w:rPr>
          <w:rFonts w:ascii="Arial" w:hAnsi="Arial" w:cs="Arial"/>
          <w:b/>
          <w:sz w:val="24"/>
          <w:szCs w:val="24"/>
        </w:rPr>
        <w:t>upplementary t</w:t>
      </w:r>
      <w:r w:rsidRPr="009726F9">
        <w:rPr>
          <w:rFonts w:ascii="Arial" w:hAnsi="Arial" w:cs="Arial"/>
          <w:b/>
          <w:sz w:val="24"/>
          <w:szCs w:val="24"/>
        </w:rPr>
        <w:t>able 1</w:t>
      </w:r>
      <w:r w:rsidRPr="009726F9">
        <w:rPr>
          <w:rFonts w:ascii="Arial" w:hAnsi="Arial" w:cs="Arial"/>
          <w:sz w:val="24"/>
          <w:szCs w:val="24"/>
        </w:rPr>
        <w:t>: Patient Summary of all used samples</w:t>
      </w:r>
    </w:p>
    <w:tbl>
      <w:tblPr>
        <w:tblStyle w:val="MediumShading1-Accent5"/>
        <w:tblW w:w="9492" w:type="dxa"/>
        <w:tblLayout w:type="fixed"/>
        <w:tblLook w:val="04A0" w:firstRow="1" w:lastRow="0" w:firstColumn="1" w:lastColumn="0" w:noHBand="0" w:noVBand="1"/>
      </w:tblPr>
      <w:tblGrid>
        <w:gridCol w:w="1172"/>
        <w:gridCol w:w="1172"/>
        <w:gridCol w:w="1173"/>
        <w:gridCol w:w="986"/>
        <w:gridCol w:w="708"/>
        <w:gridCol w:w="1276"/>
        <w:gridCol w:w="1134"/>
        <w:gridCol w:w="709"/>
        <w:gridCol w:w="1114"/>
        <w:gridCol w:w="48"/>
      </w:tblGrid>
      <w:tr w:rsidR="00657B23" w:rsidRPr="009726F9" w:rsidTr="00506064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48" w:type="dxa"/>
          <w:trHeight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noWrap/>
            <w:hideMark/>
          </w:tcPr>
          <w:p w:rsidR="00657B23" w:rsidRPr="009726F9" w:rsidRDefault="00657B23" w:rsidP="00A56F6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tient Nr</w:t>
            </w:r>
          </w:p>
        </w:tc>
        <w:tc>
          <w:tcPr>
            <w:tcW w:w="1172" w:type="dxa"/>
            <w:noWrap/>
            <w:hideMark/>
          </w:tcPr>
          <w:p w:rsidR="00657B23" w:rsidRPr="009726F9" w:rsidRDefault="00657B23" w:rsidP="00A56F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age</w:t>
            </w:r>
          </w:p>
          <w:p w:rsidR="00657B23" w:rsidRPr="009726F9" w:rsidRDefault="00657B23" w:rsidP="00A56F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rdo</w:t>
            </w:r>
            <w:proofErr w:type="spellEnd"/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t al)</w:t>
            </w:r>
          </w:p>
        </w:tc>
        <w:tc>
          <w:tcPr>
            <w:tcW w:w="1173" w:type="dxa"/>
            <w:noWrap/>
            <w:hideMark/>
          </w:tcPr>
          <w:p w:rsidR="00657B23" w:rsidRPr="009726F9" w:rsidRDefault="00657B23" w:rsidP="00A56F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e</w:t>
            </w:r>
          </w:p>
          <w:p w:rsidR="00657B23" w:rsidRPr="009726F9" w:rsidRDefault="00657B23" w:rsidP="00A56F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years)</w:t>
            </w:r>
          </w:p>
        </w:tc>
        <w:tc>
          <w:tcPr>
            <w:tcW w:w="986" w:type="dxa"/>
            <w:noWrap/>
          </w:tcPr>
          <w:p w:rsidR="00657B23" w:rsidRPr="009726F9" w:rsidRDefault="00657B23" w:rsidP="00A56F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Disease Duration </w:t>
            </w:r>
          </w:p>
          <w:p w:rsidR="00657B23" w:rsidRPr="009726F9" w:rsidRDefault="00657B23" w:rsidP="00A56F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years)</w:t>
            </w:r>
          </w:p>
        </w:tc>
        <w:tc>
          <w:tcPr>
            <w:tcW w:w="708" w:type="dxa"/>
            <w:noWrap/>
            <w:hideMark/>
          </w:tcPr>
          <w:p w:rsidR="00657B23" w:rsidRPr="009726F9" w:rsidRDefault="00657B23" w:rsidP="00A56F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1276" w:type="dxa"/>
            <w:noWrap/>
            <w:hideMark/>
          </w:tcPr>
          <w:p w:rsidR="00657B23" w:rsidRPr="009726F9" w:rsidRDefault="00657B23" w:rsidP="00A56F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misphere</w:t>
            </w:r>
          </w:p>
          <w:p w:rsidR="00657B23" w:rsidRPr="009726F9" w:rsidRDefault="00657B23" w:rsidP="00A56F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and anatomical region</w:t>
            </w:r>
          </w:p>
        </w:tc>
        <w:tc>
          <w:tcPr>
            <w:tcW w:w="1134" w:type="dxa"/>
            <w:noWrap/>
          </w:tcPr>
          <w:p w:rsidR="00657B23" w:rsidRPr="009726F9" w:rsidRDefault="00657B23" w:rsidP="00657B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thods performed</w:t>
            </w:r>
          </w:p>
          <w:p w:rsidR="00657B23" w:rsidRPr="009726F9" w:rsidRDefault="00657B23" w:rsidP="00657B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:rsidR="00657B23" w:rsidRPr="009726F9" w:rsidRDefault="00657B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DV200</w:t>
            </w:r>
          </w:p>
          <w:p w:rsidR="00657B23" w:rsidRPr="009726F9" w:rsidRDefault="00657B23" w:rsidP="00657B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114" w:type="dxa"/>
          </w:tcPr>
          <w:p w:rsidR="00657B23" w:rsidRPr="009726F9" w:rsidRDefault="00657B23" w:rsidP="00A56F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agnosis</w:t>
            </w:r>
          </w:p>
        </w:tc>
      </w:tr>
      <w:tr w:rsidR="00657B23" w:rsidRPr="009726F9" w:rsidTr="0050606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8" w:type="dxa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noWrap/>
            <w:hideMark/>
          </w:tcPr>
          <w:p w:rsidR="00657B23" w:rsidRPr="009726F9" w:rsidRDefault="00657B23" w:rsidP="00A56F6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2" w:type="dxa"/>
            <w:noWrap/>
            <w:hideMark/>
          </w:tcPr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noWrap/>
            <w:hideMark/>
          </w:tcPr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.9</w:t>
            </w:r>
          </w:p>
        </w:tc>
        <w:tc>
          <w:tcPr>
            <w:tcW w:w="986" w:type="dxa"/>
            <w:noWrap/>
          </w:tcPr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708" w:type="dxa"/>
            <w:noWrap/>
            <w:hideMark/>
          </w:tcPr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76" w:type="dxa"/>
            <w:noWrap/>
            <w:hideMark/>
          </w:tcPr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</w:t>
            </w:r>
          </w:p>
          <w:p w:rsidR="00657B23" w:rsidRPr="009726F9" w:rsidRDefault="00657B23" w:rsidP="00D730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T</w:t>
            </w:r>
          </w:p>
        </w:tc>
        <w:tc>
          <w:tcPr>
            <w:tcW w:w="1134" w:type="dxa"/>
            <w:noWrap/>
          </w:tcPr>
          <w:p w:rsidR="00657B23" w:rsidRPr="009726F9" w:rsidRDefault="00657B23" w:rsidP="00657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MA, </w:t>
            </w:r>
            <w:proofErr w:type="spellStart"/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PCR</w:t>
            </w:r>
            <w:proofErr w:type="spellEnd"/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</w:t>
            </w:r>
          </w:p>
          <w:p w:rsidR="00657B23" w:rsidRPr="009726F9" w:rsidRDefault="00657B23" w:rsidP="00657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709" w:type="dxa"/>
          </w:tcPr>
          <w:p w:rsidR="00657B23" w:rsidRPr="009726F9" w:rsidRDefault="006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82</w:t>
            </w:r>
          </w:p>
          <w:p w:rsidR="00657B23" w:rsidRPr="009726F9" w:rsidRDefault="00657B23" w:rsidP="006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114" w:type="dxa"/>
          </w:tcPr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</w:t>
            </w:r>
          </w:p>
        </w:tc>
      </w:tr>
      <w:tr w:rsidR="00657B23" w:rsidRPr="009726F9" w:rsidTr="00506064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8" w:type="dxa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noWrap/>
            <w:hideMark/>
          </w:tcPr>
          <w:p w:rsidR="00657B23" w:rsidRPr="009726F9" w:rsidRDefault="00657B23" w:rsidP="00A56F6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2" w:type="dxa"/>
            <w:noWrap/>
            <w:hideMark/>
          </w:tcPr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noWrap/>
            <w:hideMark/>
          </w:tcPr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77</w:t>
            </w:r>
          </w:p>
        </w:tc>
        <w:tc>
          <w:tcPr>
            <w:tcW w:w="986" w:type="dxa"/>
            <w:noWrap/>
          </w:tcPr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77</w:t>
            </w:r>
          </w:p>
        </w:tc>
        <w:tc>
          <w:tcPr>
            <w:tcW w:w="708" w:type="dxa"/>
            <w:noWrap/>
            <w:hideMark/>
          </w:tcPr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76" w:type="dxa"/>
            <w:noWrap/>
            <w:hideMark/>
          </w:tcPr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</w:t>
            </w:r>
          </w:p>
          <w:p w:rsidR="00657B23" w:rsidRPr="009726F9" w:rsidRDefault="00657B23" w:rsidP="00D730B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T</w:t>
            </w:r>
          </w:p>
        </w:tc>
        <w:tc>
          <w:tcPr>
            <w:tcW w:w="1134" w:type="dxa"/>
            <w:noWrap/>
          </w:tcPr>
          <w:p w:rsidR="00657B23" w:rsidRPr="009726F9" w:rsidRDefault="00657B23" w:rsidP="00657B2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MA, </w:t>
            </w:r>
            <w:proofErr w:type="spellStart"/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PCR</w:t>
            </w:r>
            <w:proofErr w:type="spellEnd"/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</w:t>
            </w:r>
          </w:p>
          <w:p w:rsidR="00657B23" w:rsidRPr="009726F9" w:rsidRDefault="00657B23" w:rsidP="00657B2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709" w:type="dxa"/>
          </w:tcPr>
          <w:p w:rsidR="00657B23" w:rsidRPr="009726F9" w:rsidRDefault="00E4181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85</w:t>
            </w:r>
          </w:p>
          <w:p w:rsidR="00657B23" w:rsidRPr="009726F9" w:rsidRDefault="00657B23" w:rsidP="00657B2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114" w:type="dxa"/>
          </w:tcPr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</w:t>
            </w:r>
          </w:p>
        </w:tc>
      </w:tr>
      <w:tr w:rsidR="00657B23" w:rsidRPr="009726F9" w:rsidTr="0050606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8" w:type="dxa"/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noWrap/>
            <w:hideMark/>
          </w:tcPr>
          <w:p w:rsidR="00657B23" w:rsidRPr="009726F9" w:rsidRDefault="00657B23" w:rsidP="00A56F6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2" w:type="dxa"/>
            <w:noWrap/>
            <w:hideMark/>
          </w:tcPr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noWrap/>
            <w:hideMark/>
          </w:tcPr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986" w:type="dxa"/>
            <w:noWrap/>
          </w:tcPr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708" w:type="dxa"/>
            <w:noWrap/>
            <w:hideMark/>
          </w:tcPr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76" w:type="dxa"/>
            <w:noWrap/>
            <w:hideMark/>
          </w:tcPr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</w:t>
            </w:r>
          </w:p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T</w:t>
            </w:r>
          </w:p>
        </w:tc>
        <w:tc>
          <w:tcPr>
            <w:tcW w:w="1134" w:type="dxa"/>
            <w:noWrap/>
          </w:tcPr>
          <w:p w:rsidR="00657B23" w:rsidRPr="009726F9" w:rsidRDefault="00657B23" w:rsidP="00657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MA, </w:t>
            </w:r>
            <w:proofErr w:type="spellStart"/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PCR</w:t>
            </w:r>
            <w:proofErr w:type="spellEnd"/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</w:t>
            </w:r>
          </w:p>
          <w:p w:rsidR="00657B23" w:rsidRPr="009726F9" w:rsidRDefault="00657B23" w:rsidP="00657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709" w:type="dxa"/>
          </w:tcPr>
          <w:p w:rsidR="00657B23" w:rsidRPr="009726F9" w:rsidRDefault="006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83</w:t>
            </w:r>
          </w:p>
          <w:p w:rsidR="00657B23" w:rsidRPr="009726F9" w:rsidRDefault="00657B23" w:rsidP="006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114" w:type="dxa"/>
          </w:tcPr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</w:t>
            </w:r>
          </w:p>
        </w:tc>
      </w:tr>
      <w:tr w:rsidR="00657B23" w:rsidRPr="009726F9" w:rsidTr="00506064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8" w:type="dxa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noWrap/>
            <w:hideMark/>
          </w:tcPr>
          <w:p w:rsidR="00657B23" w:rsidRPr="009726F9" w:rsidRDefault="00657B23" w:rsidP="00A56F6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72" w:type="dxa"/>
            <w:noWrap/>
            <w:hideMark/>
          </w:tcPr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noWrap/>
            <w:hideMark/>
          </w:tcPr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8.3</w:t>
            </w:r>
          </w:p>
        </w:tc>
        <w:tc>
          <w:tcPr>
            <w:tcW w:w="986" w:type="dxa"/>
            <w:noWrap/>
          </w:tcPr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0.2</w:t>
            </w:r>
          </w:p>
        </w:tc>
        <w:tc>
          <w:tcPr>
            <w:tcW w:w="708" w:type="dxa"/>
            <w:noWrap/>
            <w:hideMark/>
          </w:tcPr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76" w:type="dxa"/>
            <w:noWrap/>
            <w:hideMark/>
          </w:tcPr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</w:t>
            </w:r>
          </w:p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T</w:t>
            </w:r>
          </w:p>
        </w:tc>
        <w:tc>
          <w:tcPr>
            <w:tcW w:w="1134" w:type="dxa"/>
            <w:noWrap/>
          </w:tcPr>
          <w:p w:rsidR="00657B23" w:rsidRPr="009726F9" w:rsidRDefault="00657B23" w:rsidP="00657B2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MA, </w:t>
            </w:r>
            <w:proofErr w:type="spellStart"/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PCR</w:t>
            </w:r>
            <w:proofErr w:type="spellEnd"/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</w:t>
            </w:r>
          </w:p>
          <w:p w:rsidR="00657B23" w:rsidRPr="009726F9" w:rsidRDefault="00657B23" w:rsidP="00657B2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709" w:type="dxa"/>
          </w:tcPr>
          <w:p w:rsidR="00657B23" w:rsidRPr="009726F9" w:rsidRDefault="00657B2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85</w:t>
            </w:r>
          </w:p>
          <w:p w:rsidR="00657B23" w:rsidRPr="009726F9" w:rsidRDefault="00657B23" w:rsidP="00657B2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114" w:type="dxa"/>
          </w:tcPr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</w:t>
            </w:r>
          </w:p>
        </w:tc>
      </w:tr>
      <w:tr w:rsidR="00657B23" w:rsidRPr="009726F9" w:rsidTr="0050606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8" w:type="dxa"/>
          <w:trHeight w:val="7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noWrap/>
            <w:hideMark/>
          </w:tcPr>
          <w:p w:rsidR="00657B23" w:rsidRPr="009726F9" w:rsidRDefault="00657B23" w:rsidP="00A56F6A">
            <w:pPr>
              <w:jc w:val="center"/>
              <w:rPr>
                <w:rFonts w:ascii="Calibri" w:eastAsia="Times New Roman" w:hAnsi="Calibri" w:cs="Times New Roman"/>
                <w:bCs w:val="0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72" w:type="dxa"/>
            <w:noWrap/>
            <w:hideMark/>
          </w:tcPr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noWrap/>
            <w:hideMark/>
          </w:tcPr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6.89</w:t>
            </w:r>
          </w:p>
        </w:tc>
        <w:tc>
          <w:tcPr>
            <w:tcW w:w="986" w:type="dxa"/>
            <w:noWrap/>
          </w:tcPr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89</w:t>
            </w:r>
          </w:p>
        </w:tc>
        <w:tc>
          <w:tcPr>
            <w:tcW w:w="708" w:type="dxa"/>
            <w:noWrap/>
            <w:hideMark/>
          </w:tcPr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1276" w:type="dxa"/>
            <w:noWrap/>
            <w:hideMark/>
          </w:tcPr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R</w:t>
            </w:r>
          </w:p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T</w:t>
            </w:r>
          </w:p>
        </w:tc>
        <w:tc>
          <w:tcPr>
            <w:tcW w:w="1134" w:type="dxa"/>
            <w:noWrap/>
          </w:tcPr>
          <w:p w:rsidR="00657B23" w:rsidRPr="009726F9" w:rsidRDefault="00657B23" w:rsidP="00657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MA, </w:t>
            </w:r>
            <w:proofErr w:type="spellStart"/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PCR</w:t>
            </w:r>
            <w:proofErr w:type="spellEnd"/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</w:t>
            </w:r>
          </w:p>
          <w:p w:rsidR="00657B23" w:rsidRPr="009726F9" w:rsidRDefault="00657B23" w:rsidP="00657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709" w:type="dxa"/>
          </w:tcPr>
          <w:p w:rsidR="00657B23" w:rsidRPr="009726F9" w:rsidRDefault="006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FF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bCs/>
                <w:color w:val="FF0000"/>
                <w:sz w:val="16"/>
                <w:szCs w:val="16"/>
              </w:rPr>
              <w:t>74</w:t>
            </w:r>
          </w:p>
          <w:p w:rsidR="00657B23" w:rsidRPr="009726F9" w:rsidRDefault="00657B23" w:rsidP="006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FF0000"/>
                <w:sz w:val="16"/>
                <w:szCs w:val="16"/>
              </w:rPr>
            </w:pPr>
          </w:p>
        </w:tc>
        <w:tc>
          <w:tcPr>
            <w:tcW w:w="1114" w:type="dxa"/>
          </w:tcPr>
          <w:p w:rsidR="00657B23" w:rsidRPr="009726F9" w:rsidRDefault="00657B23" w:rsidP="00FD7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RE</w:t>
            </w:r>
          </w:p>
        </w:tc>
      </w:tr>
      <w:tr w:rsidR="00657B23" w:rsidRPr="009726F9" w:rsidTr="00506064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8" w:type="dxa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noWrap/>
            <w:hideMark/>
          </w:tcPr>
          <w:p w:rsidR="00657B23" w:rsidRPr="009726F9" w:rsidRDefault="00657B23" w:rsidP="00A56F6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2" w:type="dxa"/>
            <w:noWrap/>
            <w:hideMark/>
          </w:tcPr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3" w:type="dxa"/>
            <w:noWrap/>
            <w:hideMark/>
          </w:tcPr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45</w:t>
            </w:r>
          </w:p>
        </w:tc>
        <w:tc>
          <w:tcPr>
            <w:tcW w:w="986" w:type="dxa"/>
            <w:noWrap/>
          </w:tcPr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708" w:type="dxa"/>
            <w:noWrap/>
            <w:hideMark/>
          </w:tcPr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76" w:type="dxa"/>
            <w:noWrap/>
            <w:hideMark/>
          </w:tcPr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</w:t>
            </w:r>
          </w:p>
          <w:p w:rsidR="00657B23" w:rsidRPr="009726F9" w:rsidRDefault="00657B23" w:rsidP="00D730B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T</w:t>
            </w:r>
          </w:p>
        </w:tc>
        <w:tc>
          <w:tcPr>
            <w:tcW w:w="1134" w:type="dxa"/>
            <w:noWrap/>
          </w:tcPr>
          <w:p w:rsidR="00657B23" w:rsidRPr="009726F9" w:rsidRDefault="00657B23" w:rsidP="00657B2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MA, </w:t>
            </w:r>
            <w:proofErr w:type="spellStart"/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PCR</w:t>
            </w:r>
            <w:proofErr w:type="spellEnd"/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</w:t>
            </w:r>
          </w:p>
          <w:p w:rsidR="00657B23" w:rsidRPr="009726F9" w:rsidRDefault="00657B23" w:rsidP="00657B2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709" w:type="dxa"/>
          </w:tcPr>
          <w:p w:rsidR="00657B23" w:rsidRPr="009726F9" w:rsidRDefault="00657B2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78</w:t>
            </w:r>
          </w:p>
          <w:p w:rsidR="00657B23" w:rsidRPr="009726F9" w:rsidRDefault="00657B23" w:rsidP="00657B2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114" w:type="dxa"/>
          </w:tcPr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</w:t>
            </w:r>
          </w:p>
        </w:tc>
      </w:tr>
      <w:tr w:rsidR="00657B23" w:rsidRPr="009726F9" w:rsidTr="0050606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8" w:type="dxa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noWrap/>
            <w:hideMark/>
          </w:tcPr>
          <w:p w:rsidR="00657B23" w:rsidRPr="009726F9" w:rsidRDefault="00657B23" w:rsidP="00A56F6A">
            <w:pPr>
              <w:jc w:val="center"/>
              <w:rPr>
                <w:rFonts w:ascii="Calibri" w:eastAsia="Times New Roman" w:hAnsi="Calibri" w:cs="Times New Roman"/>
                <w:bCs w:val="0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72" w:type="dxa"/>
            <w:noWrap/>
            <w:hideMark/>
          </w:tcPr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3" w:type="dxa"/>
            <w:noWrap/>
            <w:hideMark/>
          </w:tcPr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6.89</w:t>
            </w:r>
          </w:p>
        </w:tc>
        <w:tc>
          <w:tcPr>
            <w:tcW w:w="986" w:type="dxa"/>
            <w:noWrap/>
          </w:tcPr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89</w:t>
            </w:r>
          </w:p>
        </w:tc>
        <w:tc>
          <w:tcPr>
            <w:tcW w:w="708" w:type="dxa"/>
            <w:noWrap/>
            <w:hideMark/>
          </w:tcPr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1276" w:type="dxa"/>
            <w:noWrap/>
            <w:hideMark/>
          </w:tcPr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R</w:t>
            </w:r>
          </w:p>
          <w:p w:rsidR="00657B23" w:rsidRPr="009726F9" w:rsidRDefault="00657B23" w:rsidP="00D730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T</w:t>
            </w:r>
          </w:p>
        </w:tc>
        <w:tc>
          <w:tcPr>
            <w:tcW w:w="1134" w:type="dxa"/>
            <w:noWrap/>
          </w:tcPr>
          <w:p w:rsidR="00657B23" w:rsidRPr="009726F9" w:rsidRDefault="00657B23" w:rsidP="00657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MA, </w:t>
            </w:r>
            <w:proofErr w:type="spellStart"/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PCR</w:t>
            </w:r>
            <w:proofErr w:type="spellEnd"/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</w:t>
            </w:r>
          </w:p>
          <w:p w:rsidR="00657B23" w:rsidRPr="009726F9" w:rsidRDefault="00657B23" w:rsidP="00657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709" w:type="dxa"/>
          </w:tcPr>
          <w:p w:rsidR="00657B23" w:rsidRPr="009726F9" w:rsidRDefault="00E418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FF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bCs/>
                <w:color w:val="FF0000"/>
                <w:sz w:val="16"/>
                <w:szCs w:val="16"/>
              </w:rPr>
              <w:t>69</w:t>
            </w:r>
          </w:p>
          <w:p w:rsidR="00657B23" w:rsidRPr="009726F9" w:rsidRDefault="00657B23" w:rsidP="006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FF0000"/>
                <w:sz w:val="16"/>
                <w:szCs w:val="16"/>
              </w:rPr>
            </w:pPr>
          </w:p>
        </w:tc>
        <w:tc>
          <w:tcPr>
            <w:tcW w:w="1114" w:type="dxa"/>
          </w:tcPr>
          <w:p w:rsidR="00657B23" w:rsidRPr="009726F9" w:rsidRDefault="00657B23" w:rsidP="00FD7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RE</w:t>
            </w:r>
          </w:p>
        </w:tc>
      </w:tr>
      <w:tr w:rsidR="00657B23" w:rsidRPr="009726F9" w:rsidTr="00506064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8" w:type="dxa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noWrap/>
            <w:hideMark/>
          </w:tcPr>
          <w:p w:rsidR="00657B23" w:rsidRPr="009726F9" w:rsidRDefault="00657B23" w:rsidP="00A56F6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72" w:type="dxa"/>
            <w:noWrap/>
            <w:hideMark/>
          </w:tcPr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3" w:type="dxa"/>
            <w:noWrap/>
            <w:hideMark/>
          </w:tcPr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77</w:t>
            </w:r>
          </w:p>
        </w:tc>
        <w:tc>
          <w:tcPr>
            <w:tcW w:w="986" w:type="dxa"/>
            <w:noWrap/>
          </w:tcPr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77</w:t>
            </w:r>
          </w:p>
        </w:tc>
        <w:tc>
          <w:tcPr>
            <w:tcW w:w="708" w:type="dxa"/>
            <w:noWrap/>
            <w:hideMark/>
          </w:tcPr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76" w:type="dxa"/>
            <w:noWrap/>
            <w:hideMark/>
          </w:tcPr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</w:t>
            </w:r>
          </w:p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T</w:t>
            </w:r>
          </w:p>
        </w:tc>
        <w:tc>
          <w:tcPr>
            <w:tcW w:w="1134" w:type="dxa"/>
            <w:noWrap/>
          </w:tcPr>
          <w:p w:rsidR="00657B23" w:rsidRPr="009726F9" w:rsidRDefault="00657B23" w:rsidP="00657B2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MA, </w:t>
            </w:r>
            <w:proofErr w:type="spellStart"/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PCR</w:t>
            </w:r>
            <w:proofErr w:type="spellEnd"/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</w:t>
            </w:r>
          </w:p>
          <w:p w:rsidR="00657B23" w:rsidRPr="009726F9" w:rsidRDefault="00657B23" w:rsidP="00657B2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709" w:type="dxa"/>
          </w:tcPr>
          <w:p w:rsidR="00657B23" w:rsidRPr="009726F9" w:rsidRDefault="00A00A7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72</w:t>
            </w:r>
          </w:p>
          <w:p w:rsidR="00657B23" w:rsidRPr="009726F9" w:rsidRDefault="00657B23" w:rsidP="00657B2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114" w:type="dxa"/>
          </w:tcPr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</w:t>
            </w:r>
          </w:p>
        </w:tc>
      </w:tr>
      <w:tr w:rsidR="00657B23" w:rsidRPr="009726F9" w:rsidTr="0050606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8" w:type="dxa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noWrap/>
            <w:hideMark/>
          </w:tcPr>
          <w:p w:rsidR="00657B23" w:rsidRPr="009726F9" w:rsidRDefault="00657B23" w:rsidP="00A56F6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72" w:type="dxa"/>
            <w:noWrap/>
            <w:hideMark/>
          </w:tcPr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3" w:type="dxa"/>
            <w:noWrap/>
            <w:hideMark/>
          </w:tcPr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24</w:t>
            </w:r>
          </w:p>
        </w:tc>
        <w:tc>
          <w:tcPr>
            <w:tcW w:w="986" w:type="dxa"/>
            <w:noWrap/>
          </w:tcPr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708" w:type="dxa"/>
            <w:noWrap/>
            <w:hideMark/>
          </w:tcPr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76" w:type="dxa"/>
            <w:noWrap/>
            <w:hideMark/>
          </w:tcPr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</w:t>
            </w:r>
          </w:p>
          <w:p w:rsidR="00657B23" w:rsidRPr="009726F9" w:rsidRDefault="00657B23" w:rsidP="00D730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T</w:t>
            </w:r>
          </w:p>
        </w:tc>
        <w:tc>
          <w:tcPr>
            <w:tcW w:w="1134" w:type="dxa"/>
            <w:noWrap/>
          </w:tcPr>
          <w:p w:rsidR="00657B23" w:rsidRPr="009726F9" w:rsidRDefault="00657B23" w:rsidP="00657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MA, </w:t>
            </w:r>
            <w:proofErr w:type="spellStart"/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PCR</w:t>
            </w:r>
            <w:proofErr w:type="spellEnd"/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</w:t>
            </w:r>
          </w:p>
          <w:p w:rsidR="00657B23" w:rsidRPr="009726F9" w:rsidRDefault="00657B23" w:rsidP="00657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709" w:type="dxa"/>
          </w:tcPr>
          <w:p w:rsidR="00657B23" w:rsidRPr="009726F9" w:rsidRDefault="00A00A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80</w:t>
            </w:r>
          </w:p>
          <w:p w:rsidR="00657B23" w:rsidRPr="009726F9" w:rsidRDefault="00657B23" w:rsidP="006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114" w:type="dxa"/>
          </w:tcPr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</w:t>
            </w:r>
          </w:p>
        </w:tc>
      </w:tr>
      <w:tr w:rsidR="00657B23" w:rsidRPr="009726F9" w:rsidTr="00506064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8" w:type="dxa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noWrap/>
            <w:hideMark/>
          </w:tcPr>
          <w:p w:rsidR="00657B23" w:rsidRPr="009726F9" w:rsidRDefault="00657B23" w:rsidP="00A56F6A">
            <w:pPr>
              <w:jc w:val="center"/>
              <w:rPr>
                <w:rFonts w:ascii="Calibri" w:eastAsia="Times New Roman" w:hAnsi="Calibri" w:cs="Times New Roman"/>
                <w:bCs w:val="0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72" w:type="dxa"/>
            <w:noWrap/>
            <w:hideMark/>
          </w:tcPr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3" w:type="dxa"/>
            <w:noWrap/>
            <w:hideMark/>
          </w:tcPr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48</w:t>
            </w:r>
          </w:p>
        </w:tc>
        <w:tc>
          <w:tcPr>
            <w:tcW w:w="986" w:type="dxa"/>
            <w:noWrap/>
          </w:tcPr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708" w:type="dxa"/>
            <w:noWrap/>
            <w:hideMark/>
          </w:tcPr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76" w:type="dxa"/>
            <w:noWrap/>
            <w:hideMark/>
          </w:tcPr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</w:t>
            </w:r>
          </w:p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T</w:t>
            </w:r>
          </w:p>
        </w:tc>
        <w:tc>
          <w:tcPr>
            <w:tcW w:w="1134" w:type="dxa"/>
            <w:noWrap/>
          </w:tcPr>
          <w:p w:rsidR="00657B23" w:rsidRPr="009726F9" w:rsidRDefault="00657B23" w:rsidP="00657B2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MA, </w:t>
            </w:r>
            <w:proofErr w:type="spellStart"/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PCR</w:t>
            </w:r>
            <w:proofErr w:type="spellEnd"/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</w:t>
            </w:r>
          </w:p>
          <w:p w:rsidR="00657B23" w:rsidRPr="009726F9" w:rsidRDefault="00657B23" w:rsidP="00657B2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709" w:type="dxa"/>
          </w:tcPr>
          <w:p w:rsidR="00657B23" w:rsidRPr="009726F9" w:rsidRDefault="00A00A7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89</w:t>
            </w:r>
          </w:p>
          <w:p w:rsidR="00657B23" w:rsidRPr="009726F9" w:rsidRDefault="00657B23" w:rsidP="00657B2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114" w:type="dxa"/>
          </w:tcPr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</w:t>
            </w:r>
          </w:p>
        </w:tc>
      </w:tr>
      <w:tr w:rsidR="00657B23" w:rsidRPr="009726F9" w:rsidTr="0050606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8" w:type="dxa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noWrap/>
            <w:hideMark/>
          </w:tcPr>
          <w:p w:rsidR="00657B23" w:rsidRPr="009726F9" w:rsidRDefault="00657B23" w:rsidP="00A56F6A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sz w:val="16"/>
                <w:szCs w:val="16"/>
              </w:rPr>
              <w:t>9</w:t>
            </w:r>
          </w:p>
        </w:tc>
        <w:tc>
          <w:tcPr>
            <w:tcW w:w="1172" w:type="dxa"/>
            <w:noWrap/>
            <w:hideMark/>
          </w:tcPr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3" w:type="dxa"/>
            <w:noWrap/>
            <w:hideMark/>
          </w:tcPr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02</w:t>
            </w:r>
          </w:p>
        </w:tc>
        <w:tc>
          <w:tcPr>
            <w:tcW w:w="986" w:type="dxa"/>
            <w:noWrap/>
          </w:tcPr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708" w:type="dxa"/>
            <w:noWrap/>
            <w:hideMark/>
          </w:tcPr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76" w:type="dxa"/>
            <w:noWrap/>
            <w:hideMark/>
          </w:tcPr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</w:t>
            </w:r>
          </w:p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T</w:t>
            </w:r>
          </w:p>
        </w:tc>
        <w:tc>
          <w:tcPr>
            <w:tcW w:w="1134" w:type="dxa"/>
            <w:noWrap/>
          </w:tcPr>
          <w:p w:rsidR="00657B23" w:rsidRPr="009726F9" w:rsidRDefault="00657B23" w:rsidP="00657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MA, </w:t>
            </w:r>
            <w:proofErr w:type="spellStart"/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PCR</w:t>
            </w:r>
            <w:proofErr w:type="spellEnd"/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</w:t>
            </w:r>
          </w:p>
          <w:p w:rsidR="00657B23" w:rsidRPr="009726F9" w:rsidRDefault="00657B23" w:rsidP="00657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709" w:type="dxa"/>
          </w:tcPr>
          <w:p w:rsidR="00657B23" w:rsidRPr="009726F9" w:rsidRDefault="006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74</w:t>
            </w:r>
          </w:p>
          <w:p w:rsidR="00657B23" w:rsidRPr="009726F9" w:rsidRDefault="00657B23" w:rsidP="006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114" w:type="dxa"/>
          </w:tcPr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</w:t>
            </w:r>
          </w:p>
        </w:tc>
      </w:tr>
      <w:tr w:rsidR="00657B23" w:rsidRPr="009726F9" w:rsidTr="00506064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8" w:type="dxa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noWrap/>
          </w:tcPr>
          <w:p w:rsidR="00657B23" w:rsidRPr="009726F9" w:rsidRDefault="00657B23" w:rsidP="00A56F6A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sz w:val="16"/>
                <w:szCs w:val="16"/>
              </w:rPr>
              <w:t>10</w:t>
            </w:r>
          </w:p>
        </w:tc>
        <w:tc>
          <w:tcPr>
            <w:tcW w:w="1172" w:type="dxa"/>
            <w:noWrap/>
          </w:tcPr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173" w:type="dxa"/>
            <w:noWrap/>
          </w:tcPr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sz w:val="16"/>
                <w:szCs w:val="16"/>
              </w:rPr>
              <w:t>10.6</w:t>
            </w:r>
          </w:p>
        </w:tc>
        <w:tc>
          <w:tcPr>
            <w:tcW w:w="986" w:type="dxa"/>
            <w:noWrap/>
          </w:tcPr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sz w:val="16"/>
                <w:szCs w:val="16"/>
              </w:rPr>
              <w:t>6</w:t>
            </w:r>
          </w:p>
        </w:tc>
        <w:tc>
          <w:tcPr>
            <w:tcW w:w="708" w:type="dxa"/>
            <w:noWrap/>
          </w:tcPr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sz w:val="16"/>
                <w:szCs w:val="16"/>
              </w:rPr>
              <w:t>m</w:t>
            </w:r>
          </w:p>
        </w:tc>
        <w:tc>
          <w:tcPr>
            <w:tcW w:w="1276" w:type="dxa"/>
            <w:noWrap/>
          </w:tcPr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sz w:val="16"/>
                <w:szCs w:val="16"/>
              </w:rPr>
              <w:t>R</w:t>
            </w:r>
          </w:p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T</w:t>
            </w:r>
          </w:p>
        </w:tc>
        <w:tc>
          <w:tcPr>
            <w:tcW w:w="1134" w:type="dxa"/>
            <w:noWrap/>
          </w:tcPr>
          <w:p w:rsidR="00657B23" w:rsidRPr="009726F9" w:rsidRDefault="00657B23" w:rsidP="00657B2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9726F9">
              <w:rPr>
                <w:rFonts w:ascii="Calibri" w:eastAsia="Times New Roman" w:hAnsi="Calibri" w:cs="Times New Roman"/>
                <w:sz w:val="16"/>
                <w:szCs w:val="16"/>
              </w:rPr>
              <w:t>qPCR</w:t>
            </w:r>
            <w:proofErr w:type="spellEnd"/>
            <w:r w:rsidRPr="009726F9">
              <w:rPr>
                <w:rFonts w:ascii="Calibri" w:eastAsia="Times New Roman" w:hAnsi="Calibri" w:cs="Times New Roman"/>
                <w:sz w:val="16"/>
                <w:szCs w:val="16"/>
              </w:rPr>
              <w:t>, IHC</w:t>
            </w:r>
          </w:p>
        </w:tc>
        <w:tc>
          <w:tcPr>
            <w:tcW w:w="709" w:type="dxa"/>
          </w:tcPr>
          <w:p w:rsidR="00657B23" w:rsidRPr="009726F9" w:rsidRDefault="00657B23" w:rsidP="00657B2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114" w:type="dxa"/>
          </w:tcPr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sz w:val="16"/>
                <w:szCs w:val="16"/>
              </w:rPr>
              <w:t>RE</w:t>
            </w:r>
          </w:p>
        </w:tc>
      </w:tr>
      <w:tr w:rsidR="00657B23" w:rsidRPr="009726F9" w:rsidTr="0050606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8" w:type="dxa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noWrap/>
          </w:tcPr>
          <w:p w:rsidR="00657B23" w:rsidRPr="009726F9" w:rsidRDefault="00657B23" w:rsidP="00A56F6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72" w:type="dxa"/>
            <w:noWrap/>
          </w:tcPr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3" w:type="dxa"/>
            <w:noWrap/>
          </w:tcPr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83</w:t>
            </w:r>
          </w:p>
        </w:tc>
        <w:tc>
          <w:tcPr>
            <w:tcW w:w="986" w:type="dxa"/>
            <w:noWrap/>
          </w:tcPr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708" w:type="dxa"/>
            <w:noWrap/>
          </w:tcPr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76" w:type="dxa"/>
            <w:noWrap/>
          </w:tcPr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</w:t>
            </w:r>
          </w:p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F</w:t>
            </w:r>
          </w:p>
        </w:tc>
        <w:tc>
          <w:tcPr>
            <w:tcW w:w="1134" w:type="dxa"/>
            <w:noWrap/>
          </w:tcPr>
          <w:p w:rsidR="00657B23" w:rsidRPr="009726F9" w:rsidRDefault="00657B23" w:rsidP="00657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MA, </w:t>
            </w:r>
            <w:proofErr w:type="spellStart"/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PCR</w:t>
            </w:r>
            <w:proofErr w:type="spellEnd"/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</w:t>
            </w:r>
          </w:p>
          <w:p w:rsidR="00657B23" w:rsidRPr="009726F9" w:rsidRDefault="00657B23" w:rsidP="00657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709" w:type="dxa"/>
          </w:tcPr>
          <w:p w:rsidR="00657B23" w:rsidRPr="009726F9" w:rsidRDefault="006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86</w:t>
            </w:r>
          </w:p>
          <w:p w:rsidR="00657B23" w:rsidRPr="009726F9" w:rsidRDefault="00657B23" w:rsidP="006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114" w:type="dxa"/>
          </w:tcPr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</w:t>
            </w:r>
          </w:p>
        </w:tc>
      </w:tr>
      <w:tr w:rsidR="00657B23" w:rsidRPr="009726F9" w:rsidTr="00506064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8" w:type="dxa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noWrap/>
          </w:tcPr>
          <w:p w:rsidR="00657B23" w:rsidRPr="009726F9" w:rsidRDefault="00657B23" w:rsidP="00A56F6A">
            <w:pPr>
              <w:jc w:val="center"/>
              <w:rPr>
                <w:rFonts w:ascii="Calibri" w:eastAsia="Times New Roman" w:hAnsi="Calibri" w:cs="Times New Roman"/>
                <w:bCs w:val="0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72" w:type="dxa"/>
            <w:noWrap/>
          </w:tcPr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3" w:type="dxa"/>
            <w:noWrap/>
          </w:tcPr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6.89</w:t>
            </w:r>
          </w:p>
        </w:tc>
        <w:tc>
          <w:tcPr>
            <w:tcW w:w="986" w:type="dxa"/>
            <w:noWrap/>
          </w:tcPr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3.89</w:t>
            </w:r>
          </w:p>
        </w:tc>
        <w:tc>
          <w:tcPr>
            <w:tcW w:w="708" w:type="dxa"/>
            <w:noWrap/>
          </w:tcPr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1276" w:type="dxa"/>
            <w:noWrap/>
          </w:tcPr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R</w:t>
            </w:r>
          </w:p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T</w:t>
            </w:r>
          </w:p>
        </w:tc>
        <w:tc>
          <w:tcPr>
            <w:tcW w:w="1134" w:type="dxa"/>
            <w:noWrap/>
          </w:tcPr>
          <w:p w:rsidR="00657B23" w:rsidRPr="009726F9" w:rsidRDefault="00657B23" w:rsidP="00657B2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MA, </w:t>
            </w:r>
            <w:proofErr w:type="spellStart"/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PCR</w:t>
            </w:r>
            <w:proofErr w:type="spellEnd"/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</w:t>
            </w:r>
          </w:p>
          <w:p w:rsidR="00657B23" w:rsidRPr="009726F9" w:rsidRDefault="00657B23" w:rsidP="00657B2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709" w:type="dxa"/>
          </w:tcPr>
          <w:p w:rsidR="00657B23" w:rsidRPr="009726F9" w:rsidRDefault="00E4181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FF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bCs/>
                <w:color w:val="FF0000"/>
                <w:sz w:val="16"/>
                <w:szCs w:val="16"/>
              </w:rPr>
              <w:t>76</w:t>
            </w:r>
          </w:p>
          <w:p w:rsidR="00657B23" w:rsidRPr="009726F9" w:rsidRDefault="00657B23" w:rsidP="00657B2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FF0000"/>
                <w:sz w:val="16"/>
                <w:szCs w:val="16"/>
              </w:rPr>
            </w:pPr>
          </w:p>
        </w:tc>
        <w:tc>
          <w:tcPr>
            <w:tcW w:w="1114" w:type="dxa"/>
          </w:tcPr>
          <w:p w:rsidR="00657B23" w:rsidRPr="009726F9" w:rsidRDefault="00657B23" w:rsidP="00FD753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RE</w:t>
            </w:r>
          </w:p>
        </w:tc>
      </w:tr>
      <w:tr w:rsidR="00657B23" w:rsidRPr="009726F9" w:rsidTr="0050606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8" w:type="dxa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noWrap/>
          </w:tcPr>
          <w:p w:rsidR="00657B23" w:rsidRPr="009726F9" w:rsidRDefault="00657B23" w:rsidP="00A56F6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72" w:type="dxa"/>
            <w:noWrap/>
          </w:tcPr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3" w:type="dxa"/>
            <w:noWrap/>
          </w:tcPr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93</w:t>
            </w:r>
          </w:p>
        </w:tc>
        <w:tc>
          <w:tcPr>
            <w:tcW w:w="986" w:type="dxa"/>
            <w:noWrap/>
          </w:tcPr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708" w:type="dxa"/>
            <w:noWrap/>
          </w:tcPr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76" w:type="dxa"/>
            <w:noWrap/>
          </w:tcPr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</w:t>
            </w:r>
          </w:p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T</w:t>
            </w:r>
          </w:p>
        </w:tc>
        <w:tc>
          <w:tcPr>
            <w:tcW w:w="1134" w:type="dxa"/>
            <w:noWrap/>
          </w:tcPr>
          <w:p w:rsidR="00657B23" w:rsidRPr="009726F9" w:rsidRDefault="00657B23" w:rsidP="00657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MA, </w:t>
            </w:r>
            <w:proofErr w:type="spellStart"/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PCR</w:t>
            </w:r>
            <w:proofErr w:type="spellEnd"/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</w:t>
            </w:r>
          </w:p>
          <w:p w:rsidR="00657B23" w:rsidRPr="009726F9" w:rsidRDefault="00657B23" w:rsidP="00657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709" w:type="dxa"/>
          </w:tcPr>
          <w:p w:rsidR="00657B23" w:rsidRPr="009726F9" w:rsidRDefault="00A00A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90</w:t>
            </w:r>
          </w:p>
          <w:p w:rsidR="00657B23" w:rsidRPr="009726F9" w:rsidRDefault="00657B23" w:rsidP="006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114" w:type="dxa"/>
          </w:tcPr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</w:t>
            </w:r>
          </w:p>
        </w:tc>
      </w:tr>
      <w:tr w:rsidR="00657B23" w:rsidRPr="009726F9" w:rsidTr="00506064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8" w:type="dxa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noWrap/>
          </w:tcPr>
          <w:p w:rsidR="00657B23" w:rsidRPr="009726F9" w:rsidRDefault="00657B23" w:rsidP="00A56F6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72" w:type="dxa"/>
            <w:noWrap/>
          </w:tcPr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3" w:type="dxa"/>
            <w:noWrap/>
          </w:tcPr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19</w:t>
            </w:r>
          </w:p>
        </w:tc>
        <w:tc>
          <w:tcPr>
            <w:tcW w:w="986" w:type="dxa"/>
            <w:noWrap/>
          </w:tcPr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708" w:type="dxa"/>
            <w:noWrap/>
          </w:tcPr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76" w:type="dxa"/>
            <w:noWrap/>
          </w:tcPr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</w:t>
            </w:r>
          </w:p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T</w:t>
            </w:r>
          </w:p>
        </w:tc>
        <w:tc>
          <w:tcPr>
            <w:tcW w:w="1134" w:type="dxa"/>
            <w:noWrap/>
          </w:tcPr>
          <w:p w:rsidR="00657B23" w:rsidRPr="009726F9" w:rsidRDefault="00657B23" w:rsidP="00657B2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MA, </w:t>
            </w:r>
            <w:proofErr w:type="spellStart"/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PCR</w:t>
            </w:r>
            <w:proofErr w:type="spellEnd"/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</w:t>
            </w:r>
          </w:p>
          <w:p w:rsidR="00657B23" w:rsidRPr="009726F9" w:rsidRDefault="00657B23" w:rsidP="00657B2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709" w:type="dxa"/>
          </w:tcPr>
          <w:p w:rsidR="00657B23" w:rsidRPr="009726F9" w:rsidRDefault="00657B2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72</w:t>
            </w:r>
          </w:p>
          <w:p w:rsidR="00657B23" w:rsidRPr="009726F9" w:rsidRDefault="00657B23" w:rsidP="00657B2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114" w:type="dxa"/>
          </w:tcPr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</w:t>
            </w:r>
          </w:p>
        </w:tc>
      </w:tr>
      <w:tr w:rsidR="00657B23" w:rsidRPr="009726F9" w:rsidTr="0050606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8" w:type="dxa"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noWrap/>
          </w:tcPr>
          <w:p w:rsidR="00657B23" w:rsidRPr="009726F9" w:rsidRDefault="00657B23" w:rsidP="00A56F6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72" w:type="dxa"/>
            <w:noWrap/>
          </w:tcPr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3" w:type="dxa"/>
            <w:noWrap/>
          </w:tcPr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986" w:type="dxa"/>
            <w:noWrap/>
          </w:tcPr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noWrap/>
          </w:tcPr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76" w:type="dxa"/>
            <w:noWrap/>
          </w:tcPr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</w:t>
            </w:r>
          </w:p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T</w:t>
            </w:r>
          </w:p>
        </w:tc>
        <w:tc>
          <w:tcPr>
            <w:tcW w:w="1134" w:type="dxa"/>
            <w:noWrap/>
          </w:tcPr>
          <w:p w:rsidR="00657B23" w:rsidRPr="009726F9" w:rsidRDefault="00657B23" w:rsidP="00657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MA, </w:t>
            </w:r>
            <w:proofErr w:type="spellStart"/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PCR</w:t>
            </w:r>
            <w:proofErr w:type="spellEnd"/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</w:t>
            </w:r>
          </w:p>
          <w:p w:rsidR="00657B23" w:rsidRPr="009726F9" w:rsidRDefault="00657B23" w:rsidP="00657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709" w:type="dxa"/>
          </w:tcPr>
          <w:p w:rsidR="00657B23" w:rsidRPr="009726F9" w:rsidRDefault="00A00A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78</w:t>
            </w:r>
          </w:p>
          <w:p w:rsidR="00657B23" w:rsidRPr="009726F9" w:rsidRDefault="00657B23" w:rsidP="006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114" w:type="dxa"/>
          </w:tcPr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</w:t>
            </w:r>
          </w:p>
        </w:tc>
      </w:tr>
      <w:tr w:rsidR="00657B23" w:rsidRPr="009726F9" w:rsidTr="00506064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8" w:type="dxa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hideMark/>
          </w:tcPr>
          <w:p w:rsidR="00657B23" w:rsidRPr="009726F9" w:rsidRDefault="00657B23" w:rsidP="00A56F6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72" w:type="dxa"/>
          </w:tcPr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3" w:type="dxa"/>
          </w:tcPr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4.9</w:t>
            </w:r>
          </w:p>
        </w:tc>
        <w:tc>
          <w:tcPr>
            <w:tcW w:w="986" w:type="dxa"/>
          </w:tcPr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</w:tcPr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76" w:type="dxa"/>
          </w:tcPr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</w:t>
            </w:r>
          </w:p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T</w:t>
            </w:r>
          </w:p>
        </w:tc>
        <w:tc>
          <w:tcPr>
            <w:tcW w:w="1134" w:type="dxa"/>
          </w:tcPr>
          <w:p w:rsidR="00657B23" w:rsidRPr="009726F9" w:rsidRDefault="00657B23" w:rsidP="00657B2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MA, </w:t>
            </w:r>
            <w:proofErr w:type="spellStart"/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PCR</w:t>
            </w:r>
            <w:proofErr w:type="spellEnd"/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</w:t>
            </w:r>
          </w:p>
          <w:p w:rsidR="00657B23" w:rsidRPr="009726F9" w:rsidRDefault="00657B23" w:rsidP="00657B2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709" w:type="dxa"/>
          </w:tcPr>
          <w:p w:rsidR="00657B23" w:rsidRPr="009726F9" w:rsidRDefault="00657B2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86</w:t>
            </w:r>
          </w:p>
          <w:p w:rsidR="00657B23" w:rsidRPr="009726F9" w:rsidRDefault="00657B23" w:rsidP="00657B2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114" w:type="dxa"/>
          </w:tcPr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</w:t>
            </w:r>
          </w:p>
        </w:tc>
      </w:tr>
      <w:tr w:rsidR="00657B23" w:rsidRPr="009726F9" w:rsidTr="0050606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8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</w:tcPr>
          <w:p w:rsidR="00657B23" w:rsidRPr="009726F9" w:rsidRDefault="00657B23" w:rsidP="00A56F6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72" w:type="dxa"/>
          </w:tcPr>
          <w:p w:rsidR="00657B23" w:rsidRPr="009726F9" w:rsidRDefault="0085435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</w:tcPr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13</w:t>
            </w:r>
          </w:p>
        </w:tc>
        <w:tc>
          <w:tcPr>
            <w:tcW w:w="986" w:type="dxa"/>
          </w:tcPr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88</w:t>
            </w:r>
          </w:p>
        </w:tc>
        <w:tc>
          <w:tcPr>
            <w:tcW w:w="708" w:type="dxa"/>
          </w:tcPr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76" w:type="dxa"/>
          </w:tcPr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</w:t>
            </w:r>
          </w:p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ND</w:t>
            </w:r>
          </w:p>
        </w:tc>
        <w:tc>
          <w:tcPr>
            <w:tcW w:w="1134" w:type="dxa"/>
          </w:tcPr>
          <w:p w:rsidR="00657B23" w:rsidRPr="009726F9" w:rsidRDefault="00657B23" w:rsidP="00657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709" w:type="dxa"/>
          </w:tcPr>
          <w:p w:rsidR="00657B23" w:rsidRPr="009726F9" w:rsidRDefault="00657B23" w:rsidP="006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114" w:type="dxa"/>
          </w:tcPr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</w:t>
            </w:r>
          </w:p>
        </w:tc>
      </w:tr>
      <w:tr w:rsidR="00657B23" w:rsidRPr="009726F9" w:rsidTr="00506064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8" w:type="dxa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</w:tcPr>
          <w:p w:rsidR="00657B23" w:rsidRPr="009726F9" w:rsidRDefault="00657B23" w:rsidP="00A56F6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72" w:type="dxa"/>
          </w:tcPr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3" w:type="dxa"/>
          </w:tcPr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48</w:t>
            </w:r>
          </w:p>
        </w:tc>
        <w:tc>
          <w:tcPr>
            <w:tcW w:w="986" w:type="dxa"/>
          </w:tcPr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708" w:type="dxa"/>
          </w:tcPr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76" w:type="dxa"/>
          </w:tcPr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</w:t>
            </w:r>
          </w:p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FP</w:t>
            </w:r>
          </w:p>
        </w:tc>
        <w:tc>
          <w:tcPr>
            <w:tcW w:w="1134" w:type="dxa"/>
          </w:tcPr>
          <w:p w:rsidR="00657B23" w:rsidRPr="009726F9" w:rsidRDefault="00657B23" w:rsidP="00657B2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709" w:type="dxa"/>
          </w:tcPr>
          <w:p w:rsidR="00657B23" w:rsidRPr="009726F9" w:rsidRDefault="00657B23" w:rsidP="00657B2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114" w:type="dxa"/>
          </w:tcPr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</w:t>
            </w:r>
          </w:p>
        </w:tc>
      </w:tr>
      <w:tr w:rsidR="00657B23" w:rsidRPr="009726F9" w:rsidTr="00506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</w:tcPr>
          <w:p w:rsidR="00657B23" w:rsidRPr="009726F9" w:rsidRDefault="00657B23" w:rsidP="00A56F6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72" w:type="dxa"/>
          </w:tcPr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3" w:type="dxa"/>
          </w:tcPr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38</w:t>
            </w:r>
          </w:p>
        </w:tc>
        <w:tc>
          <w:tcPr>
            <w:tcW w:w="986" w:type="dxa"/>
          </w:tcPr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708" w:type="dxa"/>
          </w:tcPr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76" w:type="dxa"/>
          </w:tcPr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</w:t>
            </w:r>
          </w:p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FC</w:t>
            </w:r>
          </w:p>
        </w:tc>
        <w:tc>
          <w:tcPr>
            <w:tcW w:w="1134" w:type="dxa"/>
          </w:tcPr>
          <w:p w:rsidR="00657B23" w:rsidRPr="009726F9" w:rsidRDefault="00657B23" w:rsidP="00657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709" w:type="dxa"/>
          </w:tcPr>
          <w:p w:rsidR="00657B23" w:rsidRPr="009726F9" w:rsidRDefault="00657B23" w:rsidP="006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162" w:type="dxa"/>
            <w:gridSpan w:val="2"/>
          </w:tcPr>
          <w:p w:rsidR="00657B23" w:rsidRPr="009726F9" w:rsidRDefault="00657B23" w:rsidP="006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</w:t>
            </w:r>
          </w:p>
        </w:tc>
      </w:tr>
      <w:tr w:rsidR="00657B23" w:rsidRPr="009726F9" w:rsidTr="005060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</w:tcPr>
          <w:p w:rsidR="00657B23" w:rsidRPr="009726F9" w:rsidRDefault="00657B23" w:rsidP="00A56F6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72" w:type="dxa"/>
          </w:tcPr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</w:tcPr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.3</w:t>
            </w:r>
          </w:p>
        </w:tc>
        <w:tc>
          <w:tcPr>
            <w:tcW w:w="986" w:type="dxa"/>
          </w:tcPr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.3</w:t>
            </w:r>
          </w:p>
        </w:tc>
        <w:tc>
          <w:tcPr>
            <w:tcW w:w="708" w:type="dxa"/>
          </w:tcPr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76" w:type="dxa"/>
          </w:tcPr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</w:t>
            </w:r>
          </w:p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ND</w:t>
            </w:r>
          </w:p>
        </w:tc>
        <w:tc>
          <w:tcPr>
            <w:tcW w:w="1134" w:type="dxa"/>
          </w:tcPr>
          <w:p w:rsidR="00657B23" w:rsidRPr="009726F9" w:rsidRDefault="00657B23" w:rsidP="00657B2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709" w:type="dxa"/>
          </w:tcPr>
          <w:p w:rsidR="00657B23" w:rsidRPr="009726F9" w:rsidRDefault="00657B23" w:rsidP="00657B2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162" w:type="dxa"/>
            <w:gridSpan w:val="2"/>
          </w:tcPr>
          <w:p w:rsidR="00657B23" w:rsidRPr="009726F9" w:rsidRDefault="00657B23" w:rsidP="00657B2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</w:t>
            </w:r>
          </w:p>
        </w:tc>
      </w:tr>
      <w:tr w:rsidR="00657B23" w:rsidRPr="009726F9" w:rsidTr="00506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</w:tcPr>
          <w:p w:rsidR="00657B23" w:rsidRPr="009726F9" w:rsidRDefault="00657B23" w:rsidP="00A56F6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27</w:t>
            </w:r>
          </w:p>
        </w:tc>
        <w:tc>
          <w:tcPr>
            <w:tcW w:w="1172" w:type="dxa"/>
          </w:tcPr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3" w:type="dxa"/>
          </w:tcPr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986" w:type="dxa"/>
          </w:tcPr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</w:tcPr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76" w:type="dxa"/>
          </w:tcPr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</w:t>
            </w:r>
          </w:p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T</w:t>
            </w:r>
          </w:p>
        </w:tc>
        <w:tc>
          <w:tcPr>
            <w:tcW w:w="1134" w:type="dxa"/>
          </w:tcPr>
          <w:p w:rsidR="00657B23" w:rsidRPr="009726F9" w:rsidRDefault="00657B23" w:rsidP="00657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709" w:type="dxa"/>
          </w:tcPr>
          <w:p w:rsidR="00657B23" w:rsidRPr="009726F9" w:rsidRDefault="00657B23" w:rsidP="006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162" w:type="dxa"/>
            <w:gridSpan w:val="2"/>
          </w:tcPr>
          <w:p w:rsidR="00657B23" w:rsidRPr="009726F9" w:rsidRDefault="00657B23" w:rsidP="006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</w:t>
            </w:r>
          </w:p>
        </w:tc>
      </w:tr>
      <w:tr w:rsidR="00657B23" w:rsidRPr="009726F9" w:rsidTr="005060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</w:tcPr>
          <w:p w:rsidR="00657B23" w:rsidRPr="009726F9" w:rsidRDefault="00657B23" w:rsidP="00A56F6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72" w:type="dxa"/>
          </w:tcPr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3" w:type="dxa"/>
          </w:tcPr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.58</w:t>
            </w:r>
          </w:p>
        </w:tc>
        <w:tc>
          <w:tcPr>
            <w:tcW w:w="986" w:type="dxa"/>
          </w:tcPr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58</w:t>
            </w:r>
          </w:p>
        </w:tc>
        <w:tc>
          <w:tcPr>
            <w:tcW w:w="708" w:type="dxa"/>
          </w:tcPr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76" w:type="dxa"/>
          </w:tcPr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</w:t>
            </w:r>
          </w:p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F</w:t>
            </w:r>
          </w:p>
        </w:tc>
        <w:tc>
          <w:tcPr>
            <w:tcW w:w="1134" w:type="dxa"/>
          </w:tcPr>
          <w:p w:rsidR="00657B23" w:rsidRPr="009726F9" w:rsidRDefault="00657B23" w:rsidP="00657B2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709" w:type="dxa"/>
          </w:tcPr>
          <w:p w:rsidR="00657B23" w:rsidRPr="009726F9" w:rsidRDefault="00657B23" w:rsidP="00657B2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162" w:type="dxa"/>
            <w:gridSpan w:val="2"/>
          </w:tcPr>
          <w:p w:rsidR="00657B23" w:rsidRPr="009726F9" w:rsidRDefault="00657B23" w:rsidP="00657B2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</w:t>
            </w:r>
          </w:p>
        </w:tc>
      </w:tr>
      <w:tr w:rsidR="00657B23" w:rsidRPr="009726F9" w:rsidTr="00506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</w:tcPr>
          <w:p w:rsidR="00657B23" w:rsidRPr="009726F9" w:rsidRDefault="00657B23" w:rsidP="00A56F6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172" w:type="dxa"/>
          </w:tcPr>
          <w:p w:rsidR="00657B23" w:rsidRPr="009726F9" w:rsidRDefault="0085435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3" w:type="dxa"/>
          </w:tcPr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6</w:t>
            </w:r>
          </w:p>
        </w:tc>
        <w:tc>
          <w:tcPr>
            <w:tcW w:w="986" w:type="dxa"/>
          </w:tcPr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708" w:type="dxa"/>
          </w:tcPr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76" w:type="dxa"/>
          </w:tcPr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</w:t>
            </w:r>
          </w:p>
          <w:p w:rsidR="00657B23" w:rsidRPr="009726F9" w:rsidRDefault="00657B23" w:rsidP="00D730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T</w:t>
            </w:r>
          </w:p>
        </w:tc>
        <w:tc>
          <w:tcPr>
            <w:tcW w:w="1134" w:type="dxa"/>
          </w:tcPr>
          <w:p w:rsidR="00657B23" w:rsidRPr="009726F9" w:rsidRDefault="00657B23" w:rsidP="00657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709" w:type="dxa"/>
          </w:tcPr>
          <w:p w:rsidR="00657B23" w:rsidRPr="009726F9" w:rsidRDefault="00657B23" w:rsidP="006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162" w:type="dxa"/>
            <w:gridSpan w:val="2"/>
          </w:tcPr>
          <w:p w:rsidR="00657B23" w:rsidRPr="009726F9" w:rsidRDefault="00657B23" w:rsidP="006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</w:t>
            </w:r>
          </w:p>
        </w:tc>
      </w:tr>
      <w:tr w:rsidR="00657B23" w:rsidRPr="009726F9" w:rsidTr="005060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</w:tcPr>
          <w:p w:rsidR="00657B23" w:rsidRPr="009726F9" w:rsidRDefault="00657B23" w:rsidP="00A56F6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72" w:type="dxa"/>
          </w:tcPr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3" w:type="dxa"/>
          </w:tcPr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51</w:t>
            </w:r>
          </w:p>
        </w:tc>
        <w:tc>
          <w:tcPr>
            <w:tcW w:w="986" w:type="dxa"/>
          </w:tcPr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76" w:type="dxa"/>
          </w:tcPr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</w:t>
            </w:r>
          </w:p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FCP</w:t>
            </w:r>
          </w:p>
        </w:tc>
        <w:tc>
          <w:tcPr>
            <w:tcW w:w="1134" w:type="dxa"/>
          </w:tcPr>
          <w:p w:rsidR="00657B23" w:rsidRPr="009726F9" w:rsidRDefault="00657B23" w:rsidP="00657B2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709" w:type="dxa"/>
          </w:tcPr>
          <w:p w:rsidR="00657B23" w:rsidRPr="009726F9" w:rsidRDefault="00657B23" w:rsidP="00657B2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162" w:type="dxa"/>
            <w:gridSpan w:val="2"/>
          </w:tcPr>
          <w:p w:rsidR="00657B23" w:rsidRPr="009726F9" w:rsidRDefault="00657B23" w:rsidP="00657B2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</w:t>
            </w:r>
          </w:p>
        </w:tc>
      </w:tr>
      <w:tr w:rsidR="00657B23" w:rsidRPr="009726F9" w:rsidTr="00506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</w:tcPr>
          <w:p w:rsidR="00657B23" w:rsidRPr="009726F9" w:rsidRDefault="00657B23" w:rsidP="00A56F6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ntrols</w:t>
            </w:r>
          </w:p>
        </w:tc>
        <w:tc>
          <w:tcPr>
            <w:tcW w:w="1172" w:type="dxa"/>
          </w:tcPr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73" w:type="dxa"/>
          </w:tcPr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86" w:type="dxa"/>
          </w:tcPr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</w:tcPr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:rsidR="00657B23" w:rsidRPr="009726F9" w:rsidRDefault="00657B23" w:rsidP="00657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:rsidR="00657B23" w:rsidRPr="009726F9" w:rsidRDefault="00657B23" w:rsidP="006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162" w:type="dxa"/>
            <w:gridSpan w:val="2"/>
          </w:tcPr>
          <w:p w:rsidR="00657B23" w:rsidRPr="009726F9" w:rsidRDefault="00657B23" w:rsidP="006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657B23" w:rsidRPr="009726F9" w:rsidTr="005060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noWrap/>
            <w:hideMark/>
          </w:tcPr>
          <w:p w:rsidR="00657B23" w:rsidRPr="009726F9" w:rsidRDefault="00657B23" w:rsidP="00A56F6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72" w:type="dxa"/>
            <w:noWrap/>
            <w:hideMark/>
          </w:tcPr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3" w:type="dxa"/>
            <w:noWrap/>
            <w:hideMark/>
          </w:tcPr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85</w:t>
            </w:r>
          </w:p>
        </w:tc>
        <w:tc>
          <w:tcPr>
            <w:tcW w:w="986" w:type="dxa"/>
            <w:noWrap/>
          </w:tcPr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708" w:type="dxa"/>
            <w:noWrap/>
            <w:hideMark/>
          </w:tcPr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76" w:type="dxa"/>
            <w:noWrap/>
            <w:hideMark/>
          </w:tcPr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</w:t>
            </w:r>
          </w:p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T</w:t>
            </w:r>
          </w:p>
        </w:tc>
        <w:tc>
          <w:tcPr>
            <w:tcW w:w="1134" w:type="dxa"/>
            <w:noWrap/>
          </w:tcPr>
          <w:p w:rsidR="00657B23" w:rsidRPr="009726F9" w:rsidRDefault="00657B23" w:rsidP="00657B2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MA, </w:t>
            </w:r>
            <w:proofErr w:type="spellStart"/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PCR</w:t>
            </w:r>
            <w:proofErr w:type="spellEnd"/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</w:t>
            </w:r>
          </w:p>
          <w:p w:rsidR="00657B23" w:rsidRPr="009726F9" w:rsidRDefault="00657B23" w:rsidP="00657B2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HC</w:t>
            </w:r>
          </w:p>
          <w:p w:rsidR="00657B23" w:rsidRPr="009726F9" w:rsidRDefault="00657B23" w:rsidP="00657B2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  <w:p w:rsidR="00657B23" w:rsidRPr="009726F9" w:rsidRDefault="00657B23" w:rsidP="00657B2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:rsidR="00657B23" w:rsidRPr="009726F9" w:rsidRDefault="00913DB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70</w:t>
            </w:r>
          </w:p>
          <w:p w:rsidR="00657B23" w:rsidRPr="009726F9" w:rsidRDefault="00657B23" w:rsidP="00657B2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162" w:type="dxa"/>
            <w:gridSpan w:val="2"/>
          </w:tcPr>
          <w:p w:rsidR="00657B23" w:rsidRPr="009726F9" w:rsidRDefault="00657B23" w:rsidP="00657B2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NT WHO I</w:t>
            </w:r>
          </w:p>
          <w:p w:rsidR="00657B23" w:rsidRPr="009726F9" w:rsidRDefault="00657B23" w:rsidP="00657B2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657B23" w:rsidRPr="009726F9" w:rsidTr="00506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noWrap/>
            <w:hideMark/>
          </w:tcPr>
          <w:p w:rsidR="00657B23" w:rsidRPr="009726F9" w:rsidRDefault="00657B23" w:rsidP="00A56F6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72" w:type="dxa"/>
            <w:noWrap/>
            <w:hideMark/>
          </w:tcPr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3" w:type="dxa"/>
            <w:noWrap/>
            <w:hideMark/>
          </w:tcPr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71</w:t>
            </w:r>
          </w:p>
        </w:tc>
        <w:tc>
          <w:tcPr>
            <w:tcW w:w="986" w:type="dxa"/>
            <w:noWrap/>
          </w:tcPr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21</w:t>
            </w:r>
          </w:p>
        </w:tc>
        <w:tc>
          <w:tcPr>
            <w:tcW w:w="708" w:type="dxa"/>
            <w:noWrap/>
            <w:hideMark/>
          </w:tcPr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76" w:type="dxa"/>
            <w:noWrap/>
            <w:hideMark/>
          </w:tcPr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</w:t>
            </w:r>
          </w:p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T</w:t>
            </w:r>
          </w:p>
        </w:tc>
        <w:tc>
          <w:tcPr>
            <w:tcW w:w="1134" w:type="dxa"/>
            <w:noWrap/>
          </w:tcPr>
          <w:p w:rsidR="00657B23" w:rsidRPr="009726F9" w:rsidRDefault="00657B23" w:rsidP="00657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MA, </w:t>
            </w:r>
            <w:proofErr w:type="spellStart"/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PCR</w:t>
            </w:r>
            <w:proofErr w:type="spellEnd"/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</w:t>
            </w:r>
          </w:p>
          <w:p w:rsidR="00657B23" w:rsidRPr="009726F9" w:rsidRDefault="00657B23" w:rsidP="00657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HC</w:t>
            </w:r>
          </w:p>
          <w:p w:rsidR="00657B23" w:rsidRPr="009726F9" w:rsidRDefault="00657B23" w:rsidP="00657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  <w:p w:rsidR="00657B23" w:rsidRPr="009726F9" w:rsidRDefault="00657B23" w:rsidP="00657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:rsidR="00657B23" w:rsidRPr="009726F9" w:rsidRDefault="006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73</w:t>
            </w:r>
          </w:p>
          <w:p w:rsidR="00657B23" w:rsidRPr="009726F9" w:rsidRDefault="006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</w:p>
          <w:p w:rsidR="00657B23" w:rsidRPr="009726F9" w:rsidRDefault="006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</w:p>
          <w:p w:rsidR="00657B23" w:rsidRPr="009726F9" w:rsidRDefault="00657B23" w:rsidP="006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162" w:type="dxa"/>
            <w:gridSpan w:val="2"/>
          </w:tcPr>
          <w:p w:rsidR="00657B23" w:rsidRPr="009726F9" w:rsidRDefault="00657B23" w:rsidP="006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9726F9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Gangioglioma</w:t>
            </w:r>
            <w:proofErr w:type="spellEnd"/>
            <w:r w:rsidRPr="009726F9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 xml:space="preserve"> </w:t>
            </w: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HO I</w:t>
            </w:r>
          </w:p>
          <w:p w:rsidR="00657B23" w:rsidRPr="009726F9" w:rsidRDefault="00657B23" w:rsidP="006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657B23" w:rsidRPr="009726F9" w:rsidTr="005060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noWrap/>
            <w:hideMark/>
          </w:tcPr>
          <w:p w:rsidR="00657B23" w:rsidRPr="009726F9" w:rsidRDefault="00657B23" w:rsidP="00A56F6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72" w:type="dxa"/>
            <w:noWrap/>
            <w:hideMark/>
          </w:tcPr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3" w:type="dxa"/>
            <w:noWrap/>
            <w:hideMark/>
          </w:tcPr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18</w:t>
            </w:r>
          </w:p>
        </w:tc>
        <w:tc>
          <w:tcPr>
            <w:tcW w:w="986" w:type="dxa"/>
            <w:noWrap/>
          </w:tcPr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68</w:t>
            </w:r>
          </w:p>
        </w:tc>
        <w:tc>
          <w:tcPr>
            <w:tcW w:w="708" w:type="dxa"/>
            <w:noWrap/>
            <w:hideMark/>
          </w:tcPr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76" w:type="dxa"/>
            <w:noWrap/>
            <w:hideMark/>
          </w:tcPr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</w:t>
            </w:r>
          </w:p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T</w:t>
            </w:r>
          </w:p>
        </w:tc>
        <w:tc>
          <w:tcPr>
            <w:tcW w:w="1134" w:type="dxa"/>
            <w:noWrap/>
          </w:tcPr>
          <w:p w:rsidR="00657B23" w:rsidRPr="009726F9" w:rsidRDefault="00657B23" w:rsidP="00657B2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MA, </w:t>
            </w:r>
            <w:proofErr w:type="spellStart"/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PCR</w:t>
            </w:r>
            <w:proofErr w:type="spellEnd"/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</w:t>
            </w:r>
          </w:p>
          <w:p w:rsidR="00657B23" w:rsidRPr="009726F9" w:rsidRDefault="00657B23" w:rsidP="00657B2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HC</w:t>
            </w:r>
          </w:p>
          <w:p w:rsidR="00657B23" w:rsidRPr="009726F9" w:rsidRDefault="00657B23" w:rsidP="00657B2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  <w:p w:rsidR="00657B23" w:rsidRPr="009726F9" w:rsidRDefault="00657B23" w:rsidP="00657B2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:rsidR="00657B23" w:rsidRPr="009726F9" w:rsidRDefault="00913DB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84</w:t>
            </w:r>
          </w:p>
          <w:p w:rsidR="00657B23" w:rsidRPr="009726F9" w:rsidRDefault="00657B2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</w:p>
          <w:p w:rsidR="00657B23" w:rsidRPr="009726F9" w:rsidRDefault="00657B2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</w:p>
          <w:p w:rsidR="00657B23" w:rsidRPr="009726F9" w:rsidRDefault="00657B23" w:rsidP="00657B2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162" w:type="dxa"/>
            <w:gridSpan w:val="2"/>
          </w:tcPr>
          <w:p w:rsidR="00657B23" w:rsidRPr="009726F9" w:rsidRDefault="00657B23" w:rsidP="00657B2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vernom</w:t>
            </w:r>
            <w:proofErr w:type="spellEnd"/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.A</w:t>
            </w:r>
            <w:proofErr w:type="spellEnd"/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</w:p>
          <w:p w:rsidR="00657B23" w:rsidRPr="009726F9" w:rsidRDefault="00657B23" w:rsidP="00657B2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657B23" w:rsidRPr="009726F9" w:rsidTr="00506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noWrap/>
            <w:hideMark/>
          </w:tcPr>
          <w:p w:rsidR="00657B23" w:rsidRPr="009726F9" w:rsidRDefault="00657B23" w:rsidP="00FD753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72" w:type="dxa"/>
            <w:noWrap/>
            <w:hideMark/>
          </w:tcPr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3" w:type="dxa"/>
            <w:noWrap/>
            <w:hideMark/>
          </w:tcPr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25</w:t>
            </w:r>
          </w:p>
        </w:tc>
        <w:tc>
          <w:tcPr>
            <w:tcW w:w="986" w:type="dxa"/>
            <w:noWrap/>
          </w:tcPr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25</w:t>
            </w:r>
          </w:p>
        </w:tc>
        <w:tc>
          <w:tcPr>
            <w:tcW w:w="708" w:type="dxa"/>
            <w:noWrap/>
            <w:hideMark/>
          </w:tcPr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76" w:type="dxa"/>
            <w:noWrap/>
            <w:hideMark/>
          </w:tcPr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</w:t>
            </w:r>
          </w:p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T</w:t>
            </w:r>
          </w:p>
        </w:tc>
        <w:tc>
          <w:tcPr>
            <w:tcW w:w="1134" w:type="dxa"/>
            <w:noWrap/>
          </w:tcPr>
          <w:p w:rsidR="00657B23" w:rsidRPr="009726F9" w:rsidRDefault="00657B23" w:rsidP="00657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MA, </w:t>
            </w:r>
            <w:proofErr w:type="spellStart"/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PCR</w:t>
            </w:r>
            <w:proofErr w:type="spellEnd"/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</w:t>
            </w:r>
          </w:p>
          <w:p w:rsidR="00657B23" w:rsidRPr="009726F9" w:rsidRDefault="00657B23" w:rsidP="00657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HC</w:t>
            </w:r>
          </w:p>
          <w:p w:rsidR="00657B23" w:rsidRPr="009726F9" w:rsidRDefault="00657B23" w:rsidP="00657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  <w:p w:rsidR="00657B23" w:rsidRPr="009726F9" w:rsidRDefault="00657B23" w:rsidP="00657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:rsidR="00657B23" w:rsidRPr="009726F9" w:rsidRDefault="00913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83</w:t>
            </w:r>
          </w:p>
          <w:p w:rsidR="00657B23" w:rsidRPr="009726F9" w:rsidRDefault="006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</w:p>
          <w:p w:rsidR="00657B23" w:rsidRPr="009726F9" w:rsidRDefault="006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</w:p>
          <w:p w:rsidR="00657B23" w:rsidRPr="009726F9" w:rsidRDefault="00657B23" w:rsidP="006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162" w:type="dxa"/>
            <w:gridSpan w:val="2"/>
          </w:tcPr>
          <w:p w:rsidR="00657B23" w:rsidRPr="009726F9" w:rsidRDefault="00657B23" w:rsidP="006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9726F9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Gangioglioma</w:t>
            </w:r>
            <w:proofErr w:type="spellEnd"/>
            <w:r w:rsidRPr="009726F9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 xml:space="preserve"> </w:t>
            </w: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HO I</w:t>
            </w:r>
          </w:p>
          <w:p w:rsidR="00657B23" w:rsidRPr="009726F9" w:rsidRDefault="00657B23" w:rsidP="006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657B23" w:rsidRPr="009726F9" w:rsidTr="005060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noWrap/>
            <w:hideMark/>
          </w:tcPr>
          <w:p w:rsidR="00657B23" w:rsidRPr="009726F9" w:rsidRDefault="00657B23" w:rsidP="00A56F6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72" w:type="dxa"/>
            <w:noWrap/>
            <w:hideMark/>
          </w:tcPr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3" w:type="dxa"/>
            <w:noWrap/>
            <w:hideMark/>
          </w:tcPr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14</w:t>
            </w:r>
          </w:p>
        </w:tc>
        <w:tc>
          <w:tcPr>
            <w:tcW w:w="986" w:type="dxa"/>
            <w:noWrap/>
          </w:tcPr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708" w:type="dxa"/>
            <w:noWrap/>
            <w:hideMark/>
          </w:tcPr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76" w:type="dxa"/>
            <w:noWrap/>
            <w:hideMark/>
          </w:tcPr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</w:t>
            </w:r>
          </w:p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T</w:t>
            </w:r>
          </w:p>
        </w:tc>
        <w:tc>
          <w:tcPr>
            <w:tcW w:w="1134" w:type="dxa"/>
            <w:noWrap/>
          </w:tcPr>
          <w:p w:rsidR="00657B23" w:rsidRPr="009726F9" w:rsidRDefault="00657B23" w:rsidP="00657B2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MA, </w:t>
            </w:r>
            <w:proofErr w:type="spellStart"/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PCR</w:t>
            </w:r>
            <w:proofErr w:type="spellEnd"/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</w:t>
            </w:r>
          </w:p>
          <w:p w:rsidR="00657B23" w:rsidRPr="009726F9" w:rsidRDefault="00657B23" w:rsidP="00657B2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HC</w:t>
            </w:r>
          </w:p>
          <w:p w:rsidR="00657B23" w:rsidRPr="009726F9" w:rsidRDefault="00657B23" w:rsidP="00657B2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  <w:p w:rsidR="00657B23" w:rsidRPr="009726F9" w:rsidRDefault="00657B23" w:rsidP="00657B2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:rsidR="00657B23" w:rsidRPr="009726F9" w:rsidRDefault="002A498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87</w:t>
            </w:r>
          </w:p>
          <w:p w:rsidR="00657B23" w:rsidRPr="009726F9" w:rsidRDefault="00657B2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</w:p>
          <w:p w:rsidR="00657B23" w:rsidRPr="009726F9" w:rsidRDefault="00657B2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</w:p>
          <w:p w:rsidR="00657B23" w:rsidRPr="009726F9" w:rsidRDefault="00657B23" w:rsidP="00657B2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162" w:type="dxa"/>
            <w:gridSpan w:val="2"/>
          </w:tcPr>
          <w:p w:rsidR="00657B23" w:rsidRPr="009726F9" w:rsidRDefault="00657B23" w:rsidP="00657B2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NT WHO I</w:t>
            </w:r>
          </w:p>
          <w:p w:rsidR="00657B23" w:rsidRPr="009726F9" w:rsidRDefault="00657B23" w:rsidP="00657B2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657B23" w:rsidRPr="009726F9" w:rsidTr="00506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noWrap/>
            <w:hideMark/>
          </w:tcPr>
          <w:p w:rsidR="00657B23" w:rsidRPr="009726F9" w:rsidRDefault="00657B23" w:rsidP="00A56F6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72" w:type="dxa"/>
            <w:noWrap/>
            <w:hideMark/>
          </w:tcPr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3" w:type="dxa"/>
            <w:noWrap/>
            <w:hideMark/>
          </w:tcPr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97</w:t>
            </w:r>
          </w:p>
        </w:tc>
        <w:tc>
          <w:tcPr>
            <w:tcW w:w="986" w:type="dxa"/>
            <w:noWrap/>
          </w:tcPr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22</w:t>
            </w:r>
          </w:p>
        </w:tc>
        <w:tc>
          <w:tcPr>
            <w:tcW w:w="708" w:type="dxa"/>
            <w:noWrap/>
            <w:hideMark/>
          </w:tcPr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76" w:type="dxa"/>
            <w:noWrap/>
            <w:hideMark/>
          </w:tcPr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</w:t>
            </w:r>
          </w:p>
          <w:p w:rsidR="00657B23" w:rsidRPr="009726F9" w:rsidRDefault="00657B23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T</w:t>
            </w:r>
          </w:p>
        </w:tc>
        <w:tc>
          <w:tcPr>
            <w:tcW w:w="1134" w:type="dxa"/>
            <w:noWrap/>
          </w:tcPr>
          <w:p w:rsidR="00657B23" w:rsidRPr="009726F9" w:rsidRDefault="00657B23" w:rsidP="00657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MA, </w:t>
            </w:r>
            <w:proofErr w:type="spellStart"/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PCR</w:t>
            </w:r>
            <w:proofErr w:type="spellEnd"/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</w:t>
            </w:r>
          </w:p>
          <w:p w:rsidR="00657B23" w:rsidRPr="009726F9" w:rsidRDefault="00657B23" w:rsidP="00657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HC</w:t>
            </w:r>
          </w:p>
          <w:p w:rsidR="00657B23" w:rsidRPr="009726F9" w:rsidRDefault="00657B23" w:rsidP="00657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  <w:p w:rsidR="00657B23" w:rsidRPr="009726F9" w:rsidRDefault="00657B23" w:rsidP="00657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:rsidR="00657B23" w:rsidRPr="009726F9" w:rsidRDefault="00913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87</w:t>
            </w:r>
          </w:p>
          <w:p w:rsidR="00657B23" w:rsidRPr="009726F9" w:rsidRDefault="006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</w:p>
          <w:p w:rsidR="00657B23" w:rsidRPr="009726F9" w:rsidRDefault="006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</w:p>
          <w:p w:rsidR="00657B23" w:rsidRPr="009726F9" w:rsidRDefault="00657B23" w:rsidP="006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162" w:type="dxa"/>
            <w:gridSpan w:val="2"/>
          </w:tcPr>
          <w:p w:rsidR="00657B23" w:rsidRPr="009726F9" w:rsidRDefault="00657B23" w:rsidP="006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angiogliom</w:t>
            </w:r>
            <w:proofErr w:type="spellEnd"/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WHO I</w:t>
            </w:r>
          </w:p>
          <w:p w:rsidR="00657B23" w:rsidRPr="009726F9" w:rsidRDefault="00657B23" w:rsidP="006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657B23" w:rsidRPr="009726F9" w:rsidTr="005060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noWrap/>
            <w:hideMark/>
          </w:tcPr>
          <w:p w:rsidR="00657B23" w:rsidRPr="009726F9" w:rsidRDefault="00657B23" w:rsidP="00A56F6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72" w:type="dxa"/>
            <w:noWrap/>
            <w:hideMark/>
          </w:tcPr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3" w:type="dxa"/>
            <w:noWrap/>
            <w:hideMark/>
          </w:tcPr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44</w:t>
            </w:r>
          </w:p>
        </w:tc>
        <w:tc>
          <w:tcPr>
            <w:tcW w:w="986" w:type="dxa"/>
            <w:noWrap/>
          </w:tcPr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04</w:t>
            </w:r>
          </w:p>
        </w:tc>
        <w:tc>
          <w:tcPr>
            <w:tcW w:w="708" w:type="dxa"/>
            <w:noWrap/>
            <w:hideMark/>
          </w:tcPr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76" w:type="dxa"/>
            <w:noWrap/>
            <w:hideMark/>
          </w:tcPr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</w:t>
            </w:r>
          </w:p>
          <w:p w:rsidR="00657B23" w:rsidRPr="009726F9" w:rsidRDefault="00657B23" w:rsidP="00A56F6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T</w:t>
            </w:r>
          </w:p>
        </w:tc>
        <w:tc>
          <w:tcPr>
            <w:tcW w:w="1134" w:type="dxa"/>
            <w:noWrap/>
          </w:tcPr>
          <w:p w:rsidR="00657B23" w:rsidRPr="009726F9" w:rsidRDefault="00657B23" w:rsidP="00657B2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MA, </w:t>
            </w:r>
            <w:proofErr w:type="spellStart"/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PCR</w:t>
            </w:r>
            <w:proofErr w:type="spellEnd"/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</w:t>
            </w:r>
          </w:p>
          <w:p w:rsidR="00657B23" w:rsidRPr="009726F9" w:rsidRDefault="00657B23" w:rsidP="00657B2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HC</w:t>
            </w:r>
          </w:p>
          <w:p w:rsidR="00657B23" w:rsidRPr="009726F9" w:rsidRDefault="00657B23" w:rsidP="00657B2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  <w:p w:rsidR="00657B23" w:rsidRPr="009726F9" w:rsidRDefault="00657B23" w:rsidP="00657B2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:rsidR="00657B23" w:rsidRPr="009726F9" w:rsidRDefault="00E4181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87</w:t>
            </w:r>
          </w:p>
          <w:p w:rsidR="00657B23" w:rsidRPr="009726F9" w:rsidRDefault="00657B2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</w:p>
          <w:p w:rsidR="00657B23" w:rsidRPr="009726F9" w:rsidRDefault="00657B23" w:rsidP="00657B2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162" w:type="dxa"/>
            <w:gridSpan w:val="2"/>
          </w:tcPr>
          <w:p w:rsidR="00657B23" w:rsidRPr="009726F9" w:rsidRDefault="00657B23" w:rsidP="00657B2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26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w Malignant Tumor</w:t>
            </w:r>
          </w:p>
        </w:tc>
      </w:tr>
    </w:tbl>
    <w:p w:rsidR="000467ED" w:rsidRPr="009726F9" w:rsidRDefault="000467ED" w:rsidP="000467ED">
      <w:pPr>
        <w:spacing w:line="480" w:lineRule="auto"/>
        <w:jc w:val="both"/>
        <w:rPr>
          <w:rFonts w:ascii="Arial" w:hAnsi="Arial" w:cs="Arial"/>
        </w:rPr>
      </w:pPr>
    </w:p>
    <w:p w:rsidR="003B0C8E" w:rsidRPr="009726F9" w:rsidRDefault="003B0C8E" w:rsidP="003B0C8E">
      <w:pPr>
        <w:rPr>
          <w:rFonts w:ascii="Arial" w:hAnsi="Arial" w:cs="Arial"/>
        </w:rPr>
      </w:pPr>
      <w:proofErr w:type="spellStart"/>
      <w:r w:rsidRPr="009726F9">
        <w:rPr>
          <w:rFonts w:ascii="Arial" w:hAnsi="Arial" w:cs="Arial"/>
        </w:rPr>
        <w:t>Abbreviations</w:t>
      </w:r>
      <w:proofErr w:type="gramStart"/>
      <w:r w:rsidRPr="009726F9">
        <w:rPr>
          <w:rFonts w:ascii="Arial" w:hAnsi="Arial" w:cs="Arial"/>
        </w:rPr>
        <w:t>:m</w:t>
      </w:r>
      <w:proofErr w:type="spellEnd"/>
      <w:proofErr w:type="gramEnd"/>
      <w:r w:rsidRPr="009726F9">
        <w:rPr>
          <w:rFonts w:ascii="Arial" w:hAnsi="Arial" w:cs="Arial"/>
        </w:rPr>
        <w:t xml:space="preserve"> = male, f = female, L = left, R = right, T = temporal, F = frontal, FP = fronto-parietal, FC = </w:t>
      </w:r>
      <w:proofErr w:type="spellStart"/>
      <w:r w:rsidRPr="009726F9">
        <w:rPr>
          <w:rFonts w:ascii="Arial" w:hAnsi="Arial" w:cs="Arial"/>
        </w:rPr>
        <w:t>fronto</w:t>
      </w:r>
      <w:proofErr w:type="spellEnd"/>
      <w:r w:rsidRPr="009726F9">
        <w:rPr>
          <w:rFonts w:ascii="Arial" w:hAnsi="Arial" w:cs="Arial"/>
        </w:rPr>
        <w:t xml:space="preserve">-central, FCP = </w:t>
      </w:r>
      <w:proofErr w:type="spellStart"/>
      <w:r w:rsidRPr="009726F9">
        <w:rPr>
          <w:rFonts w:ascii="Arial" w:hAnsi="Arial" w:cs="Arial"/>
        </w:rPr>
        <w:t>fronto</w:t>
      </w:r>
      <w:proofErr w:type="spellEnd"/>
      <w:r w:rsidRPr="009726F9">
        <w:rPr>
          <w:rFonts w:ascii="Arial" w:hAnsi="Arial" w:cs="Arial"/>
        </w:rPr>
        <w:t>-</w:t>
      </w:r>
      <w:proofErr w:type="spellStart"/>
      <w:r w:rsidRPr="009726F9">
        <w:rPr>
          <w:rFonts w:ascii="Arial" w:hAnsi="Arial" w:cs="Arial"/>
        </w:rPr>
        <w:t>centro</w:t>
      </w:r>
      <w:proofErr w:type="spellEnd"/>
      <w:r w:rsidRPr="009726F9">
        <w:rPr>
          <w:rFonts w:ascii="Arial" w:hAnsi="Arial" w:cs="Arial"/>
        </w:rPr>
        <w:t xml:space="preserve">-parietal, ND = not determined, MA = microarray, IHC = immunohistochemistry, RE = Rasmussen encephalitis, FCD = focal cortical dysplasia, DNT = </w:t>
      </w:r>
      <w:proofErr w:type="spellStart"/>
      <w:r w:rsidRPr="009726F9">
        <w:rPr>
          <w:rFonts w:ascii="Arial" w:hAnsi="Arial" w:cs="Arial"/>
        </w:rPr>
        <w:t>dysembryoplastic</w:t>
      </w:r>
      <w:proofErr w:type="spellEnd"/>
      <w:r w:rsidRPr="009726F9">
        <w:rPr>
          <w:rFonts w:ascii="Arial" w:hAnsi="Arial" w:cs="Arial"/>
        </w:rPr>
        <w:t xml:space="preserve"> </w:t>
      </w:r>
      <w:proofErr w:type="spellStart"/>
      <w:r w:rsidRPr="009726F9">
        <w:rPr>
          <w:rFonts w:ascii="Arial" w:hAnsi="Arial" w:cs="Arial"/>
        </w:rPr>
        <w:t>neuroepithelial</w:t>
      </w:r>
      <w:proofErr w:type="spellEnd"/>
      <w:r w:rsidRPr="009726F9">
        <w:rPr>
          <w:rFonts w:ascii="Arial" w:hAnsi="Arial" w:cs="Arial"/>
        </w:rPr>
        <w:t xml:space="preserve"> tumor</w:t>
      </w:r>
    </w:p>
    <w:p w:rsidR="003B0C8E" w:rsidRPr="009726F9" w:rsidRDefault="003B0C8E">
      <w:pPr>
        <w:rPr>
          <w:rFonts w:ascii="Arial" w:hAnsi="Arial" w:cs="Arial"/>
        </w:rPr>
      </w:pPr>
      <w:r w:rsidRPr="009726F9">
        <w:rPr>
          <w:rFonts w:ascii="Arial" w:hAnsi="Arial" w:cs="Arial"/>
        </w:rPr>
        <w:br w:type="page"/>
      </w:r>
    </w:p>
    <w:p w:rsidR="00F759BB" w:rsidRPr="009726F9" w:rsidRDefault="00F759BB">
      <w:pPr>
        <w:rPr>
          <w:rFonts w:ascii="Arial" w:hAnsi="Arial" w:cs="Arial"/>
        </w:rPr>
      </w:pPr>
      <w:r w:rsidRPr="009726F9">
        <w:rPr>
          <w:rFonts w:ascii="Arial" w:hAnsi="Arial" w:cs="Arial"/>
          <w:b/>
        </w:rPr>
        <w:lastRenderedPageBreak/>
        <w:t>Supplementary Table 2</w:t>
      </w:r>
      <w:r w:rsidRPr="009726F9">
        <w:rPr>
          <w:rFonts w:ascii="Arial" w:hAnsi="Arial" w:cs="Arial"/>
        </w:rPr>
        <w:t xml:space="preserve">: Differentially expressed pathways analyzed with gene-set </w:t>
      </w:r>
      <w:r w:rsidR="00DF3D3D" w:rsidRPr="009726F9">
        <w:rPr>
          <w:rFonts w:ascii="Arial" w:hAnsi="Arial" w:cs="Arial"/>
        </w:rPr>
        <w:t>enrichment</w:t>
      </w:r>
      <w:r w:rsidRPr="009726F9">
        <w:rPr>
          <w:rFonts w:ascii="Arial" w:hAnsi="Arial" w:cs="Arial"/>
        </w:rPr>
        <w:t xml:space="preserve"> analysis </w:t>
      </w:r>
      <w:r w:rsidR="0073360B" w:rsidRPr="009726F9">
        <w:rPr>
          <w:rFonts w:ascii="Arial" w:hAnsi="Arial" w:cs="Arial"/>
        </w:rPr>
        <w:t xml:space="preserve">(GSEA) </w:t>
      </w:r>
      <w:r w:rsidRPr="009726F9">
        <w:rPr>
          <w:rFonts w:ascii="Arial" w:hAnsi="Arial" w:cs="Arial"/>
        </w:rPr>
        <w:t xml:space="preserve">by the </w:t>
      </w:r>
      <w:proofErr w:type="spellStart"/>
      <w:r w:rsidRPr="009726F9">
        <w:rPr>
          <w:rFonts w:ascii="Arial" w:hAnsi="Arial" w:cs="Arial"/>
        </w:rPr>
        <w:t>reactome</w:t>
      </w:r>
      <w:proofErr w:type="spellEnd"/>
      <w:r w:rsidRPr="009726F9">
        <w:rPr>
          <w:rFonts w:ascii="Arial" w:hAnsi="Arial" w:cs="Arial"/>
        </w:rPr>
        <w:t xml:space="preserve"> software. </w:t>
      </w:r>
    </w:p>
    <w:tbl>
      <w:tblPr>
        <w:tblStyle w:val="MediumShading1-Accent5"/>
        <w:tblW w:w="9627" w:type="dxa"/>
        <w:tblLayout w:type="fixed"/>
        <w:tblLook w:val="04A0" w:firstRow="1" w:lastRow="0" w:firstColumn="1" w:lastColumn="0" w:noHBand="0" w:noVBand="1"/>
      </w:tblPr>
      <w:tblGrid>
        <w:gridCol w:w="2402"/>
        <w:gridCol w:w="967"/>
        <w:gridCol w:w="992"/>
        <w:gridCol w:w="850"/>
        <w:gridCol w:w="993"/>
        <w:gridCol w:w="708"/>
        <w:gridCol w:w="993"/>
        <w:gridCol w:w="1134"/>
        <w:gridCol w:w="588"/>
      </w:tblGrid>
      <w:tr w:rsidR="002963D7" w:rsidRPr="009726F9" w:rsidTr="00246D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vMerge w:val="restart"/>
          </w:tcPr>
          <w:p w:rsidR="002963D7" w:rsidRPr="009726F9" w:rsidRDefault="002963D7" w:rsidP="00A56F6A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9726F9">
              <w:rPr>
                <w:rFonts w:ascii="Arial" w:hAnsi="Arial" w:cs="Arial"/>
                <w:sz w:val="16"/>
                <w:szCs w:val="16"/>
              </w:rPr>
              <w:t>Differentially Expressed Pathway (GSEA)</w:t>
            </w:r>
          </w:p>
        </w:tc>
        <w:tc>
          <w:tcPr>
            <w:tcW w:w="1959" w:type="dxa"/>
            <w:gridSpan w:val="2"/>
          </w:tcPr>
          <w:p w:rsidR="002963D7" w:rsidRPr="009726F9" w:rsidRDefault="002963D7" w:rsidP="00A56F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9726F9">
              <w:rPr>
                <w:rFonts w:ascii="Arial" w:hAnsi="Arial" w:cs="Arial"/>
                <w:sz w:val="16"/>
                <w:szCs w:val="16"/>
              </w:rPr>
              <w:t>Stage 0</w:t>
            </w:r>
          </w:p>
        </w:tc>
        <w:tc>
          <w:tcPr>
            <w:tcW w:w="2551" w:type="dxa"/>
            <w:gridSpan w:val="3"/>
          </w:tcPr>
          <w:p w:rsidR="002963D7" w:rsidRPr="009726F9" w:rsidRDefault="002963D7" w:rsidP="00A56F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9726F9">
              <w:rPr>
                <w:rFonts w:ascii="Arial" w:hAnsi="Arial" w:cs="Arial"/>
                <w:sz w:val="16"/>
                <w:szCs w:val="16"/>
              </w:rPr>
              <w:t>Stage 1</w:t>
            </w:r>
          </w:p>
        </w:tc>
        <w:tc>
          <w:tcPr>
            <w:tcW w:w="2715" w:type="dxa"/>
            <w:gridSpan w:val="3"/>
          </w:tcPr>
          <w:p w:rsidR="002963D7" w:rsidRPr="009726F9" w:rsidRDefault="002963D7" w:rsidP="00A56F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9726F9">
              <w:rPr>
                <w:rFonts w:ascii="Arial" w:hAnsi="Arial" w:cs="Arial"/>
                <w:sz w:val="16"/>
                <w:szCs w:val="16"/>
              </w:rPr>
              <w:t>Stage 2</w:t>
            </w:r>
          </w:p>
        </w:tc>
      </w:tr>
      <w:tr w:rsidR="00246D84" w:rsidRPr="009726F9" w:rsidTr="00246D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vMerge/>
          </w:tcPr>
          <w:p w:rsidR="00550658" w:rsidRPr="009726F9" w:rsidRDefault="00550658" w:rsidP="00A56F6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7" w:type="dxa"/>
          </w:tcPr>
          <w:p w:rsidR="00550658" w:rsidRPr="009726F9" w:rsidRDefault="00550658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26F9">
              <w:rPr>
                <w:rFonts w:ascii="Arial" w:hAnsi="Arial" w:cs="Arial"/>
                <w:sz w:val="16"/>
                <w:szCs w:val="16"/>
              </w:rPr>
              <w:t>Fold change</w:t>
            </w:r>
          </w:p>
        </w:tc>
        <w:tc>
          <w:tcPr>
            <w:tcW w:w="992" w:type="dxa"/>
          </w:tcPr>
          <w:p w:rsidR="00550658" w:rsidRPr="009726F9" w:rsidRDefault="00550658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26F9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850" w:type="dxa"/>
          </w:tcPr>
          <w:p w:rsidR="00550658" w:rsidRPr="009726F9" w:rsidRDefault="00550658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26F9">
              <w:rPr>
                <w:rFonts w:ascii="Arial" w:hAnsi="Arial" w:cs="Arial"/>
                <w:sz w:val="16"/>
                <w:szCs w:val="16"/>
              </w:rPr>
              <w:t>Fold change</w:t>
            </w:r>
          </w:p>
        </w:tc>
        <w:tc>
          <w:tcPr>
            <w:tcW w:w="993" w:type="dxa"/>
          </w:tcPr>
          <w:p w:rsidR="00550658" w:rsidRPr="009726F9" w:rsidRDefault="00550658" w:rsidP="00A94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26F9">
              <w:rPr>
                <w:rFonts w:ascii="Arial" w:hAnsi="Arial" w:cs="Arial"/>
                <w:sz w:val="16"/>
                <w:szCs w:val="16"/>
              </w:rPr>
              <w:t>p-Value</w:t>
            </w:r>
            <w:r w:rsidR="0084353E" w:rsidRPr="009726F9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8" w:type="dxa"/>
          </w:tcPr>
          <w:p w:rsidR="00550658" w:rsidRPr="009726F9" w:rsidRDefault="00A9400D" w:rsidP="00D51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FF0000"/>
                <w:sz w:val="16"/>
                <w:szCs w:val="16"/>
              </w:rPr>
              <w:t>FDR</w:t>
            </w:r>
          </w:p>
        </w:tc>
        <w:tc>
          <w:tcPr>
            <w:tcW w:w="993" w:type="dxa"/>
          </w:tcPr>
          <w:p w:rsidR="00550658" w:rsidRPr="009726F9" w:rsidRDefault="00550658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26F9">
              <w:rPr>
                <w:rFonts w:ascii="Arial" w:hAnsi="Arial" w:cs="Arial"/>
                <w:sz w:val="16"/>
                <w:szCs w:val="16"/>
              </w:rPr>
              <w:t>Fold change</w:t>
            </w:r>
          </w:p>
        </w:tc>
        <w:tc>
          <w:tcPr>
            <w:tcW w:w="1134" w:type="dxa"/>
          </w:tcPr>
          <w:p w:rsidR="00550658" w:rsidRPr="009726F9" w:rsidRDefault="00550658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26F9">
              <w:rPr>
                <w:rFonts w:ascii="Arial" w:hAnsi="Arial" w:cs="Arial"/>
                <w:sz w:val="16"/>
                <w:szCs w:val="16"/>
              </w:rPr>
              <w:t>p-Value</w:t>
            </w:r>
          </w:p>
          <w:p w:rsidR="0084353E" w:rsidRPr="009726F9" w:rsidRDefault="0084353E" w:rsidP="00A56F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8" w:type="dxa"/>
          </w:tcPr>
          <w:p w:rsidR="00550658" w:rsidRPr="009726F9" w:rsidRDefault="00A9400D" w:rsidP="00550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FF0000"/>
                <w:sz w:val="16"/>
                <w:szCs w:val="16"/>
              </w:rPr>
              <w:t>FDR</w:t>
            </w:r>
          </w:p>
        </w:tc>
      </w:tr>
      <w:tr w:rsidR="00246D84" w:rsidRPr="009726F9" w:rsidTr="00246D8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:rsidR="00550658" w:rsidRPr="009726F9" w:rsidRDefault="00550658" w:rsidP="00A56F6A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9726F9">
              <w:rPr>
                <w:rFonts w:ascii="Arial" w:hAnsi="Arial" w:cs="Arial"/>
                <w:sz w:val="16"/>
                <w:szCs w:val="16"/>
              </w:rPr>
              <w:t>Class I MHC mediated antigen processing and presentation</w:t>
            </w:r>
          </w:p>
        </w:tc>
        <w:tc>
          <w:tcPr>
            <w:tcW w:w="967" w:type="dxa"/>
          </w:tcPr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1.56</w:t>
            </w:r>
          </w:p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26F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50" w:type="dxa"/>
          </w:tcPr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1.05</w:t>
            </w:r>
          </w:p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</w:tcPr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26F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08" w:type="dxa"/>
          </w:tcPr>
          <w:p w:rsidR="00550658" w:rsidRPr="009726F9" w:rsidRDefault="0022375D" w:rsidP="00D51D1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FF0000"/>
                <w:sz w:val="16"/>
                <w:szCs w:val="16"/>
              </w:rPr>
              <w:t>ns</w:t>
            </w:r>
          </w:p>
        </w:tc>
        <w:tc>
          <w:tcPr>
            <w:tcW w:w="993" w:type="dxa"/>
          </w:tcPr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2.29</w:t>
            </w:r>
          </w:p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1.17E-05</w:t>
            </w:r>
          </w:p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8" w:type="dxa"/>
          </w:tcPr>
          <w:p w:rsidR="00A9400D" w:rsidRPr="009726F9" w:rsidRDefault="00A9400D" w:rsidP="00A9400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FF0000"/>
                <w:sz w:val="16"/>
                <w:szCs w:val="16"/>
              </w:rPr>
              <w:t>8.52E-04</w:t>
            </w:r>
          </w:p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</w:tr>
      <w:tr w:rsidR="00246D84" w:rsidRPr="009726F9" w:rsidTr="00246D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:rsidR="00550658" w:rsidRPr="009726F9" w:rsidRDefault="00550658" w:rsidP="00A56F6A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Endosomal/Vacuolar pathway</w:t>
            </w:r>
          </w:p>
          <w:p w:rsidR="00550658" w:rsidRPr="009726F9" w:rsidRDefault="00550658" w:rsidP="00A56F6A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967" w:type="dxa"/>
          </w:tcPr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26F9">
              <w:rPr>
                <w:rFonts w:ascii="Arial" w:hAnsi="Arial" w:cs="Arial"/>
                <w:sz w:val="16"/>
                <w:szCs w:val="16"/>
              </w:rPr>
              <w:t>NF</w:t>
            </w:r>
          </w:p>
        </w:tc>
        <w:tc>
          <w:tcPr>
            <w:tcW w:w="992" w:type="dxa"/>
          </w:tcPr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1.57</w:t>
            </w:r>
          </w:p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</w:tcPr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1.18E-05</w:t>
            </w:r>
          </w:p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:rsidR="00550658" w:rsidRPr="009726F9" w:rsidRDefault="00A94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FF0000"/>
                <w:sz w:val="16"/>
                <w:szCs w:val="16"/>
              </w:rPr>
              <w:t>0.005</w:t>
            </w:r>
          </w:p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993" w:type="dxa"/>
          </w:tcPr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2.50</w:t>
            </w:r>
          </w:p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1.11E-16</w:t>
            </w:r>
          </w:p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88" w:type="dxa"/>
          </w:tcPr>
          <w:p w:rsidR="00A9400D" w:rsidRPr="009726F9" w:rsidRDefault="00A9400D" w:rsidP="00A94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FF0000"/>
                <w:sz w:val="16"/>
                <w:szCs w:val="16"/>
              </w:rPr>
              <w:t>1.62E-14</w:t>
            </w:r>
          </w:p>
          <w:p w:rsidR="00550658" w:rsidRPr="009726F9" w:rsidRDefault="00550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</w:tr>
      <w:tr w:rsidR="00246D84" w:rsidRPr="009726F9" w:rsidTr="00246D8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:rsidR="00550658" w:rsidRPr="009726F9" w:rsidRDefault="00550658" w:rsidP="00A56F6A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Antigen processing-Cross presentation</w:t>
            </w:r>
          </w:p>
          <w:p w:rsidR="00550658" w:rsidRPr="009726F9" w:rsidRDefault="00550658" w:rsidP="00A56F6A">
            <w:pPr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967" w:type="dxa"/>
          </w:tcPr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1.56</w:t>
            </w:r>
          </w:p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26F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50" w:type="dxa"/>
          </w:tcPr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1.57</w:t>
            </w:r>
          </w:p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</w:tcPr>
          <w:p w:rsidR="00550658" w:rsidRPr="009726F9" w:rsidRDefault="00F5376E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:rsidR="00550658" w:rsidRPr="009726F9" w:rsidRDefault="0022375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FF0000"/>
                <w:sz w:val="16"/>
                <w:szCs w:val="16"/>
              </w:rPr>
              <w:t>ns</w:t>
            </w:r>
          </w:p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993" w:type="dxa"/>
          </w:tcPr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2.43</w:t>
            </w:r>
          </w:p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:rsidR="00550658" w:rsidRPr="009726F9" w:rsidRDefault="00550658" w:rsidP="00A9400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1.11E-16</w:t>
            </w:r>
          </w:p>
        </w:tc>
        <w:tc>
          <w:tcPr>
            <w:tcW w:w="588" w:type="dxa"/>
          </w:tcPr>
          <w:p w:rsidR="00A9400D" w:rsidRPr="009726F9" w:rsidRDefault="00A9400D" w:rsidP="00A9400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FF0000"/>
                <w:sz w:val="16"/>
                <w:szCs w:val="16"/>
              </w:rPr>
              <w:t>1.62E-14</w:t>
            </w:r>
          </w:p>
          <w:p w:rsidR="00550658" w:rsidRPr="009726F9" w:rsidRDefault="0055065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</w:tr>
      <w:tr w:rsidR="00246D84" w:rsidRPr="009726F9" w:rsidTr="00246D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:rsidR="00550658" w:rsidRPr="009726F9" w:rsidRDefault="00550658" w:rsidP="00A56F6A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Antigen Presentation: Folding, assembly and peptide loading of class I MHC</w:t>
            </w:r>
          </w:p>
        </w:tc>
        <w:tc>
          <w:tcPr>
            <w:tcW w:w="967" w:type="dxa"/>
          </w:tcPr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26F9">
              <w:rPr>
                <w:rFonts w:ascii="Arial" w:hAnsi="Arial" w:cs="Arial"/>
                <w:sz w:val="16"/>
                <w:szCs w:val="16"/>
              </w:rPr>
              <w:t>NF</w:t>
            </w:r>
          </w:p>
        </w:tc>
        <w:tc>
          <w:tcPr>
            <w:tcW w:w="992" w:type="dxa"/>
          </w:tcPr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1.38</w:t>
            </w:r>
          </w:p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</w:tcPr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0.0131</w:t>
            </w:r>
          </w:p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:rsidR="00550658" w:rsidRPr="009726F9" w:rsidRDefault="00A94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FF0000"/>
                <w:sz w:val="16"/>
                <w:szCs w:val="16"/>
              </w:rPr>
              <w:t>0.01</w:t>
            </w:r>
          </w:p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993" w:type="dxa"/>
          </w:tcPr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2.52</w:t>
            </w:r>
          </w:p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:rsidR="00550658" w:rsidRPr="009726F9" w:rsidRDefault="00550658" w:rsidP="00A94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1.11E-16</w:t>
            </w:r>
          </w:p>
        </w:tc>
        <w:tc>
          <w:tcPr>
            <w:tcW w:w="588" w:type="dxa"/>
          </w:tcPr>
          <w:p w:rsidR="00A9400D" w:rsidRPr="009726F9" w:rsidRDefault="00A9400D" w:rsidP="00A94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FF0000"/>
              </w:rPr>
            </w:pPr>
            <w:r w:rsidRPr="009726F9">
              <w:rPr>
                <w:rFonts w:ascii="Arial" w:hAnsi="Arial" w:cs="Arial"/>
                <w:color w:val="FF0000"/>
                <w:sz w:val="16"/>
                <w:szCs w:val="16"/>
              </w:rPr>
              <w:t>1.62E-14</w:t>
            </w:r>
          </w:p>
          <w:p w:rsidR="00550658" w:rsidRPr="009726F9" w:rsidRDefault="00550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</w:tr>
      <w:tr w:rsidR="00246D84" w:rsidRPr="009726F9" w:rsidTr="00246D8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:rsidR="00550658" w:rsidRPr="009726F9" w:rsidRDefault="00550658" w:rsidP="00A56F6A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ER-Phagosome pathway</w:t>
            </w:r>
          </w:p>
          <w:p w:rsidR="00550658" w:rsidRPr="009726F9" w:rsidRDefault="00550658" w:rsidP="00A56F6A">
            <w:pPr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967" w:type="dxa"/>
          </w:tcPr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1.56</w:t>
            </w:r>
          </w:p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26F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50" w:type="dxa"/>
          </w:tcPr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1.38</w:t>
            </w:r>
          </w:p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</w:tcPr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0.0053</w:t>
            </w:r>
          </w:p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:rsidR="00550658" w:rsidRPr="009726F9" w:rsidRDefault="0022375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FF0000"/>
                <w:sz w:val="16"/>
                <w:szCs w:val="16"/>
              </w:rPr>
              <w:t>ns</w:t>
            </w:r>
          </w:p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993" w:type="dxa"/>
          </w:tcPr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2.45</w:t>
            </w:r>
          </w:p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:rsidR="00550658" w:rsidRPr="009726F9" w:rsidRDefault="00550658" w:rsidP="00A9400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1.11E-16</w:t>
            </w:r>
          </w:p>
        </w:tc>
        <w:tc>
          <w:tcPr>
            <w:tcW w:w="588" w:type="dxa"/>
          </w:tcPr>
          <w:p w:rsidR="00A9400D" w:rsidRPr="009726F9" w:rsidRDefault="00A9400D" w:rsidP="00A9400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FF0000"/>
                <w:sz w:val="16"/>
                <w:szCs w:val="16"/>
              </w:rPr>
              <w:t>1.62E-14</w:t>
            </w:r>
          </w:p>
          <w:p w:rsidR="00550658" w:rsidRPr="009726F9" w:rsidRDefault="0055065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</w:tr>
      <w:tr w:rsidR="00246D84" w:rsidRPr="009726F9" w:rsidTr="00246D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:rsidR="00550658" w:rsidRPr="009726F9" w:rsidRDefault="00550658" w:rsidP="00A56F6A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9726F9">
              <w:rPr>
                <w:rFonts w:ascii="Arial" w:hAnsi="Arial" w:cs="Arial"/>
                <w:sz w:val="16"/>
                <w:szCs w:val="16"/>
              </w:rPr>
              <w:t>Cytokine Signaling</w:t>
            </w:r>
          </w:p>
        </w:tc>
        <w:tc>
          <w:tcPr>
            <w:tcW w:w="967" w:type="dxa"/>
          </w:tcPr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0.74</w:t>
            </w:r>
          </w:p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26F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50" w:type="dxa"/>
          </w:tcPr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1.49</w:t>
            </w:r>
          </w:p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</w:tcPr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:rsidR="00550658" w:rsidRPr="009726F9" w:rsidRDefault="002237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FF0000"/>
                <w:sz w:val="16"/>
                <w:szCs w:val="16"/>
              </w:rPr>
              <w:t>ns</w:t>
            </w:r>
          </w:p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993" w:type="dxa"/>
          </w:tcPr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2.44</w:t>
            </w:r>
          </w:p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1.24E-12</w:t>
            </w:r>
          </w:p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8" w:type="dxa"/>
          </w:tcPr>
          <w:p w:rsidR="006D6EAC" w:rsidRPr="009726F9" w:rsidRDefault="006D6EAC" w:rsidP="006D6E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FF0000"/>
                <w:sz w:val="16"/>
                <w:szCs w:val="16"/>
              </w:rPr>
              <w:t>1.58E-10</w:t>
            </w:r>
          </w:p>
          <w:p w:rsidR="00550658" w:rsidRPr="009726F9" w:rsidRDefault="00550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</w:tr>
      <w:tr w:rsidR="00246D84" w:rsidRPr="009726F9" w:rsidTr="00246D8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:rsidR="00550658" w:rsidRPr="009726F9" w:rsidRDefault="00550658" w:rsidP="00A56F6A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Interferon Signaling</w:t>
            </w:r>
          </w:p>
          <w:p w:rsidR="00550658" w:rsidRPr="009726F9" w:rsidRDefault="00550658" w:rsidP="00A56F6A">
            <w:pPr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967" w:type="dxa"/>
          </w:tcPr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1.58</w:t>
            </w:r>
          </w:p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26F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50" w:type="dxa"/>
          </w:tcPr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1.57</w:t>
            </w:r>
          </w:p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</w:tcPr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0.0049</w:t>
            </w:r>
          </w:p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:rsidR="00550658" w:rsidRPr="009726F9" w:rsidRDefault="0022375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FF0000"/>
                <w:sz w:val="16"/>
                <w:szCs w:val="16"/>
              </w:rPr>
              <w:t>ns</w:t>
            </w:r>
          </w:p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993" w:type="dxa"/>
          </w:tcPr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2.67</w:t>
            </w:r>
          </w:p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1.11E-16</w:t>
            </w:r>
          </w:p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8" w:type="dxa"/>
          </w:tcPr>
          <w:p w:rsidR="006D6EAC" w:rsidRPr="009726F9" w:rsidRDefault="006D6EAC" w:rsidP="006D6E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FF0000"/>
                <w:sz w:val="16"/>
                <w:szCs w:val="16"/>
              </w:rPr>
              <w:t>1.62E-14</w:t>
            </w:r>
          </w:p>
          <w:p w:rsidR="00550658" w:rsidRPr="009726F9" w:rsidRDefault="0055065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</w:tr>
      <w:tr w:rsidR="00246D84" w:rsidRPr="009726F9" w:rsidTr="00246D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:rsidR="00550658" w:rsidRPr="009726F9" w:rsidRDefault="00550658" w:rsidP="00A56F6A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9726F9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Interferon gamma signaling</w:t>
            </w:r>
          </w:p>
        </w:tc>
        <w:tc>
          <w:tcPr>
            <w:tcW w:w="967" w:type="dxa"/>
          </w:tcPr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1.65</w:t>
            </w:r>
          </w:p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26F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50" w:type="dxa"/>
          </w:tcPr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1.52</w:t>
            </w:r>
          </w:p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</w:tcPr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4.33E-05</w:t>
            </w:r>
          </w:p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:rsidR="00550658" w:rsidRPr="009726F9" w:rsidRDefault="00A94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FF0000"/>
                <w:sz w:val="16"/>
                <w:szCs w:val="16"/>
              </w:rPr>
              <w:t>0.009</w:t>
            </w:r>
          </w:p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993" w:type="dxa"/>
          </w:tcPr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2.71</w:t>
            </w:r>
          </w:p>
        </w:tc>
        <w:tc>
          <w:tcPr>
            <w:tcW w:w="1134" w:type="dxa"/>
          </w:tcPr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1.11E-16</w:t>
            </w:r>
          </w:p>
        </w:tc>
        <w:tc>
          <w:tcPr>
            <w:tcW w:w="588" w:type="dxa"/>
          </w:tcPr>
          <w:p w:rsidR="006D6EAC" w:rsidRPr="009726F9" w:rsidRDefault="006D6EAC" w:rsidP="006D6E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FF0000"/>
                <w:sz w:val="16"/>
                <w:szCs w:val="16"/>
              </w:rPr>
              <w:t>1.62E-14</w:t>
            </w:r>
          </w:p>
          <w:p w:rsidR="00550658" w:rsidRPr="009726F9" w:rsidRDefault="00550658" w:rsidP="00550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</w:tr>
      <w:tr w:rsidR="00246D84" w:rsidRPr="009726F9" w:rsidTr="00246D8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:rsidR="00550658" w:rsidRPr="009726F9" w:rsidRDefault="00550658" w:rsidP="00A56F6A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Interferon alpha/beta signaling</w:t>
            </w:r>
          </w:p>
          <w:p w:rsidR="00550658" w:rsidRPr="009726F9" w:rsidRDefault="00550658" w:rsidP="00A56F6A">
            <w:pPr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967" w:type="dxa"/>
          </w:tcPr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1.51</w:t>
            </w:r>
          </w:p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26F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50" w:type="dxa"/>
          </w:tcPr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1.66</w:t>
            </w:r>
          </w:p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</w:tcPr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1.02E-04</w:t>
            </w:r>
          </w:p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:rsidR="00550658" w:rsidRPr="009726F9" w:rsidRDefault="00A9400D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FF0000"/>
                <w:sz w:val="16"/>
                <w:szCs w:val="16"/>
              </w:rPr>
              <w:t>0.01</w:t>
            </w:r>
          </w:p>
        </w:tc>
        <w:tc>
          <w:tcPr>
            <w:tcW w:w="993" w:type="dxa"/>
          </w:tcPr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2.51</w:t>
            </w:r>
          </w:p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1.11E-16</w:t>
            </w:r>
          </w:p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8" w:type="dxa"/>
          </w:tcPr>
          <w:p w:rsidR="00755997" w:rsidRPr="009726F9" w:rsidRDefault="00755997" w:rsidP="0075599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FF0000"/>
                <w:sz w:val="16"/>
                <w:szCs w:val="16"/>
              </w:rPr>
              <w:t>1.62E-14</w:t>
            </w:r>
          </w:p>
          <w:p w:rsidR="00550658" w:rsidRPr="009726F9" w:rsidRDefault="0055065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</w:tr>
      <w:tr w:rsidR="00246D84" w:rsidRPr="009726F9" w:rsidTr="00246D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:rsidR="00550658" w:rsidRPr="009726F9" w:rsidRDefault="00550658" w:rsidP="00A56F6A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Interleukin-1 processing</w:t>
            </w:r>
          </w:p>
          <w:p w:rsidR="00550658" w:rsidRPr="009726F9" w:rsidRDefault="00550658" w:rsidP="00A56F6A">
            <w:pPr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967" w:type="dxa"/>
          </w:tcPr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26F9">
              <w:rPr>
                <w:rFonts w:ascii="Arial" w:hAnsi="Arial" w:cs="Arial"/>
                <w:sz w:val="16"/>
                <w:szCs w:val="16"/>
              </w:rPr>
              <w:t>NF</w:t>
            </w:r>
          </w:p>
        </w:tc>
        <w:tc>
          <w:tcPr>
            <w:tcW w:w="992" w:type="dxa"/>
          </w:tcPr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26F9">
              <w:rPr>
                <w:rFonts w:ascii="Arial" w:hAnsi="Arial" w:cs="Arial"/>
                <w:sz w:val="16"/>
                <w:szCs w:val="16"/>
              </w:rPr>
              <w:t>NF</w:t>
            </w:r>
          </w:p>
        </w:tc>
        <w:tc>
          <w:tcPr>
            <w:tcW w:w="993" w:type="dxa"/>
          </w:tcPr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993" w:type="dxa"/>
          </w:tcPr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1.60</w:t>
            </w:r>
          </w:p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:rsidR="00550658" w:rsidRPr="009726F9" w:rsidRDefault="00472DC2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8" w:type="dxa"/>
          </w:tcPr>
          <w:p w:rsidR="00550658" w:rsidRPr="009726F9" w:rsidRDefault="002237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FF0000"/>
                <w:sz w:val="16"/>
                <w:szCs w:val="16"/>
              </w:rPr>
              <w:t>ns</w:t>
            </w:r>
          </w:p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</w:tr>
      <w:tr w:rsidR="00246D84" w:rsidRPr="009726F9" w:rsidTr="00246D8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:rsidR="00550658" w:rsidRPr="009726F9" w:rsidRDefault="00550658" w:rsidP="00A56F6A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Interleukin-6 signaling</w:t>
            </w:r>
          </w:p>
          <w:p w:rsidR="00550658" w:rsidRPr="009726F9" w:rsidRDefault="00550658" w:rsidP="00A56F6A">
            <w:pPr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967" w:type="dxa"/>
          </w:tcPr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26F9">
              <w:rPr>
                <w:rFonts w:ascii="Arial" w:hAnsi="Arial" w:cs="Arial"/>
                <w:sz w:val="16"/>
                <w:szCs w:val="16"/>
              </w:rPr>
              <w:t>NF</w:t>
            </w:r>
          </w:p>
        </w:tc>
        <w:tc>
          <w:tcPr>
            <w:tcW w:w="992" w:type="dxa"/>
          </w:tcPr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2.15</w:t>
            </w:r>
          </w:p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</w:tcPr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26F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08" w:type="dxa"/>
          </w:tcPr>
          <w:p w:rsidR="00550658" w:rsidRPr="009726F9" w:rsidRDefault="0022375D" w:rsidP="00D51D1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FF0000"/>
                <w:sz w:val="16"/>
                <w:szCs w:val="16"/>
              </w:rPr>
              <w:t>ns</w:t>
            </w:r>
          </w:p>
        </w:tc>
        <w:tc>
          <w:tcPr>
            <w:tcW w:w="993" w:type="dxa"/>
          </w:tcPr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2.90</w:t>
            </w:r>
          </w:p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0.023</w:t>
            </w:r>
          </w:p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8" w:type="dxa"/>
          </w:tcPr>
          <w:p w:rsidR="00550658" w:rsidRPr="009726F9" w:rsidRDefault="0022375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FF0000"/>
                <w:sz w:val="16"/>
                <w:szCs w:val="16"/>
              </w:rPr>
              <w:t>ns</w:t>
            </w:r>
          </w:p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</w:tr>
      <w:tr w:rsidR="00246D84" w:rsidRPr="009726F9" w:rsidTr="00246D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:rsidR="00550658" w:rsidRPr="009726F9" w:rsidRDefault="00550658" w:rsidP="00A56F6A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Interleukin-10 signaling</w:t>
            </w:r>
          </w:p>
          <w:p w:rsidR="00550658" w:rsidRPr="009726F9" w:rsidRDefault="00550658" w:rsidP="00A56F6A">
            <w:pPr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967" w:type="dxa"/>
          </w:tcPr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26F9">
              <w:rPr>
                <w:rFonts w:ascii="Arial" w:hAnsi="Arial" w:cs="Arial"/>
                <w:sz w:val="16"/>
                <w:szCs w:val="16"/>
              </w:rPr>
              <w:t>NF</w:t>
            </w:r>
          </w:p>
        </w:tc>
        <w:tc>
          <w:tcPr>
            <w:tcW w:w="992" w:type="dxa"/>
          </w:tcPr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1.95</w:t>
            </w:r>
          </w:p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</w:tcPr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26F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08" w:type="dxa"/>
          </w:tcPr>
          <w:p w:rsidR="00550658" w:rsidRPr="009726F9" w:rsidRDefault="0022375D" w:rsidP="00D51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FF0000"/>
                <w:sz w:val="16"/>
                <w:szCs w:val="16"/>
              </w:rPr>
              <w:t>ns</w:t>
            </w:r>
          </w:p>
        </w:tc>
        <w:tc>
          <w:tcPr>
            <w:tcW w:w="993" w:type="dxa"/>
          </w:tcPr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2.41</w:t>
            </w:r>
          </w:p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0.005</w:t>
            </w:r>
          </w:p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8" w:type="dxa"/>
          </w:tcPr>
          <w:p w:rsidR="00550658" w:rsidRPr="009726F9" w:rsidRDefault="002237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FF0000"/>
                <w:sz w:val="16"/>
                <w:szCs w:val="16"/>
              </w:rPr>
              <w:t>ns</w:t>
            </w:r>
          </w:p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</w:tr>
      <w:tr w:rsidR="00246D84" w:rsidRPr="009726F9" w:rsidTr="00246D8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:rsidR="00550658" w:rsidRPr="009726F9" w:rsidRDefault="00550658" w:rsidP="00A56F6A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Immunoregulatory interactions between a Lymphoid and a non-Lymphoid cell</w:t>
            </w:r>
          </w:p>
          <w:p w:rsidR="00550658" w:rsidRPr="009726F9" w:rsidRDefault="00550658" w:rsidP="00A56F6A">
            <w:pPr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967" w:type="dxa"/>
          </w:tcPr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26F9">
              <w:rPr>
                <w:rFonts w:ascii="Arial" w:hAnsi="Arial" w:cs="Arial"/>
                <w:sz w:val="16"/>
                <w:szCs w:val="16"/>
              </w:rPr>
              <w:t>NF</w:t>
            </w:r>
          </w:p>
        </w:tc>
        <w:tc>
          <w:tcPr>
            <w:tcW w:w="992" w:type="dxa"/>
          </w:tcPr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1.59</w:t>
            </w:r>
          </w:p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</w:tcPr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26F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08" w:type="dxa"/>
          </w:tcPr>
          <w:p w:rsidR="00550658" w:rsidRPr="009726F9" w:rsidRDefault="0022375D" w:rsidP="00D51D1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FF0000"/>
                <w:sz w:val="16"/>
                <w:szCs w:val="16"/>
              </w:rPr>
              <w:t>ns</w:t>
            </w:r>
          </w:p>
        </w:tc>
        <w:tc>
          <w:tcPr>
            <w:tcW w:w="993" w:type="dxa"/>
          </w:tcPr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2.31</w:t>
            </w:r>
          </w:p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1.56E-11</w:t>
            </w:r>
          </w:p>
        </w:tc>
        <w:tc>
          <w:tcPr>
            <w:tcW w:w="588" w:type="dxa"/>
          </w:tcPr>
          <w:p w:rsidR="001878FD" w:rsidRPr="009726F9" w:rsidRDefault="001878FD" w:rsidP="001878F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FF0000"/>
              </w:rPr>
            </w:pPr>
            <w:r w:rsidRPr="009726F9">
              <w:rPr>
                <w:rFonts w:ascii="Arial" w:hAnsi="Arial" w:cs="Arial"/>
                <w:color w:val="FF0000"/>
                <w:sz w:val="16"/>
                <w:szCs w:val="16"/>
              </w:rPr>
              <w:t>1.76E-09</w:t>
            </w:r>
          </w:p>
          <w:p w:rsidR="00550658" w:rsidRPr="009726F9" w:rsidRDefault="00550658" w:rsidP="0055065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</w:tr>
      <w:tr w:rsidR="00246D84" w:rsidRPr="009726F9" w:rsidTr="00246D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:rsidR="00550658" w:rsidRPr="009726F9" w:rsidRDefault="00550658" w:rsidP="00A56F6A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9726F9">
              <w:rPr>
                <w:rFonts w:ascii="Arial" w:hAnsi="Arial" w:cs="Arial"/>
                <w:b w:val="0"/>
                <w:sz w:val="16"/>
                <w:szCs w:val="16"/>
              </w:rPr>
              <w:t>TCR Signaling</w:t>
            </w:r>
          </w:p>
        </w:tc>
        <w:tc>
          <w:tcPr>
            <w:tcW w:w="967" w:type="dxa"/>
          </w:tcPr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1.59</w:t>
            </w:r>
          </w:p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26F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50" w:type="dxa"/>
          </w:tcPr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0.90</w:t>
            </w:r>
          </w:p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</w:tcPr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26F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08" w:type="dxa"/>
          </w:tcPr>
          <w:p w:rsidR="00550658" w:rsidRPr="009726F9" w:rsidRDefault="0022375D" w:rsidP="00D51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FF0000"/>
                <w:sz w:val="16"/>
                <w:szCs w:val="16"/>
              </w:rPr>
              <w:t>ns</w:t>
            </w:r>
          </w:p>
        </w:tc>
        <w:tc>
          <w:tcPr>
            <w:tcW w:w="993" w:type="dxa"/>
          </w:tcPr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3.62</w:t>
            </w:r>
          </w:p>
        </w:tc>
        <w:tc>
          <w:tcPr>
            <w:tcW w:w="1134" w:type="dxa"/>
          </w:tcPr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8" w:type="dxa"/>
          </w:tcPr>
          <w:p w:rsidR="00550658" w:rsidRPr="009726F9" w:rsidRDefault="002237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FF0000"/>
                <w:sz w:val="16"/>
                <w:szCs w:val="16"/>
              </w:rPr>
              <w:t>ns</w:t>
            </w:r>
          </w:p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</w:tr>
      <w:tr w:rsidR="00246D84" w:rsidRPr="009726F9" w:rsidTr="00246D8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:rsidR="00550658" w:rsidRPr="009726F9" w:rsidRDefault="00550658" w:rsidP="00A56F6A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Downstream TCR signaling</w:t>
            </w:r>
          </w:p>
          <w:p w:rsidR="00550658" w:rsidRPr="009726F9" w:rsidRDefault="00550658" w:rsidP="00A56F6A">
            <w:pPr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967" w:type="dxa"/>
          </w:tcPr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1.59</w:t>
            </w:r>
          </w:p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26F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50" w:type="dxa"/>
          </w:tcPr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0.79</w:t>
            </w:r>
          </w:p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</w:tcPr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26F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08" w:type="dxa"/>
          </w:tcPr>
          <w:p w:rsidR="00550658" w:rsidRPr="009726F9" w:rsidRDefault="0022375D" w:rsidP="00D51D1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FF0000"/>
                <w:sz w:val="16"/>
                <w:szCs w:val="16"/>
              </w:rPr>
              <w:t>ns</w:t>
            </w:r>
          </w:p>
        </w:tc>
        <w:tc>
          <w:tcPr>
            <w:tcW w:w="993" w:type="dxa"/>
          </w:tcPr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3.78</w:t>
            </w:r>
          </w:p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8" w:type="dxa"/>
          </w:tcPr>
          <w:p w:rsidR="00550658" w:rsidRPr="009726F9" w:rsidRDefault="0022375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FF0000"/>
                <w:sz w:val="16"/>
                <w:szCs w:val="16"/>
              </w:rPr>
              <w:t>ns</w:t>
            </w:r>
          </w:p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</w:tr>
      <w:tr w:rsidR="00246D84" w:rsidRPr="009726F9" w:rsidTr="00246D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:rsidR="00550658" w:rsidRPr="009726F9" w:rsidRDefault="00550658" w:rsidP="00A56F6A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Translocation of ZAP-70 to Immunological synapse</w:t>
            </w:r>
          </w:p>
          <w:p w:rsidR="00550658" w:rsidRPr="009726F9" w:rsidRDefault="00550658" w:rsidP="00A56F6A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967" w:type="dxa"/>
          </w:tcPr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1.65</w:t>
            </w:r>
          </w:p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26F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50" w:type="dxa"/>
          </w:tcPr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1.86</w:t>
            </w:r>
          </w:p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</w:tcPr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26F9">
              <w:rPr>
                <w:rFonts w:ascii="Arial" w:hAnsi="Arial" w:cs="Arial"/>
                <w:sz w:val="16"/>
                <w:szCs w:val="16"/>
              </w:rPr>
              <w:t>Ns (0.06)</w:t>
            </w:r>
          </w:p>
        </w:tc>
        <w:tc>
          <w:tcPr>
            <w:tcW w:w="708" w:type="dxa"/>
          </w:tcPr>
          <w:p w:rsidR="00550658" w:rsidRPr="009726F9" w:rsidRDefault="0022375D" w:rsidP="00D51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FF0000"/>
                <w:sz w:val="16"/>
                <w:szCs w:val="16"/>
              </w:rPr>
              <w:t>ns</w:t>
            </w:r>
          </w:p>
        </w:tc>
        <w:tc>
          <w:tcPr>
            <w:tcW w:w="993" w:type="dxa"/>
          </w:tcPr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4.05</w:t>
            </w:r>
          </w:p>
        </w:tc>
        <w:tc>
          <w:tcPr>
            <w:tcW w:w="1134" w:type="dxa"/>
          </w:tcPr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1.99E-09</w:t>
            </w:r>
          </w:p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8" w:type="dxa"/>
          </w:tcPr>
          <w:p w:rsidR="00FC0954" w:rsidRPr="009726F9" w:rsidRDefault="00FC0954" w:rsidP="00FC09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FF0000"/>
                <w:sz w:val="16"/>
                <w:szCs w:val="16"/>
              </w:rPr>
              <w:t>2.03E-07</w:t>
            </w:r>
          </w:p>
          <w:p w:rsidR="00550658" w:rsidRPr="009726F9" w:rsidRDefault="00550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</w:tr>
      <w:tr w:rsidR="00246D84" w:rsidRPr="009726F9" w:rsidTr="00246D8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:rsidR="00550658" w:rsidRPr="009726F9" w:rsidRDefault="00550658" w:rsidP="00A56F6A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Generation of second messenger molecules</w:t>
            </w:r>
          </w:p>
          <w:p w:rsidR="00550658" w:rsidRPr="009726F9" w:rsidRDefault="00550658" w:rsidP="00A56F6A">
            <w:pPr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967" w:type="dxa"/>
          </w:tcPr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1.65</w:t>
            </w:r>
          </w:p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26F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50" w:type="dxa"/>
          </w:tcPr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1.83</w:t>
            </w:r>
          </w:p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</w:tcPr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26F9">
              <w:rPr>
                <w:rFonts w:ascii="Arial" w:hAnsi="Arial" w:cs="Arial"/>
                <w:sz w:val="16"/>
                <w:szCs w:val="16"/>
              </w:rPr>
              <w:t>Ns (0.07)</w:t>
            </w:r>
          </w:p>
        </w:tc>
        <w:tc>
          <w:tcPr>
            <w:tcW w:w="708" w:type="dxa"/>
          </w:tcPr>
          <w:p w:rsidR="00550658" w:rsidRPr="009726F9" w:rsidRDefault="0022375D" w:rsidP="00D51D1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FF0000"/>
                <w:sz w:val="16"/>
                <w:szCs w:val="16"/>
              </w:rPr>
              <w:t>ns</w:t>
            </w:r>
          </w:p>
        </w:tc>
        <w:tc>
          <w:tcPr>
            <w:tcW w:w="993" w:type="dxa"/>
          </w:tcPr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3.84</w:t>
            </w:r>
          </w:p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4.64E-09</w:t>
            </w:r>
          </w:p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8" w:type="dxa"/>
          </w:tcPr>
          <w:p w:rsidR="00FC0954" w:rsidRPr="009726F9" w:rsidRDefault="00FC0954" w:rsidP="00FC095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FF0000"/>
                <w:sz w:val="16"/>
                <w:szCs w:val="16"/>
              </w:rPr>
              <w:t>4.27E-07</w:t>
            </w:r>
          </w:p>
          <w:p w:rsidR="00550658" w:rsidRPr="009726F9" w:rsidRDefault="0055065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</w:tr>
      <w:tr w:rsidR="00246D84" w:rsidRPr="009726F9" w:rsidTr="00246D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:rsidR="00550658" w:rsidRPr="009726F9" w:rsidRDefault="00550658" w:rsidP="00A56F6A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Phosphorylation of CD3 and TCR zeta chains</w:t>
            </w:r>
          </w:p>
          <w:p w:rsidR="00550658" w:rsidRPr="009726F9" w:rsidRDefault="00550658" w:rsidP="00A56F6A">
            <w:pPr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967" w:type="dxa"/>
          </w:tcPr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1.65</w:t>
            </w:r>
          </w:p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26F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50" w:type="dxa"/>
          </w:tcPr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1.86</w:t>
            </w:r>
          </w:p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</w:tcPr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26F9">
              <w:rPr>
                <w:rFonts w:ascii="Arial" w:hAnsi="Arial" w:cs="Arial"/>
                <w:sz w:val="16"/>
                <w:szCs w:val="16"/>
              </w:rPr>
              <w:t xml:space="preserve">Ns </w:t>
            </w:r>
          </w:p>
        </w:tc>
        <w:tc>
          <w:tcPr>
            <w:tcW w:w="708" w:type="dxa"/>
          </w:tcPr>
          <w:p w:rsidR="00550658" w:rsidRPr="009726F9" w:rsidRDefault="0022375D" w:rsidP="00D51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FF0000"/>
                <w:sz w:val="16"/>
                <w:szCs w:val="16"/>
              </w:rPr>
              <w:t>ns</w:t>
            </w:r>
          </w:p>
        </w:tc>
        <w:tc>
          <w:tcPr>
            <w:tcW w:w="993" w:type="dxa"/>
          </w:tcPr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4.05</w:t>
            </w:r>
          </w:p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7.30E-09</w:t>
            </w:r>
          </w:p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8" w:type="dxa"/>
          </w:tcPr>
          <w:p w:rsidR="00BD6A54" w:rsidRPr="009726F9" w:rsidRDefault="00BD6A54" w:rsidP="00BD6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FF0000"/>
                <w:sz w:val="16"/>
                <w:szCs w:val="16"/>
              </w:rPr>
              <w:t>6.21E-07</w:t>
            </w:r>
          </w:p>
          <w:p w:rsidR="00550658" w:rsidRPr="009726F9" w:rsidRDefault="00550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</w:tr>
      <w:tr w:rsidR="00693FFD" w:rsidRPr="009726F9" w:rsidTr="00246D8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:rsidR="00550658" w:rsidRPr="009726F9" w:rsidRDefault="00550658" w:rsidP="00A56F6A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proofErr w:type="spellStart"/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Costimulation</w:t>
            </w:r>
            <w:proofErr w:type="spellEnd"/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 xml:space="preserve"> by the CD28 family</w:t>
            </w:r>
          </w:p>
          <w:p w:rsidR="00550658" w:rsidRPr="009726F9" w:rsidRDefault="00550658" w:rsidP="00A56F6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7" w:type="dxa"/>
          </w:tcPr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1.65</w:t>
            </w:r>
          </w:p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26F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50" w:type="dxa"/>
          </w:tcPr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1.86</w:t>
            </w:r>
          </w:p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</w:tcPr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26F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08" w:type="dxa"/>
          </w:tcPr>
          <w:p w:rsidR="00550658" w:rsidRPr="009726F9" w:rsidRDefault="0022375D" w:rsidP="00D51D1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FF0000"/>
                <w:sz w:val="16"/>
                <w:szCs w:val="16"/>
              </w:rPr>
              <w:t>ns</w:t>
            </w:r>
          </w:p>
        </w:tc>
        <w:tc>
          <w:tcPr>
            <w:tcW w:w="993" w:type="dxa"/>
          </w:tcPr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3.74</w:t>
            </w:r>
          </w:p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5.64E-05</w:t>
            </w:r>
          </w:p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8" w:type="dxa"/>
          </w:tcPr>
          <w:p w:rsidR="00400DED" w:rsidRPr="009726F9" w:rsidRDefault="0022375D" w:rsidP="00400DE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FF0000"/>
                <w:sz w:val="16"/>
                <w:szCs w:val="16"/>
              </w:rPr>
              <w:t>0.0038</w:t>
            </w:r>
          </w:p>
          <w:p w:rsidR="00550658" w:rsidRPr="009726F9" w:rsidRDefault="0055065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</w:tr>
      <w:tr w:rsidR="00693FFD" w:rsidRPr="009726F9" w:rsidTr="00246D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:rsidR="00550658" w:rsidRPr="009726F9" w:rsidRDefault="00550658" w:rsidP="00A56F6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PD-1 signaling</w:t>
            </w:r>
          </w:p>
          <w:p w:rsidR="00550658" w:rsidRPr="009726F9" w:rsidRDefault="00550658" w:rsidP="00A56F6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7" w:type="dxa"/>
          </w:tcPr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1.65</w:t>
            </w:r>
          </w:p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26F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50" w:type="dxa"/>
          </w:tcPr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1.86</w:t>
            </w:r>
          </w:p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</w:tcPr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26F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08" w:type="dxa"/>
          </w:tcPr>
          <w:p w:rsidR="00550658" w:rsidRPr="009726F9" w:rsidRDefault="0022375D" w:rsidP="00D51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FF0000"/>
                <w:sz w:val="16"/>
                <w:szCs w:val="16"/>
              </w:rPr>
              <w:t>ns</w:t>
            </w:r>
          </w:p>
        </w:tc>
        <w:tc>
          <w:tcPr>
            <w:tcW w:w="993" w:type="dxa"/>
          </w:tcPr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4.05</w:t>
            </w:r>
          </w:p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1.10E-08</w:t>
            </w:r>
          </w:p>
        </w:tc>
        <w:tc>
          <w:tcPr>
            <w:tcW w:w="588" w:type="dxa"/>
          </w:tcPr>
          <w:p w:rsidR="00237ABC" w:rsidRPr="009726F9" w:rsidRDefault="00237ABC" w:rsidP="00237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FF0000"/>
                <w:sz w:val="16"/>
                <w:szCs w:val="16"/>
              </w:rPr>
              <w:t>8.56E-07</w:t>
            </w:r>
          </w:p>
          <w:p w:rsidR="00550658" w:rsidRPr="009726F9" w:rsidRDefault="00550658" w:rsidP="00550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</w:tr>
      <w:tr w:rsidR="00246D84" w:rsidRPr="009726F9" w:rsidTr="00246D8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:rsidR="00550658" w:rsidRPr="009726F9" w:rsidRDefault="00550658" w:rsidP="00A56F6A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MHC class II antigen presentation</w:t>
            </w:r>
          </w:p>
          <w:p w:rsidR="00550658" w:rsidRPr="009726F9" w:rsidRDefault="00550658" w:rsidP="00A56F6A">
            <w:pPr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967" w:type="dxa"/>
          </w:tcPr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1.65</w:t>
            </w:r>
          </w:p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26F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50" w:type="dxa"/>
          </w:tcPr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1.86</w:t>
            </w:r>
            <w:r w:rsidRPr="009726F9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993" w:type="dxa"/>
          </w:tcPr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26F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08" w:type="dxa"/>
          </w:tcPr>
          <w:p w:rsidR="00550658" w:rsidRPr="009726F9" w:rsidRDefault="0022375D" w:rsidP="00D51D1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FF0000"/>
                <w:sz w:val="16"/>
                <w:szCs w:val="16"/>
              </w:rPr>
              <w:t>ns</w:t>
            </w:r>
          </w:p>
        </w:tc>
        <w:tc>
          <w:tcPr>
            <w:tcW w:w="993" w:type="dxa"/>
          </w:tcPr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3.66</w:t>
            </w:r>
          </w:p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0.006</w:t>
            </w:r>
          </w:p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8" w:type="dxa"/>
          </w:tcPr>
          <w:p w:rsidR="00550658" w:rsidRPr="009726F9" w:rsidRDefault="0022375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FF0000"/>
                <w:sz w:val="16"/>
                <w:szCs w:val="16"/>
              </w:rPr>
              <w:t>ns</w:t>
            </w:r>
          </w:p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</w:tr>
      <w:tr w:rsidR="00246D84" w:rsidRPr="009726F9" w:rsidTr="00246D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:rsidR="00550658" w:rsidRPr="009726F9" w:rsidRDefault="00550658" w:rsidP="00A56F6A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9726F9">
              <w:rPr>
                <w:rFonts w:ascii="Arial" w:hAnsi="Arial" w:cs="Arial"/>
                <w:sz w:val="16"/>
                <w:szCs w:val="16"/>
              </w:rPr>
              <w:t>Complement Cascade</w:t>
            </w:r>
          </w:p>
        </w:tc>
        <w:tc>
          <w:tcPr>
            <w:tcW w:w="967" w:type="dxa"/>
          </w:tcPr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-0.975</w:t>
            </w:r>
          </w:p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26F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50" w:type="dxa"/>
          </w:tcPr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1.67</w:t>
            </w:r>
          </w:p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</w:tcPr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26F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08" w:type="dxa"/>
          </w:tcPr>
          <w:p w:rsidR="00550658" w:rsidRPr="009726F9" w:rsidRDefault="0022375D" w:rsidP="00D51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FF0000"/>
                <w:sz w:val="16"/>
                <w:szCs w:val="16"/>
              </w:rPr>
              <w:t>ns</w:t>
            </w:r>
          </w:p>
        </w:tc>
        <w:tc>
          <w:tcPr>
            <w:tcW w:w="993" w:type="dxa"/>
          </w:tcPr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26F9">
              <w:rPr>
                <w:rFonts w:ascii="Arial" w:hAnsi="Arial" w:cs="Arial"/>
                <w:sz w:val="16"/>
                <w:szCs w:val="16"/>
              </w:rPr>
              <w:t>2.01</w:t>
            </w:r>
          </w:p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26F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588" w:type="dxa"/>
          </w:tcPr>
          <w:p w:rsidR="00550658" w:rsidRPr="009726F9" w:rsidRDefault="0022375D" w:rsidP="00550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FF0000"/>
                <w:sz w:val="16"/>
                <w:szCs w:val="16"/>
              </w:rPr>
              <w:t>ns</w:t>
            </w:r>
          </w:p>
        </w:tc>
      </w:tr>
      <w:tr w:rsidR="00246D84" w:rsidRPr="009726F9" w:rsidTr="00246D8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:rsidR="00550658" w:rsidRPr="009726F9" w:rsidRDefault="00550658" w:rsidP="00A56F6A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Activation of C3 and C5</w:t>
            </w:r>
          </w:p>
          <w:p w:rsidR="00550658" w:rsidRPr="009726F9" w:rsidRDefault="00550658" w:rsidP="00A56F6A">
            <w:pPr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967" w:type="dxa"/>
          </w:tcPr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1.51</w:t>
            </w:r>
          </w:p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</w:tcPr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26F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08" w:type="dxa"/>
          </w:tcPr>
          <w:p w:rsidR="00550658" w:rsidRPr="009726F9" w:rsidRDefault="0022375D" w:rsidP="00D51D1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FF0000"/>
                <w:sz w:val="16"/>
                <w:szCs w:val="16"/>
              </w:rPr>
              <w:t>ns</w:t>
            </w:r>
          </w:p>
        </w:tc>
        <w:tc>
          <w:tcPr>
            <w:tcW w:w="993" w:type="dxa"/>
          </w:tcPr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2.46</w:t>
            </w:r>
          </w:p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0.040</w:t>
            </w:r>
          </w:p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8" w:type="dxa"/>
          </w:tcPr>
          <w:p w:rsidR="00550658" w:rsidRPr="009726F9" w:rsidRDefault="0022375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FF0000"/>
                <w:sz w:val="16"/>
                <w:szCs w:val="16"/>
              </w:rPr>
              <w:t>ns</w:t>
            </w:r>
          </w:p>
          <w:p w:rsidR="00550658" w:rsidRPr="009726F9" w:rsidRDefault="00550658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</w:tr>
      <w:tr w:rsidR="00246D84" w:rsidRPr="009726F9" w:rsidTr="00246D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:rsidR="00550658" w:rsidRPr="009726F9" w:rsidRDefault="00550658" w:rsidP="00A56F6A">
            <w:pPr>
              <w:rPr>
                <w:rFonts w:ascii="Arial" w:hAnsi="Arial" w:cs="Arial"/>
                <w:sz w:val="16"/>
                <w:szCs w:val="16"/>
              </w:rPr>
            </w:pPr>
            <w:r w:rsidRPr="009726F9">
              <w:rPr>
                <w:rFonts w:ascii="Arial" w:hAnsi="Arial" w:cs="Arial"/>
                <w:sz w:val="16"/>
                <w:szCs w:val="16"/>
              </w:rPr>
              <w:t xml:space="preserve">TGFβR2 MSI </w:t>
            </w:r>
            <w:proofErr w:type="spellStart"/>
            <w:r w:rsidRPr="009726F9">
              <w:rPr>
                <w:rFonts w:ascii="Arial" w:hAnsi="Arial" w:cs="Arial"/>
                <w:sz w:val="16"/>
                <w:szCs w:val="16"/>
              </w:rPr>
              <w:t>Framshift</w:t>
            </w:r>
            <w:proofErr w:type="spellEnd"/>
            <w:r w:rsidRPr="009726F9">
              <w:rPr>
                <w:rFonts w:ascii="Arial" w:hAnsi="Arial" w:cs="Arial"/>
                <w:sz w:val="16"/>
                <w:szCs w:val="16"/>
              </w:rPr>
              <w:t xml:space="preserve"> Mutation in Cancer</w:t>
            </w:r>
          </w:p>
        </w:tc>
        <w:tc>
          <w:tcPr>
            <w:tcW w:w="967" w:type="dxa"/>
          </w:tcPr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</w:tcPr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993" w:type="dxa"/>
          </w:tcPr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26F9">
              <w:rPr>
                <w:rFonts w:ascii="Arial" w:hAnsi="Arial" w:cs="Arial"/>
                <w:sz w:val="16"/>
                <w:szCs w:val="16"/>
              </w:rPr>
              <w:t>1.75</w:t>
            </w:r>
          </w:p>
        </w:tc>
        <w:tc>
          <w:tcPr>
            <w:tcW w:w="1134" w:type="dxa"/>
          </w:tcPr>
          <w:p w:rsidR="00550658" w:rsidRPr="009726F9" w:rsidRDefault="00550658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26F9">
              <w:rPr>
                <w:rFonts w:ascii="Arial" w:hAnsi="Arial" w:cs="Arial"/>
                <w:sz w:val="16"/>
                <w:szCs w:val="16"/>
              </w:rPr>
              <w:t>0.023</w:t>
            </w:r>
          </w:p>
        </w:tc>
        <w:tc>
          <w:tcPr>
            <w:tcW w:w="588" w:type="dxa"/>
          </w:tcPr>
          <w:p w:rsidR="00550658" w:rsidRPr="009726F9" w:rsidRDefault="0022375D" w:rsidP="00550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FF0000"/>
                <w:sz w:val="16"/>
                <w:szCs w:val="16"/>
              </w:rPr>
              <w:t>ns</w:t>
            </w:r>
          </w:p>
        </w:tc>
      </w:tr>
    </w:tbl>
    <w:p w:rsidR="002963D7" w:rsidRPr="009726F9" w:rsidRDefault="002963D7" w:rsidP="002963D7">
      <w:pPr>
        <w:rPr>
          <w:rFonts w:ascii="Arial" w:hAnsi="Arial" w:cs="Arial"/>
        </w:rPr>
      </w:pPr>
    </w:p>
    <w:p w:rsidR="00C31A1B" w:rsidRPr="009726F9" w:rsidRDefault="003B0C8E">
      <w:pPr>
        <w:rPr>
          <w:rFonts w:ascii="Arial" w:hAnsi="Arial" w:cs="Arial"/>
          <w:b/>
        </w:rPr>
      </w:pPr>
      <w:r w:rsidRPr="009726F9">
        <w:rPr>
          <w:rFonts w:ascii="Arial" w:hAnsi="Arial" w:cs="Arial"/>
        </w:rPr>
        <w:t>Abbreviations: NF = not found in GSEA analysis (pathway is not represented in our dataset), ns = not significant</w:t>
      </w:r>
      <w:r w:rsidR="0084353E" w:rsidRPr="009726F9">
        <w:rPr>
          <w:rFonts w:ascii="Arial" w:hAnsi="Arial" w:cs="Arial"/>
        </w:rPr>
        <w:t xml:space="preserve">, </w:t>
      </w:r>
      <w:r w:rsidR="00E7046F" w:rsidRPr="009726F9">
        <w:rPr>
          <w:rFonts w:ascii="Arial" w:hAnsi="Arial" w:cs="Arial"/>
        </w:rPr>
        <w:t xml:space="preserve">FDR </w:t>
      </w:r>
      <w:r w:rsidR="0023038F" w:rsidRPr="009726F9">
        <w:rPr>
          <w:rFonts w:ascii="Arial" w:hAnsi="Arial" w:cs="Arial"/>
        </w:rPr>
        <w:t>= false discovery rate</w:t>
      </w:r>
      <w:r w:rsidR="00C31A1B" w:rsidRPr="009726F9">
        <w:rPr>
          <w:rFonts w:ascii="Arial" w:hAnsi="Arial" w:cs="Arial"/>
          <w:b/>
        </w:rPr>
        <w:br w:type="page"/>
      </w:r>
    </w:p>
    <w:p w:rsidR="005E519C" w:rsidRPr="009726F9" w:rsidRDefault="005E519C">
      <w:pPr>
        <w:rPr>
          <w:rFonts w:ascii="Arial" w:hAnsi="Arial" w:cs="Arial"/>
        </w:rPr>
      </w:pPr>
      <w:r w:rsidRPr="009726F9">
        <w:rPr>
          <w:rFonts w:ascii="Arial" w:hAnsi="Arial" w:cs="Arial"/>
          <w:b/>
        </w:rPr>
        <w:lastRenderedPageBreak/>
        <w:t xml:space="preserve">Supplementary Table 3: </w:t>
      </w:r>
      <w:r w:rsidRPr="009726F9">
        <w:rPr>
          <w:rFonts w:ascii="Arial" w:hAnsi="Arial" w:cs="Arial"/>
        </w:rPr>
        <w:t xml:space="preserve">Functional Annotation </w:t>
      </w:r>
      <w:r w:rsidR="00C25531" w:rsidRPr="009726F9">
        <w:rPr>
          <w:rFonts w:ascii="Arial" w:hAnsi="Arial" w:cs="Arial"/>
        </w:rPr>
        <w:t>clustering</w:t>
      </w:r>
      <w:r w:rsidRPr="009726F9">
        <w:rPr>
          <w:rFonts w:ascii="Arial" w:hAnsi="Arial" w:cs="Arial"/>
        </w:rPr>
        <w:t xml:space="preserve"> of genes enriched in Stage 1 with DAVID </w:t>
      </w:r>
    </w:p>
    <w:tbl>
      <w:tblPr>
        <w:tblStyle w:val="MediumShading1-Accent5"/>
        <w:tblW w:w="10560" w:type="dxa"/>
        <w:tblLook w:val="04A0" w:firstRow="1" w:lastRow="0" w:firstColumn="1" w:lastColumn="0" w:noHBand="0" w:noVBand="1"/>
      </w:tblPr>
      <w:tblGrid>
        <w:gridCol w:w="4720"/>
        <w:gridCol w:w="2240"/>
        <w:gridCol w:w="1200"/>
        <w:gridCol w:w="1200"/>
        <w:gridCol w:w="1200"/>
      </w:tblGrid>
      <w:tr w:rsidR="00EA261D" w:rsidRPr="009726F9" w:rsidTr="00EA26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hideMark/>
          </w:tcPr>
          <w:p w:rsidR="00EA261D" w:rsidRPr="009726F9" w:rsidRDefault="00EA26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bCs w:val="0"/>
                <w:color w:val="000000"/>
                <w:sz w:val="16"/>
                <w:szCs w:val="16"/>
              </w:rPr>
              <w:t>Annotation Cluster 1</w:t>
            </w:r>
          </w:p>
        </w:tc>
        <w:tc>
          <w:tcPr>
            <w:tcW w:w="2240" w:type="dxa"/>
            <w:hideMark/>
          </w:tcPr>
          <w:p w:rsidR="00EA261D" w:rsidRPr="009726F9" w:rsidRDefault="00EA26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bCs w:val="0"/>
                <w:color w:val="000000"/>
                <w:sz w:val="16"/>
                <w:szCs w:val="16"/>
              </w:rPr>
              <w:t>Enrichment Score: 3.54</w:t>
            </w:r>
          </w:p>
        </w:tc>
        <w:tc>
          <w:tcPr>
            <w:tcW w:w="1200" w:type="dxa"/>
            <w:hideMark/>
          </w:tcPr>
          <w:p w:rsidR="00EA261D" w:rsidRPr="009726F9" w:rsidRDefault="00C124D2" w:rsidP="00C124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bCs w:val="0"/>
                <w:color w:val="000000"/>
                <w:sz w:val="16"/>
                <w:szCs w:val="16"/>
              </w:rPr>
              <w:t>p-</w:t>
            </w:r>
            <w:r w:rsidR="00EA261D" w:rsidRPr="009726F9">
              <w:rPr>
                <w:rFonts w:ascii="Arial" w:hAnsi="Arial" w:cs="Arial"/>
                <w:bCs w:val="0"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1200" w:type="dxa"/>
            <w:hideMark/>
          </w:tcPr>
          <w:p w:rsidR="00EA261D" w:rsidRPr="009726F9" w:rsidRDefault="00EA26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bCs w:val="0"/>
                <w:color w:val="000000"/>
                <w:sz w:val="16"/>
                <w:szCs w:val="16"/>
              </w:rPr>
              <w:t>Fold Change</w:t>
            </w:r>
          </w:p>
        </w:tc>
        <w:tc>
          <w:tcPr>
            <w:tcW w:w="1200" w:type="dxa"/>
            <w:hideMark/>
          </w:tcPr>
          <w:p w:rsidR="00EA261D" w:rsidRPr="009726F9" w:rsidRDefault="00EA26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bCs w:val="0"/>
                <w:color w:val="000000"/>
                <w:sz w:val="16"/>
                <w:szCs w:val="16"/>
              </w:rPr>
              <w:t>FDR</w:t>
            </w:r>
          </w:p>
        </w:tc>
      </w:tr>
      <w:tr w:rsidR="00EA261D" w:rsidRPr="009726F9" w:rsidTr="00EA26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61D" w:rsidRPr="009726F9" w:rsidRDefault="00EA26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interferon-gamma-mediated signaling pathway</w:t>
            </w:r>
          </w:p>
        </w:tc>
        <w:tc>
          <w:tcPr>
            <w:tcW w:w="0" w:type="auto"/>
            <w:noWrap/>
            <w:hideMark/>
          </w:tcPr>
          <w:p w:rsidR="00EA261D" w:rsidRPr="009726F9" w:rsidRDefault="00EA2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EA261D" w:rsidRPr="009726F9" w:rsidRDefault="00EA2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8.0E-12</w:t>
            </w:r>
          </w:p>
        </w:tc>
        <w:tc>
          <w:tcPr>
            <w:tcW w:w="1200" w:type="dxa"/>
            <w:hideMark/>
          </w:tcPr>
          <w:p w:rsidR="00EA261D" w:rsidRPr="009726F9" w:rsidRDefault="00EA2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2.1E1</w:t>
            </w:r>
          </w:p>
        </w:tc>
        <w:tc>
          <w:tcPr>
            <w:tcW w:w="1200" w:type="dxa"/>
            <w:hideMark/>
          </w:tcPr>
          <w:p w:rsidR="00EA261D" w:rsidRPr="009726F9" w:rsidRDefault="00EA2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1.2E-8</w:t>
            </w:r>
          </w:p>
        </w:tc>
      </w:tr>
      <w:tr w:rsidR="00EA261D" w:rsidRPr="009726F9" w:rsidTr="00EA26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hideMark/>
          </w:tcPr>
          <w:p w:rsidR="00EA261D" w:rsidRPr="009726F9" w:rsidRDefault="00EA26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 xml:space="preserve">integral component of lumenal side of </w:t>
            </w: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br/>
              <w:t>endoplasmic reticulum membrane</w:t>
            </w:r>
          </w:p>
        </w:tc>
        <w:tc>
          <w:tcPr>
            <w:tcW w:w="0" w:type="auto"/>
            <w:noWrap/>
            <w:hideMark/>
          </w:tcPr>
          <w:p w:rsidR="00EA261D" w:rsidRPr="009726F9" w:rsidRDefault="00EA26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EA261D" w:rsidRPr="009726F9" w:rsidRDefault="00EA26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2.6E-9</w:t>
            </w:r>
          </w:p>
        </w:tc>
        <w:tc>
          <w:tcPr>
            <w:tcW w:w="1200" w:type="dxa"/>
            <w:hideMark/>
          </w:tcPr>
          <w:p w:rsidR="00EA261D" w:rsidRPr="009726F9" w:rsidRDefault="00EA26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3.4E1</w:t>
            </w:r>
          </w:p>
        </w:tc>
        <w:tc>
          <w:tcPr>
            <w:tcW w:w="1200" w:type="dxa"/>
            <w:hideMark/>
          </w:tcPr>
          <w:p w:rsidR="00EA261D" w:rsidRPr="009726F9" w:rsidRDefault="00EA26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3.3E-6</w:t>
            </w:r>
          </w:p>
        </w:tc>
      </w:tr>
      <w:tr w:rsidR="00EA261D" w:rsidRPr="009726F9" w:rsidTr="00EA26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61D" w:rsidRPr="009726F9" w:rsidRDefault="00EA26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ER to Golgi transport vesicle membrane</w:t>
            </w:r>
          </w:p>
        </w:tc>
        <w:tc>
          <w:tcPr>
            <w:tcW w:w="0" w:type="auto"/>
            <w:noWrap/>
            <w:hideMark/>
          </w:tcPr>
          <w:p w:rsidR="00EA261D" w:rsidRPr="009726F9" w:rsidRDefault="00EA2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EA261D" w:rsidRPr="009726F9" w:rsidRDefault="00EA2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8.3E-9</w:t>
            </w:r>
          </w:p>
        </w:tc>
        <w:tc>
          <w:tcPr>
            <w:tcW w:w="1200" w:type="dxa"/>
            <w:hideMark/>
          </w:tcPr>
          <w:p w:rsidR="00EA261D" w:rsidRPr="009726F9" w:rsidRDefault="00EA2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2.1E1</w:t>
            </w:r>
          </w:p>
        </w:tc>
        <w:tc>
          <w:tcPr>
            <w:tcW w:w="1200" w:type="dxa"/>
            <w:hideMark/>
          </w:tcPr>
          <w:p w:rsidR="00EA261D" w:rsidRPr="009726F9" w:rsidRDefault="00EA2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1.0E-5</w:t>
            </w:r>
          </w:p>
        </w:tc>
      </w:tr>
      <w:tr w:rsidR="00EA261D" w:rsidRPr="009726F9" w:rsidTr="00EA26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61D" w:rsidRPr="009726F9" w:rsidRDefault="00EA26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MHC class II protein complex</w:t>
            </w:r>
          </w:p>
        </w:tc>
        <w:tc>
          <w:tcPr>
            <w:tcW w:w="0" w:type="auto"/>
            <w:noWrap/>
            <w:hideMark/>
          </w:tcPr>
          <w:p w:rsidR="00EA261D" w:rsidRPr="009726F9" w:rsidRDefault="00EA26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EA261D" w:rsidRPr="009726F9" w:rsidRDefault="00EA26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1.7E-8</w:t>
            </w:r>
          </w:p>
        </w:tc>
        <w:tc>
          <w:tcPr>
            <w:tcW w:w="1200" w:type="dxa"/>
            <w:hideMark/>
          </w:tcPr>
          <w:p w:rsidR="00EA261D" w:rsidRPr="009726F9" w:rsidRDefault="00EA26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3.9E1</w:t>
            </w:r>
          </w:p>
        </w:tc>
        <w:tc>
          <w:tcPr>
            <w:tcW w:w="1200" w:type="dxa"/>
            <w:hideMark/>
          </w:tcPr>
          <w:p w:rsidR="00EA261D" w:rsidRPr="009726F9" w:rsidRDefault="00EA26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2.1E-5</w:t>
            </w:r>
          </w:p>
        </w:tc>
      </w:tr>
      <w:tr w:rsidR="00EA261D" w:rsidRPr="009726F9" w:rsidTr="00EA26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61D" w:rsidRPr="009726F9" w:rsidRDefault="00EA26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immune response</w:t>
            </w:r>
          </w:p>
        </w:tc>
        <w:tc>
          <w:tcPr>
            <w:tcW w:w="0" w:type="auto"/>
            <w:noWrap/>
            <w:hideMark/>
          </w:tcPr>
          <w:p w:rsidR="00EA261D" w:rsidRPr="009726F9" w:rsidRDefault="00EA2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EA261D" w:rsidRPr="009726F9" w:rsidRDefault="00EA2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3.4E-8</w:t>
            </w:r>
          </w:p>
        </w:tc>
        <w:tc>
          <w:tcPr>
            <w:tcW w:w="1200" w:type="dxa"/>
            <w:hideMark/>
          </w:tcPr>
          <w:p w:rsidR="00EA261D" w:rsidRPr="009726F9" w:rsidRDefault="00EA2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5.4E0</w:t>
            </w:r>
          </w:p>
        </w:tc>
        <w:tc>
          <w:tcPr>
            <w:tcW w:w="1200" w:type="dxa"/>
            <w:hideMark/>
          </w:tcPr>
          <w:p w:rsidR="00EA261D" w:rsidRPr="009726F9" w:rsidRDefault="00EA2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5.3E-5</w:t>
            </w:r>
          </w:p>
        </w:tc>
      </w:tr>
      <w:tr w:rsidR="00EA261D" w:rsidRPr="009726F9" w:rsidTr="00EA26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61D" w:rsidRPr="009726F9" w:rsidRDefault="00EA26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Herpes simplex infection</w:t>
            </w:r>
          </w:p>
        </w:tc>
        <w:tc>
          <w:tcPr>
            <w:tcW w:w="0" w:type="auto"/>
            <w:noWrap/>
            <w:hideMark/>
          </w:tcPr>
          <w:p w:rsidR="00EA261D" w:rsidRPr="009726F9" w:rsidRDefault="00EA26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EA261D" w:rsidRPr="009726F9" w:rsidRDefault="00EA26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4.9E-8</w:t>
            </w:r>
          </w:p>
        </w:tc>
        <w:tc>
          <w:tcPr>
            <w:tcW w:w="1200" w:type="dxa"/>
            <w:hideMark/>
          </w:tcPr>
          <w:p w:rsidR="00EA261D" w:rsidRPr="009726F9" w:rsidRDefault="00EA26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7.9E0</w:t>
            </w:r>
          </w:p>
        </w:tc>
        <w:tc>
          <w:tcPr>
            <w:tcW w:w="1200" w:type="dxa"/>
            <w:hideMark/>
          </w:tcPr>
          <w:p w:rsidR="00EA261D" w:rsidRPr="009726F9" w:rsidRDefault="00EA26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5.8E-5</w:t>
            </w:r>
          </w:p>
        </w:tc>
      </w:tr>
      <w:tr w:rsidR="00EA261D" w:rsidRPr="009726F9" w:rsidTr="00EA26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hideMark/>
          </w:tcPr>
          <w:p w:rsidR="00EA261D" w:rsidRPr="009726F9" w:rsidRDefault="00EA26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region of interest:Alpha-2</w:t>
            </w:r>
          </w:p>
        </w:tc>
        <w:tc>
          <w:tcPr>
            <w:tcW w:w="0" w:type="auto"/>
            <w:noWrap/>
            <w:hideMark/>
          </w:tcPr>
          <w:p w:rsidR="00EA261D" w:rsidRPr="009726F9" w:rsidRDefault="00EA2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EA261D" w:rsidRPr="009726F9" w:rsidRDefault="00EA2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1.1E-7</w:t>
            </w:r>
          </w:p>
        </w:tc>
        <w:tc>
          <w:tcPr>
            <w:tcW w:w="1200" w:type="dxa"/>
            <w:hideMark/>
          </w:tcPr>
          <w:p w:rsidR="00EA261D" w:rsidRPr="009726F9" w:rsidRDefault="00EA2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4.8E1</w:t>
            </w:r>
          </w:p>
        </w:tc>
        <w:tc>
          <w:tcPr>
            <w:tcW w:w="1200" w:type="dxa"/>
            <w:hideMark/>
          </w:tcPr>
          <w:p w:rsidR="00EA261D" w:rsidRPr="009726F9" w:rsidRDefault="00EA2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1.7E-4</w:t>
            </w:r>
          </w:p>
        </w:tc>
      </w:tr>
      <w:tr w:rsidR="00EA261D" w:rsidRPr="009726F9" w:rsidTr="00EA26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hideMark/>
          </w:tcPr>
          <w:p w:rsidR="00EA261D" w:rsidRPr="009726F9" w:rsidRDefault="00EA26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region of interest:Alpha-1</w:t>
            </w:r>
          </w:p>
        </w:tc>
        <w:tc>
          <w:tcPr>
            <w:tcW w:w="0" w:type="auto"/>
            <w:noWrap/>
            <w:hideMark/>
          </w:tcPr>
          <w:p w:rsidR="00EA261D" w:rsidRPr="009726F9" w:rsidRDefault="00EA26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EA261D" w:rsidRPr="009726F9" w:rsidRDefault="00EA26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1.1E-7</w:t>
            </w:r>
          </w:p>
        </w:tc>
        <w:tc>
          <w:tcPr>
            <w:tcW w:w="1200" w:type="dxa"/>
            <w:hideMark/>
          </w:tcPr>
          <w:p w:rsidR="00EA261D" w:rsidRPr="009726F9" w:rsidRDefault="00EA26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4.8E1</w:t>
            </w:r>
          </w:p>
        </w:tc>
        <w:tc>
          <w:tcPr>
            <w:tcW w:w="1200" w:type="dxa"/>
            <w:hideMark/>
          </w:tcPr>
          <w:p w:rsidR="00EA261D" w:rsidRPr="009726F9" w:rsidRDefault="00EA26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1.7E-4</w:t>
            </w:r>
          </w:p>
        </w:tc>
      </w:tr>
      <w:tr w:rsidR="00EA261D" w:rsidRPr="009726F9" w:rsidTr="00C12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hideMark/>
          </w:tcPr>
          <w:p w:rsidR="00EA261D" w:rsidRPr="009726F9" w:rsidRDefault="00EA26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Immunoglobulin/major histocompatibility complex, conserved site</w:t>
            </w:r>
          </w:p>
        </w:tc>
        <w:tc>
          <w:tcPr>
            <w:tcW w:w="0" w:type="auto"/>
            <w:noWrap/>
            <w:hideMark/>
          </w:tcPr>
          <w:p w:rsidR="00EA261D" w:rsidRPr="009726F9" w:rsidRDefault="00EA2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EA261D" w:rsidRPr="009726F9" w:rsidRDefault="00EA2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5.3E-7</w:t>
            </w:r>
          </w:p>
        </w:tc>
        <w:tc>
          <w:tcPr>
            <w:tcW w:w="1200" w:type="dxa"/>
            <w:hideMark/>
          </w:tcPr>
          <w:p w:rsidR="00EA261D" w:rsidRPr="009726F9" w:rsidRDefault="00EA2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1.6E1</w:t>
            </w:r>
          </w:p>
        </w:tc>
        <w:tc>
          <w:tcPr>
            <w:tcW w:w="1200" w:type="dxa"/>
            <w:hideMark/>
          </w:tcPr>
          <w:p w:rsidR="00EA261D" w:rsidRPr="009726F9" w:rsidRDefault="00EA2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7.3E-4</w:t>
            </w:r>
          </w:p>
        </w:tc>
      </w:tr>
      <w:tr w:rsidR="00EA261D" w:rsidRPr="009726F9" w:rsidTr="00EA26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61D" w:rsidRPr="009726F9" w:rsidRDefault="00EA26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MHC class II, alpha/beta chain, N-terminal</w:t>
            </w:r>
          </w:p>
        </w:tc>
        <w:tc>
          <w:tcPr>
            <w:tcW w:w="0" w:type="auto"/>
            <w:noWrap/>
            <w:hideMark/>
          </w:tcPr>
          <w:p w:rsidR="00EA261D" w:rsidRPr="009726F9" w:rsidRDefault="00EA26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EA261D" w:rsidRPr="009726F9" w:rsidRDefault="00EA26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5.9E-7</w:t>
            </w:r>
          </w:p>
        </w:tc>
        <w:tc>
          <w:tcPr>
            <w:tcW w:w="1200" w:type="dxa"/>
            <w:hideMark/>
          </w:tcPr>
          <w:p w:rsidR="00EA261D" w:rsidRPr="009726F9" w:rsidRDefault="00EA26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3.5E1</w:t>
            </w:r>
          </w:p>
        </w:tc>
        <w:tc>
          <w:tcPr>
            <w:tcW w:w="1200" w:type="dxa"/>
            <w:hideMark/>
          </w:tcPr>
          <w:p w:rsidR="00EA261D" w:rsidRPr="009726F9" w:rsidRDefault="00EA26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8.2E-4</w:t>
            </w:r>
          </w:p>
        </w:tc>
      </w:tr>
      <w:tr w:rsidR="00EA261D" w:rsidRPr="009726F9" w:rsidTr="00EA26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61D" w:rsidRPr="009726F9" w:rsidRDefault="00EA26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IGc1</w:t>
            </w:r>
          </w:p>
        </w:tc>
        <w:tc>
          <w:tcPr>
            <w:tcW w:w="0" w:type="auto"/>
            <w:noWrap/>
            <w:hideMark/>
          </w:tcPr>
          <w:p w:rsidR="00EA261D" w:rsidRPr="009726F9" w:rsidRDefault="00EA2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EA261D" w:rsidRPr="009726F9" w:rsidRDefault="00EA2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1.1E-6</w:t>
            </w:r>
          </w:p>
        </w:tc>
        <w:tc>
          <w:tcPr>
            <w:tcW w:w="1200" w:type="dxa"/>
            <w:hideMark/>
          </w:tcPr>
          <w:p w:rsidR="00EA261D" w:rsidRPr="009726F9" w:rsidRDefault="00EA2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1.4E1</w:t>
            </w:r>
          </w:p>
        </w:tc>
        <w:tc>
          <w:tcPr>
            <w:tcW w:w="1200" w:type="dxa"/>
            <w:hideMark/>
          </w:tcPr>
          <w:p w:rsidR="00EA261D" w:rsidRPr="009726F9" w:rsidRDefault="00EA2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1.2E-3</w:t>
            </w:r>
          </w:p>
        </w:tc>
      </w:tr>
      <w:tr w:rsidR="00EA261D" w:rsidRPr="009726F9" w:rsidTr="00EA26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61D" w:rsidRPr="009726F9" w:rsidRDefault="00EA26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Immunoglobulin C1-set</w:t>
            </w:r>
          </w:p>
        </w:tc>
        <w:tc>
          <w:tcPr>
            <w:tcW w:w="0" w:type="auto"/>
            <w:noWrap/>
            <w:hideMark/>
          </w:tcPr>
          <w:p w:rsidR="00EA261D" w:rsidRPr="009726F9" w:rsidRDefault="00EA26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EA261D" w:rsidRPr="009726F9" w:rsidRDefault="00EA26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1.3E-6</w:t>
            </w:r>
          </w:p>
        </w:tc>
        <w:tc>
          <w:tcPr>
            <w:tcW w:w="1200" w:type="dxa"/>
            <w:hideMark/>
          </w:tcPr>
          <w:p w:rsidR="00EA261D" w:rsidRPr="009726F9" w:rsidRDefault="00EA26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1.4E1</w:t>
            </w:r>
          </w:p>
        </w:tc>
        <w:tc>
          <w:tcPr>
            <w:tcW w:w="1200" w:type="dxa"/>
            <w:hideMark/>
          </w:tcPr>
          <w:p w:rsidR="00EA261D" w:rsidRPr="009726F9" w:rsidRDefault="00EA26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1.7E-3</w:t>
            </w:r>
          </w:p>
        </w:tc>
      </w:tr>
      <w:tr w:rsidR="00EA261D" w:rsidRPr="009726F9" w:rsidTr="00EA26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61D" w:rsidRPr="009726F9" w:rsidRDefault="00EA26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MHC classes I/II-like antigen recognition protein</w:t>
            </w:r>
          </w:p>
        </w:tc>
        <w:tc>
          <w:tcPr>
            <w:tcW w:w="0" w:type="auto"/>
            <w:noWrap/>
            <w:hideMark/>
          </w:tcPr>
          <w:p w:rsidR="00EA261D" w:rsidRPr="009726F9" w:rsidRDefault="00EA2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EA261D" w:rsidRPr="009726F9" w:rsidRDefault="00EA2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1.6E-6</w:t>
            </w:r>
          </w:p>
        </w:tc>
        <w:tc>
          <w:tcPr>
            <w:tcW w:w="1200" w:type="dxa"/>
            <w:hideMark/>
          </w:tcPr>
          <w:p w:rsidR="00EA261D" w:rsidRPr="009726F9" w:rsidRDefault="00EA2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1.9E1</w:t>
            </w:r>
          </w:p>
        </w:tc>
        <w:tc>
          <w:tcPr>
            <w:tcW w:w="1200" w:type="dxa"/>
            <w:hideMark/>
          </w:tcPr>
          <w:p w:rsidR="00EA261D" w:rsidRPr="009726F9" w:rsidRDefault="00EA2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2.2E-3</w:t>
            </w:r>
          </w:p>
        </w:tc>
      </w:tr>
      <w:tr w:rsidR="00EA261D" w:rsidRPr="009726F9" w:rsidTr="00EA26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61D" w:rsidRPr="009726F9" w:rsidRDefault="00EA26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Immunity</w:t>
            </w:r>
          </w:p>
        </w:tc>
        <w:tc>
          <w:tcPr>
            <w:tcW w:w="0" w:type="auto"/>
            <w:noWrap/>
            <w:hideMark/>
          </w:tcPr>
          <w:p w:rsidR="00EA261D" w:rsidRPr="009726F9" w:rsidRDefault="00EA26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EA261D" w:rsidRPr="009726F9" w:rsidRDefault="00EA26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2.1E-6</w:t>
            </w:r>
          </w:p>
        </w:tc>
        <w:tc>
          <w:tcPr>
            <w:tcW w:w="1200" w:type="dxa"/>
            <w:hideMark/>
          </w:tcPr>
          <w:p w:rsidR="00EA261D" w:rsidRPr="009726F9" w:rsidRDefault="00EA26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4.3E0</w:t>
            </w:r>
          </w:p>
        </w:tc>
        <w:tc>
          <w:tcPr>
            <w:tcW w:w="1200" w:type="dxa"/>
            <w:hideMark/>
          </w:tcPr>
          <w:p w:rsidR="00EA261D" w:rsidRPr="009726F9" w:rsidRDefault="00EA26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2.6E-3</w:t>
            </w:r>
          </w:p>
        </w:tc>
      </w:tr>
      <w:tr w:rsidR="00EA261D" w:rsidRPr="009726F9" w:rsidTr="00EA26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61D" w:rsidRPr="009726F9" w:rsidRDefault="00EA26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peptide antigen binding</w:t>
            </w:r>
          </w:p>
        </w:tc>
        <w:tc>
          <w:tcPr>
            <w:tcW w:w="0" w:type="auto"/>
            <w:noWrap/>
            <w:hideMark/>
          </w:tcPr>
          <w:p w:rsidR="00EA261D" w:rsidRPr="009726F9" w:rsidRDefault="00EA2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EA261D" w:rsidRPr="009726F9" w:rsidRDefault="00EA2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3.0E-6</w:t>
            </w:r>
          </w:p>
        </w:tc>
        <w:tc>
          <w:tcPr>
            <w:tcW w:w="1200" w:type="dxa"/>
            <w:hideMark/>
          </w:tcPr>
          <w:p w:rsidR="00EA261D" w:rsidRPr="009726F9" w:rsidRDefault="00EA2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2.6E1</w:t>
            </w:r>
          </w:p>
        </w:tc>
        <w:tc>
          <w:tcPr>
            <w:tcW w:w="1200" w:type="dxa"/>
            <w:hideMark/>
          </w:tcPr>
          <w:p w:rsidR="00EA261D" w:rsidRPr="009726F9" w:rsidRDefault="00EA2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3.9E-3</w:t>
            </w:r>
          </w:p>
        </w:tc>
      </w:tr>
      <w:tr w:rsidR="00EA261D" w:rsidRPr="009726F9" w:rsidTr="00EA26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61D" w:rsidRPr="009726F9" w:rsidRDefault="00EA26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antigen processing and presentation</w:t>
            </w:r>
          </w:p>
        </w:tc>
        <w:tc>
          <w:tcPr>
            <w:tcW w:w="0" w:type="auto"/>
            <w:noWrap/>
            <w:hideMark/>
          </w:tcPr>
          <w:p w:rsidR="00EA261D" w:rsidRPr="009726F9" w:rsidRDefault="00EA26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EA261D" w:rsidRPr="009726F9" w:rsidRDefault="00EA26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4.4E-6</w:t>
            </w:r>
          </w:p>
        </w:tc>
        <w:tc>
          <w:tcPr>
            <w:tcW w:w="1200" w:type="dxa"/>
            <w:hideMark/>
          </w:tcPr>
          <w:p w:rsidR="00EA261D" w:rsidRPr="009726F9" w:rsidRDefault="00EA26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1.6E1</w:t>
            </w:r>
          </w:p>
        </w:tc>
        <w:tc>
          <w:tcPr>
            <w:tcW w:w="1200" w:type="dxa"/>
            <w:hideMark/>
          </w:tcPr>
          <w:p w:rsidR="00EA261D" w:rsidRPr="009726F9" w:rsidRDefault="00EA26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6.9E-3</w:t>
            </w:r>
          </w:p>
        </w:tc>
      </w:tr>
      <w:tr w:rsidR="00EA261D" w:rsidRPr="009726F9" w:rsidTr="00EA26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hideMark/>
          </w:tcPr>
          <w:p w:rsidR="00EA261D" w:rsidRPr="009726F9" w:rsidRDefault="00EA26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domain:Ig-like</w:t>
            </w:r>
            <w:proofErr w:type="spellEnd"/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 xml:space="preserve"> C1-type</w:t>
            </w:r>
          </w:p>
        </w:tc>
        <w:tc>
          <w:tcPr>
            <w:tcW w:w="0" w:type="auto"/>
            <w:noWrap/>
            <w:hideMark/>
          </w:tcPr>
          <w:p w:rsidR="00EA261D" w:rsidRPr="009726F9" w:rsidRDefault="00EA2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EA261D" w:rsidRPr="009726F9" w:rsidRDefault="00EA2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4.7E-6</w:t>
            </w:r>
          </w:p>
        </w:tc>
        <w:tc>
          <w:tcPr>
            <w:tcW w:w="1200" w:type="dxa"/>
            <w:hideMark/>
          </w:tcPr>
          <w:p w:rsidR="00EA261D" w:rsidRPr="009726F9" w:rsidRDefault="00EA2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2.4E1</w:t>
            </w:r>
          </w:p>
        </w:tc>
        <w:tc>
          <w:tcPr>
            <w:tcW w:w="1200" w:type="dxa"/>
            <w:hideMark/>
          </w:tcPr>
          <w:p w:rsidR="00EA261D" w:rsidRPr="009726F9" w:rsidRDefault="00EA2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6.9E-3</w:t>
            </w:r>
          </w:p>
        </w:tc>
      </w:tr>
      <w:tr w:rsidR="00EA261D" w:rsidRPr="009726F9" w:rsidTr="00EA26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61D" w:rsidRPr="009726F9" w:rsidRDefault="00EA26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MHC class II receptor activity</w:t>
            </w:r>
          </w:p>
        </w:tc>
        <w:tc>
          <w:tcPr>
            <w:tcW w:w="0" w:type="auto"/>
            <w:noWrap/>
            <w:hideMark/>
          </w:tcPr>
          <w:p w:rsidR="00EA261D" w:rsidRPr="009726F9" w:rsidRDefault="00EA26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EA261D" w:rsidRPr="009726F9" w:rsidRDefault="00EA26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5.6E-6</w:t>
            </w:r>
          </w:p>
        </w:tc>
        <w:tc>
          <w:tcPr>
            <w:tcW w:w="1200" w:type="dxa"/>
            <w:hideMark/>
          </w:tcPr>
          <w:p w:rsidR="00EA261D" w:rsidRPr="009726F9" w:rsidRDefault="00EA26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4.0E1</w:t>
            </w:r>
          </w:p>
        </w:tc>
        <w:tc>
          <w:tcPr>
            <w:tcW w:w="1200" w:type="dxa"/>
            <w:hideMark/>
          </w:tcPr>
          <w:p w:rsidR="00EA261D" w:rsidRPr="009726F9" w:rsidRDefault="00EA26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7.4E-3</w:t>
            </w:r>
          </w:p>
        </w:tc>
      </w:tr>
      <w:tr w:rsidR="00EA261D" w:rsidRPr="009726F9" w:rsidTr="00EA26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hideMark/>
          </w:tcPr>
          <w:p w:rsidR="00EA261D" w:rsidRPr="009726F9" w:rsidRDefault="00EA26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 xml:space="preserve">region of </w:t>
            </w:r>
            <w:proofErr w:type="spellStart"/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interest:Connecting</w:t>
            </w:r>
            <w:proofErr w:type="spellEnd"/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 xml:space="preserve"> peptide</w:t>
            </w:r>
          </w:p>
        </w:tc>
        <w:tc>
          <w:tcPr>
            <w:tcW w:w="0" w:type="auto"/>
            <w:noWrap/>
            <w:hideMark/>
          </w:tcPr>
          <w:p w:rsidR="00EA261D" w:rsidRPr="009726F9" w:rsidRDefault="00EA2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EA261D" w:rsidRPr="009726F9" w:rsidRDefault="00EA2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6.4E-6</w:t>
            </w:r>
          </w:p>
        </w:tc>
        <w:tc>
          <w:tcPr>
            <w:tcW w:w="1200" w:type="dxa"/>
            <w:hideMark/>
          </w:tcPr>
          <w:p w:rsidR="00EA261D" w:rsidRPr="009726F9" w:rsidRDefault="00EA2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2.2E1</w:t>
            </w:r>
          </w:p>
        </w:tc>
        <w:tc>
          <w:tcPr>
            <w:tcW w:w="1200" w:type="dxa"/>
            <w:hideMark/>
          </w:tcPr>
          <w:p w:rsidR="00EA261D" w:rsidRPr="009726F9" w:rsidRDefault="00EA2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9.4E-3</w:t>
            </w:r>
          </w:p>
        </w:tc>
      </w:tr>
      <w:tr w:rsidR="00EA261D" w:rsidRPr="009726F9" w:rsidTr="00EA26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61D" w:rsidRPr="009726F9" w:rsidRDefault="00EA26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Staphylococcus aureus infection</w:t>
            </w:r>
          </w:p>
        </w:tc>
        <w:tc>
          <w:tcPr>
            <w:tcW w:w="0" w:type="auto"/>
            <w:noWrap/>
            <w:hideMark/>
          </w:tcPr>
          <w:p w:rsidR="00EA261D" w:rsidRPr="009726F9" w:rsidRDefault="00EA26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EA261D" w:rsidRPr="009726F9" w:rsidRDefault="00EA26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7.0E-6</w:t>
            </w:r>
          </w:p>
        </w:tc>
        <w:tc>
          <w:tcPr>
            <w:tcW w:w="1200" w:type="dxa"/>
            <w:hideMark/>
          </w:tcPr>
          <w:p w:rsidR="00EA261D" w:rsidRPr="009726F9" w:rsidRDefault="00EA26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1.4E1</w:t>
            </w:r>
          </w:p>
        </w:tc>
        <w:tc>
          <w:tcPr>
            <w:tcW w:w="1200" w:type="dxa"/>
            <w:hideMark/>
          </w:tcPr>
          <w:p w:rsidR="00EA261D" w:rsidRPr="009726F9" w:rsidRDefault="00EA26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8.3E-3</w:t>
            </w:r>
          </w:p>
        </w:tc>
      </w:tr>
      <w:tr w:rsidR="00EA261D" w:rsidRPr="009726F9" w:rsidTr="00EA26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61D" w:rsidRPr="009726F9" w:rsidRDefault="00EA26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Graft-versus-host disease</w:t>
            </w:r>
          </w:p>
        </w:tc>
        <w:tc>
          <w:tcPr>
            <w:tcW w:w="0" w:type="auto"/>
            <w:noWrap/>
            <w:hideMark/>
          </w:tcPr>
          <w:p w:rsidR="00EA261D" w:rsidRPr="009726F9" w:rsidRDefault="00EA2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EA261D" w:rsidRPr="009726F9" w:rsidRDefault="00EA2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9.1E-6</w:t>
            </w:r>
          </w:p>
        </w:tc>
        <w:tc>
          <w:tcPr>
            <w:tcW w:w="1200" w:type="dxa"/>
            <w:hideMark/>
          </w:tcPr>
          <w:p w:rsidR="00EA261D" w:rsidRPr="009726F9" w:rsidRDefault="00EA2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2.0E1</w:t>
            </w:r>
          </w:p>
        </w:tc>
        <w:tc>
          <w:tcPr>
            <w:tcW w:w="1200" w:type="dxa"/>
            <w:hideMark/>
          </w:tcPr>
          <w:p w:rsidR="00EA261D" w:rsidRPr="009726F9" w:rsidRDefault="00EA2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1.1E-2</w:t>
            </w:r>
          </w:p>
        </w:tc>
      </w:tr>
      <w:tr w:rsidR="00EA261D" w:rsidRPr="009726F9" w:rsidTr="00EA26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61D" w:rsidRPr="009726F9" w:rsidRDefault="00EA26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Allograft rejection</w:t>
            </w:r>
          </w:p>
        </w:tc>
        <w:tc>
          <w:tcPr>
            <w:tcW w:w="0" w:type="auto"/>
            <w:noWrap/>
            <w:hideMark/>
          </w:tcPr>
          <w:p w:rsidR="00EA261D" w:rsidRPr="009726F9" w:rsidRDefault="00EA26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EA261D" w:rsidRPr="009726F9" w:rsidRDefault="00EA26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1.6E-5</w:t>
            </w:r>
          </w:p>
        </w:tc>
        <w:tc>
          <w:tcPr>
            <w:tcW w:w="1200" w:type="dxa"/>
            <w:hideMark/>
          </w:tcPr>
          <w:p w:rsidR="00EA261D" w:rsidRPr="009726F9" w:rsidRDefault="00EA26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1.8E1</w:t>
            </w:r>
          </w:p>
        </w:tc>
        <w:tc>
          <w:tcPr>
            <w:tcW w:w="1200" w:type="dxa"/>
            <w:hideMark/>
          </w:tcPr>
          <w:p w:rsidR="00EA261D" w:rsidRPr="009726F9" w:rsidRDefault="00EA26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1.9E-2</w:t>
            </w:r>
          </w:p>
        </w:tc>
      </w:tr>
      <w:tr w:rsidR="00EA261D" w:rsidRPr="009726F9" w:rsidTr="00EA26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61D" w:rsidRPr="009726F9" w:rsidRDefault="00EA26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clathrin-coated endocytic vesicle membrane</w:t>
            </w:r>
          </w:p>
        </w:tc>
        <w:tc>
          <w:tcPr>
            <w:tcW w:w="0" w:type="auto"/>
            <w:noWrap/>
            <w:hideMark/>
          </w:tcPr>
          <w:p w:rsidR="00EA261D" w:rsidRPr="009726F9" w:rsidRDefault="00EA2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EA261D" w:rsidRPr="009726F9" w:rsidRDefault="00EA2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1.9E-5</w:t>
            </w:r>
          </w:p>
        </w:tc>
        <w:tc>
          <w:tcPr>
            <w:tcW w:w="1200" w:type="dxa"/>
            <w:hideMark/>
          </w:tcPr>
          <w:p w:rsidR="00EA261D" w:rsidRPr="009726F9" w:rsidRDefault="00EA2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1.8E1</w:t>
            </w:r>
          </w:p>
        </w:tc>
        <w:tc>
          <w:tcPr>
            <w:tcW w:w="1200" w:type="dxa"/>
            <w:hideMark/>
          </w:tcPr>
          <w:p w:rsidR="00EA261D" w:rsidRPr="009726F9" w:rsidRDefault="00EA2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2.4E-2</w:t>
            </w:r>
          </w:p>
        </w:tc>
      </w:tr>
      <w:tr w:rsidR="00EA261D" w:rsidRPr="009726F9" w:rsidTr="00EA26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61D" w:rsidRPr="009726F9" w:rsidRDefault="00EA26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Type I diabetes mellitus</w:t>
            </w:r>
          </w:p>
        </w:tc>
        <w:tc>
          <w:tcPr>
            <w:tcW w:w="0" w:type="auto"/>
            <w:noWrap/>
            <w:hideMark/>
          </w:tcPr>
          <w:p w:rsidR="00EA261D" w:rsidRPr="009726F9" w:rsidRDefault="00EA26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EA261D" w:rsidRPr="009726F9" w:rsidRDefault="00EA26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3.1E-5</w:t>
            </w:r>
          </w:p>
        </w:tc>
        <w:tc>
          <w:tcPr>
            <w:tcW w:w="1200" w:type="dxa"/>
            <w:hideMark/>
          </w:tcPr>
          <w:p w:rsidR="00EA261D" w:rsidRPr="009726F9" w:rsidRDefault="00EA26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1.6E1</w:t>
            </w:r>
          </w:p>
        </w:tc>
        <w:tc>
          <w:tcPr>
            <w:tcW w:w="1200" w:type="dxa"/>
            <w:hideMark/>
          </w:tcPr>
          <w:p w:rsidR="00EA261D" w:rsidRPr="009726F9" w:rsidRDefault="00EA26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3.6E-2</w:t>
            </w:r>
          </w:p>
        </w:tc>
      </w:tr>
    </w:tbl>
    <w:p w:rsidR="00555FB8" w:rsidRPr="009726F9" w:rsidRDefault="00555FB8">
      <w:pPr>
        <w:rPr>
          <w:rFonts w:ascii="Arial" w:hAnsi="Arial" w:cs="Arial"/>
          <w:b/>
        </w:rPr>
      </w:pPr>
    </w:p>
    <w:p w:rsidR="00555FB8" w:rsidRPr="009726F9" w:rsidRDefault="00555FB8">
      <w:pPr>
        <w:rPr>
          <w:rFonts w:ascii="Arial" w:hAnsi="Arial" w:cs="Arial"/>
          <w:b/>
        </w:rPr>
      </w:pPr>
      <w:r w:rsidRPr="009726F9">
        <w:rPr>
          <w:rFonts w:ascii="Arial" w:hAnsi="Arial" w:cs="Arial"/>
          <w:b/>
        </w:rPr>
        <w:br w:type="page"/>
      </w:r>
    </w:p>
    <w:p w:rsidR="003041FD" w:rsidRPr="009726F9" w:rsidRDefault="003041FD">
      <w:pPr>
        <w:rPr>
          <w:rFonts w:ascii="Arial" w:hAnsi="Arial" w:cs="Arial"/>
        </w:rPr>
      </w:pPr>
      <w:r w:rsidRPr="009726F9">
        <w:rPr>
          <w:rFonts w:ascii="Arial" w:hAnsi="Arial" w:cs="Arial"/>
          <w:b/>
        </w:rPr>
        <w:lastRenderedPageBreak/>
        <w:t xml:space="preserve">Supplementary Table 4-7: </w:t>
      </w:r>
      <w:r w:rsidR="00C25531" w:rsidRPr="009726F9">
        <w:rPr>
          <w:rFonts w:ascii="Arial" w:hAnsi="Arial" w:cs="Arial"/>
        </w:rPr>
        <w:t>Functional Annotation c</w:t>
      </w:r>
      <w:r w:rsidRPr="009726F9">
        <w:rPr>
          <w:rFonts w:ascii="Arial" w:hAnsi="Arial" w:cs="Arial"/>
        </w:rPr>
        <w:t>lustering of genes enriched in Stage 2 with DAVID</w:t>
      </w:r>
    </w:p>
    <w:tbl>
      <w:tblPr>
        <w:tblStyle w:val="MediumShading1-Accent5"/>
        <w:tblW w:w="10460" w:type="dxa"/>
        <w:tblLook w:val="04A0" w:firstRow="1" w:lastRow="0" w:firstColumn="1" w:lastColumn="0" w:noHBand="0" w:noVBand="1"/>
      </w:tblPr>
      <w:tblGrid>
        <w:gridCol w:w="4560"/>
        <w:gridCol w:w="2380"/>
        <w:gridCol w:w="1200"/>
        <w:gridCol w:w="1120"/>
        <w:gridCol w:w="1200"/>
      </w:tblGrid>
      <w:tr w:rsidR="00555FB8" w:rsidRPr="009726F9" w:rsidTr="00555F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hideMark/>
          </w:tcPr>
          <w:p w:rsidR="00555FB8" w:rsidRPr="009726F9" w:rsidRDefault="00555FB8" w:rsidP="00555FB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notation Cluster 1</w:t>
            </w:r>
          </w:p>
        </w:tc>
        <w:tc>
          <w:tcPr>
            <w:tcW w:w="2380" w:type="dxa"/>
            <w:hideMark/>
          </w:tcPr>
          <w:p w:rsidR="00555FB8" w:rsidRPr="009726F9" w:rsidRDefault="00555FB8" w:rsidP="00555F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richment Score: 15.09</w:t>
            </w:r>
          </w:p>
        </w:tc>
        <w:tc>
          <w:tcPr>
            <w:tcW w:w="1200" w:type="dxa"/>
            <w:hideMark/>
          </w:tcPr>
          <w:p w:rsidR="00555FB8" w:rsidRPr="009726F9" w:rsidRDefault="00C124D2" w:rsidP="00C124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-</w:t>
            </w:r>
            <w:r w:rsidR="00555FB8"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1120" w:type="dxa"/>
            <w:hideMark/>
          </w:tcPr>
          <w:p w:rsidR="00555FB8" w:rsidRPr="009726F9" w:rsidRDefault="00555FB8" w:rsidP="00555F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ld Change</w:t>
            </w:r>
          </w:p>
        </w:tc>
        <w:tc>
          <w:tcPr>
            <w:tcW w:w="1200" w:type="dxa"/>
            <w:hideMark/>
          </w:tcPr>
          <w:p w:rsidR="00555FB8" w:rsidRPr="009726F9" w:rsidRDefault="00555FB8" w:rsidP="00555F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DR</w:t>
            </w:r>
          </w:p>
        </w:tc>
      </w:tr>
      <w:tr w:rsidR="00555FB8" w:rsidRPr="009726F9" w:rsidTr="00555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noWrap/>
            <w:hideMark/>
          </w:tcPr>
          <w:p w:rsidR="00555FB8" w:rsidRPr="009726F9" w:rsidRDefault="00555FB8" w:rsidP="00555FB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ype I interferon signaling pathway</w:t>
            </w:r>
          </w:p>
        </w:tc>
        <w:tc>
          <w:tcPr>
            <w:tcW w:w="2380" w:type="dxa"/>
            <w:noWrap/>
            <w:hideMark/>
          </w:tcPr>
          <w:p w:rsidR="00555FB8" w:rsidRPr="009726F9" w:rsidRDefault="00555FB8" w:rsidP="0055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555FB8" w:rsidRPr="009726F9" w:rsidRDefault="00555FB8" w:rsidP="0055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4E-24</w:t>
            </w:r>
          </w:p>
        </w:tc>
        <w:tc>
          <w:tcPr>
            <w:tcW w:w="1120" w:type="dxa"/>
            <w:hideMark/>
          </w:tcPr>
          <w:p w:rsidR="00555FB8" w:rsidRPr="009726F9" w:rsidRDefault="00555FB8" w:rsidP="0055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E1</w:t>
            </w:r>
          </w:p>
        </w:tc>
        <w:tc>
          <w:tcPr>
            <w:tcW w:w="1200" w:type="dxa"/>
            <w:hideMark/>
          </w:tcPr>
          <w:p w:rsidR="00555FB8" w:rsidRPr="009726F9" w:rsidRDefault="00555FB8" w:rsidP="0055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E-20</w:t>
            </w:r>
          </w:p>
        </w:tc>
      </w:tr>
      <w:tr w:rsidR="00555FB8" w:rsidRPr="009726F9" w:rsidTr="00555FB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noWrap/>
            <w:hideMark/>
          </w:tcPr>
          <w:p w:rsidR="00555FB8" w:rsidRPr="009726F9" w:rsidRDefault="00555FB8" w:rsidP="00555FB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fense response to virus</w:t>
            </w:r>
          </w:p>
        </w:tc>
        <w:tc>
          <w:tcPr>
            <w:tcW w:w="2380" w:type="dxa"/>
            <w:noWrap/>
            <w:hideMark/>
          </w:tcPr>
          <w:p w:rsidR="00555FB8" w:rsidRPr="009726F9" w:rsidRDefault="00555FB8" w:rsidP="00555FB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555FB8" w:rsidRPr="009726F9" w:rsidRDefault="00555FB8" w:rsidP="00555FB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E-19</w:t>
            </w:r>
          </w:p>
        </w:tc>
        <w:tc>
          <w:tcPr>
            <w:tcW w:w="1120" w:type="dxa"/>
            <w:hideMark/>
          </w:tcPr>
          <w:p w:rsidR="00555FB8" w:rsidRPr="009726F9" w:rsidRDefault="00555FB8" w:rsidP="00555FB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9E0</w:t>
            </w:r>
          </w:p>
        </w:tc>
        <w:tc>
          <w:tcPr>
            <w:tcW w:w="1200" w:type="dxa"/>
            <w:hideMark/>
          </w:tcPr>
          <w:p w:rsidR="00555FB8" w:rsidRPr="009726F9" w:rsidRDefault="00555FB8" w:rsidP="00555FB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E-16</w:t>
            </w:r>
          </w:p>
        </w:tc>
      </w:tr>
      <w:tr w:rsidR="00555FB8" w:rsidRPr="009726F9" w:rsidTr="00555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noWrap/>
            <w:hideMark/>
          </w:tcPr>
          <w:p w:rsidR="00555FB8" w:rsidRPr="009726F9" w:rsidRDefault="00555FB8" w:rsidP="00555FB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viral defense</w:t>
            </w:r>
          </w:p>
        </w:tc>
        <w:tc>
          <w:tcPr>
            <w:tcW w:w="2380" w:type="dxa"/>
            <w:noWrap/>
            <w:hideMark/>
          </w:tcPr>
          <w:p w:rsidR="00555FB8" w:rsidRPr="009726F9" w:rsidRDefault="00555FB8" w:rsidP="0055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555FB8" w:rsidRPr="009726F9" w:rsidRDefault="00555FB8" w:rsidP="0055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E-15</w:t>
            </w:r>
          </w:p>
        </w:tc>
        <w:tc>
          <w:tcPr>
            <w:tcW w:w="1120" w:type="dxa"/>
            <w:hideMark/>
          </w:tcPr>
          <w:p w:rsidR="00555FB8" w:rsidRPr="009726F9" w:rsidRDefault="00555FB8" w:rsidP="0055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6E0</w:t>
            </w:r>
          </w:p>
        </w:tc>
        <w:tc>
          <w:tcPr>
            <w:tcW w:w="1200" w:type="dxa"/>
            <w:hideMark/>
          </w:tcPr>
          <w:p w:rsidR="00555FB8" w:rsidRPr="009726F9" w:rsidRDefault="00555FB8" w:rsidP="0055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8E-12</w:t>
            </w:r>
          </w:p>
        </w:tc>
      </w:tr>
      <w:tr w:rsidR="00555FB8" w:rsidRPr="009726F9" w:rsidTr="00555FB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noWrap/>
            <w:hideMark/>
          </w:tcPr>
          <w:p w:rsidR="00555FB8" w:rsidRPr="009726F9" w:rsidRDefault="00555FB8" w:rsidP="00555FB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 regulation of viral genome replication</w:t>
            </w:r>
          </w:p>
        </w:tc>
        <w:tc>
          <w:tcPr>
            <w:tcW w:w="2380" w:type="dxa"/>
            <w:noWrap/>
            <w:hideMark/>
          </w:tcPr>
          <w:p w:rsidR="00555FB8" w:rsidRPr="009726F9" w:rsidRDefault="00555FB8" w:rsidP="00555FB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555FB8" w:rsidRPr="009726F9" w:rsidRDefault="00555FB8" w:rsidP="00555FB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E-10</w:t>
            </w:r>
          </w:p>
        </w:tc>
        <w:tc>
          <w:tcPr>
            <w:tcW w:w="1120" w:type="dxa"/>
            <w:hideMark/>
          </w:tcPr>
          <w:p w:rsidR="00555FB8" w:rsidRPr="009726F9" w:rsidRDefault="00555FB8" w:rsidP="00555FB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E1</w:t>
            </w:r>
          </w:p>
        </w:tc>
        <w:tc>
          <w:tcPr>
            <w:tcW w:w="1200" w:type="dxa"/>
            <w:hideMark/>
          </w:tcPr>
          <w:p w:rsidR="00555FB8" w:rsidRPr="009726F9" w:rsidRDefault="00555FB8" w:rsidP="00555FB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E-7</w:t>
            </w:r>
          </w:p>
        </w:tc>
      </w:tr>
      <w:tr w:rsidR="00555FB8" w:rsidRPr="009726F9" w:rsidTr="00555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noWrap/>
            <w:hideMark/>
          </w:tcPr>
          <w:p w:rsidR="00555FB8" w:rsidRPr="009726F9" w:rsidRDefault="00555FB8" w:rsidP="00555FB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ponse to virus</w:t>
            </w:r>
          </w:p>
        </w:tc>
        <w:tc>
          <w:tcPr>
            <w:tcW w:w="2380" w:type="dxa"/>
            <w:noWrap/>
            <w:hideMark/>
          </w:tcPr>
          <w:p w:rsidR="00555FB8" w:rsidRPr="009726F9" w:rsidRDefault="00555FB8" w:rsidP="0055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555FB8" w:rsidRPr="009726F9" w:rsidRDefault="00555FB8" w:rsidP="0055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E-10</w:t>
            </w:r>
          </w:p>
        </w:tc>
        <w:tc>
          <w:tcPr>
            <w:tcW w:w="1120" w:type="dxa"/>
            <w:hideMark/>
          </w:tcPr>
          <w:p w:rsidR="00555FB8" w:rsidRPr="009726F9" w:rsidRDefault="00555FB8" w:rsidP="0055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8E0</w:t>
            </w:r>
          </w:p>
        </w:tc>
        <w:tc>
          <w:tcPr>
            <w:tcW w:w="1200" w:type="dxa"/>
            <w:hideMark/>
          </w:tcPr>
          <w:p w:rsidR="00555FB8" w:rsidRPr="009726F9" w:rsidRDefault="00555FB8" w:rsidP="0055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E-7</w:t>
            </w:r>
          </w:p>
        </w:tc>
      </w:tr>
    </w:tbl>
    <w:p w:rsidR="002B5777" w:rsidRPr="009726F9" w:rsidRDefault="00EA261D" w:rsidP="002B5777">
      <w:pPr>
        <w:rPr>
          <w:rFonts w:ascii="Arial" w:hAnsi="Arial" w:cs="Arial"/>
          <w:b/>
        </w:rPr>
      </w:pPr>
      <w:r w:rsidRPr="009726F9">
        <w:rPr>
          <w:rFonts w:ascii="Arial" w:hAnsi="Arial" w:cs="Arial"/>
          <w:b/>
        </w:rPr>
        <w:t xml:space="preserve"> </w:t>
      </w:r>
    </w:p>
    <w:tbl>
      <w:tblPr>
        <w:tblStyle w:val="MediumShading1-Accent5"/>
        <w:tblW w:w="10460" w:type="dxa"/>
        <w:tblLook w:val="04A0" w:firstRow="1" w:lastRow="0" w:firstColumn="1" w:lastColumn="0" w:noHBand="0" w:noVBand="1"/>
      </w:tblPr>
      <w:tblGrid>
        <w:gridCol w:w="4560"/>
        <w:gridCol w:w="2380"/>
        <w:gridCol w:w="1200"/>
        <w:gridCol w:w="1120"/>
        <w:gridCol w:w="1200"/>
      </w:tblGrid>
      <w:tr w:rsidR="002B5777" w:rsidRPr="009726F9" w:rsidTr="002B5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hideMark/>
          </w:tcPr>
          <w:p w:rsidR="002B5777" w:rsidRPr="009726F9" w:rsidRDefault="002B5777" w:rsidP="002B577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notation Cluster 2</w:t>
            </w:r>
          </w:p>
        </w:tc>
        <w:tc>
          <w:tcPr>
            <w:tcW w:w="2380" w:type="dxa"/>
            <w:hideMark/>
          </w:tcPr>
          <w:p w:rsidR="002B5777" w:rsidRPr="009726F9" w:rsidRDefault="002B5777" w:rsidP="002B5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richment Score: 9.27</w:t>
            </w:r>
          </w:p>
        </w:tc>
        <w:tc>
          <w:tcPr>
            <w:tcW w:w="1200" w:type="dxa"/>
            <w:hideMark/>
          </w:tcPr>
          <w:p w:rsidR="002B5777" w:rsidRPr="009726F9" w:rsidRDefault="00C124D2" w:rsidP="00C124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-</w:t>
            </w:r>
            <w:r w:rsidR="002B5777"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1120" w:type="dxa"/>
            <w:hideMark/>
          </w:tcPr>
          <w:p w:rsidR="002B5777" w:rsidRPr="009726F9" w:rsidRDefault="002B5777" w:rsidP="002B5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ld Change</w:t>
            </w: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DR</w:t>
            </w:r>
          </w:p>
        </w:tc>
      </w:tr>
      <w:tr w:rsidR="002B5777" w:rsidRPr="009726F9" w:rsidTr="002B5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noWrap/>
            <w:hideMark/>
          </w:tcPr>
          <w:p w:rsidR="002B5777" w:rsidRPr="009726F9" w:rsidRDefault="002B5777" w:rsidP="002B577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feron-gamma-mediated signaling pathway</w:t>
            </w:r>
          </w:p>
        </w:tc>
        <w:tc>
          <w:tcPr>
            <w:tcW w:w="2380" w:type="dxa"/>
            <w:noWrap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E-35</w:t>
            </w:r>
          </w:p>
        </w:tc>
        <w:tc>
          <w:tcPr>
            <w:tcW w:w="112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E1</w:t>
            </w: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E-32</w:t>
            </w:r>
          </w:p>
        </w:tc>
      </w:tr>
      <w:tr w:rsidR="002B5777" w:rsidRPr="009726F9" w:rsidTr="002B5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noWrap/>
            <w:hideMark/>
          </w:tcPr>
          <w:p w:rsidR="002B5777" w:rsidRPr="009726F9" w:rsidRDefault="002B5777" w:rsidP="002B577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gen processing and presentation</w:t>
            </w:r>
          </w:p>
        </w:tc>
        <w:tc>
          <w:tcPr>
            <w:tcW w:w="2380" w:type="dxa"/>
            <w:noWrap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E-20</w:t>
            </w:r>
          </w:p>
        </w:tc>
        <w:tc>
          <w:tcPr>
            <w:tcW w:w="112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E1</w:t>
            </w: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E-17</w:t>
            </w:r>
          </w:p>
        </w:tc>
      </w:tr>
      <w:tr w:rsidR="002B5777" w:rsidRPr="009726F9" w:rsidTr="002B5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hideMark/>
          </w:tcPr>
          <w:p w:rsidR="002B5777" w:rsidRPr="009726F9" w:rsidRDefault="002B5777" w:rsidP="002B577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main:Ig-like</w:t>
            </w:r>
            <w:proofErr w:type="spellEnd"/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1-type</w:t>
            </w:r>
          </w:p>
        </w:tc>
        <w:tc>
          <w:tcPr>
            <w:tcW w:w="2380" w:type="dxa"/>
            <w:noWrap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E-19</w:t>
            </w:r>
          </w:p>
        </w:tc>
        <w:tc>
          <w:tcPr>
            <w:tcW w:w="112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E1</w:t>
            </w: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E-16</w:t>
            </w:r>
          </w:p>
        </w:tc>
      </w:tr>
      <w:tr w:rsidR="002B5777" w:rsidRPr="009726F9" w:rsidTr="002B5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noWrap/>
            <w:hideMark/>
          </w:tcPr>
          <w:p w:rsidR="002B5777" w:rsidRPr="009726F9" w:rsidRDefault="002B5777" w:rsidP="002B577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aft-versus-host disease</w:t>
            </w:r>
          </w:p>
        </w:tc>
        <w:tc>
          <w:tcPr>
            <w:tcW w:w="2380" w:type="dxa"/>
            <w:noWrap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6E-19</w:t>
            </w:r>
          </w:p>
        </w:tc>
        <w:tc>
          <w:tcPr>
            <w:tcW w:w="112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E1</w:t>
            </w: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2E-16</w:t>
            </w:r>
          </w:p>
        </w:tc>
      </w:tr>
      <w:tr w:rsidR="002B5777" w:rsidRPr="009726F9" w:rsidTr="00C12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hideMark/>
          </w:tcPr>
          <w:p w:rsidR="002B5777" w:rsidRPr="009726F9" w:rsidRDefault="002B5777" w:rsidP="002B577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ntegral component of lumenal side of </w:t>
            </w: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endoplasmic reticulum membrane</w:t>
            </w:r>
          </w:p>
        </w:tc>
        <w:tc>
          <w:tcPr>
            <w:tcW w:w="2380" w:type="dxa"/>
            <w:noWrap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E-18</w:t>
            </w:r>
          </w:p>
        </w:tc>
        <w:tc>
          <w:tcPr>
            <w:tcW w:w="112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E1</w:t>
            </w: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E-15</w:t>
            </w:r>
          </w:p>
        </w:tc>
      </w:tr>
      <w:tr w:rsidR="002B5777" w:rsidRPr="009726F9" w:rsidTr="002B5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noWrap/>
            <w:hideMark/>
          </w:tcPr>
          <w:p w:rsidR="002B5777" w:rsidRPr="009726F9" w:rsidRDefault="002B5777" w:rsidP="002B577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phylococcus aureus infection</w:t>
            </w:r>
          </w:p>
        </w:tc>
        <w:tc>
          <w:tcPr>
            <w:tcW w:w="2380" w:type="dxa"/>
            <w:noWrap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E-18</w:t>
            </w:r>
          </w:p>
        </w:tc>
        <w:tc>
          <w:tcPr>
            <w:tcW w:w="112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E1</w:t>
            </w: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6E-15</w:t>
            </w:r>
          </w:p>
        </w:tc>
      </w:tr>
      <w:tr w:rsidR="002B5777" w:rsidRPr="009726F9" w:rsidTr="002B5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noWrap/>
            <w:hideMark/>
          </w:tcPr>
          <w:p w:rsidR="002B5777" w:rsidRPr="009726F9" w:rsidRDefault="002B5777" w:rsidP="002B577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HC class II protein complex</w:t>
            </w:r>
          </w:p>
        </w:tc>
        <w:tc>
          <w:tcPr>
            <w:tcW w:w="2380" w:type="dxa"/>
            <w:noWrap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E-17</w:t>
            </w:r>
          </w:p>
        </w:tc>
        <w:tc>
          <w:tcPr>
            <w:tcW w:w="112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E1</w:t>
            </w: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E-14</w:t>
            </w:r>
          </w:p>
        </w:tc>
      </w:tr>
      <w:tr w:rsidR="002B5777" w:rsidRPr="009726F9" w:rsidTr="002B5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noWrap/>
            <w:hideMark/>
          </w:tcPr>
          <w:p w:rsidR="002B5777" w:rsidRPr="009726F9" w:rsidRDefault="002B5777" w:rsidP="002B577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gen processing and presentation</w:t>
            </w:r>
          </w:p>
        </w:tc>
        <w:tc>
          <w:tcPr>
            <w:tcW w:w="2380" w:type="dxa"/>
            <w:noWrap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E-17</w:t>
            </w:r>
          </w:p>
        </w:tc>
        <w:tc>
          <w:tcPr>
            <w:tcW w:w="112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E1</w:t>
            </w: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E-14</w:t>
            </w:r>
          </w:p>
        </w:tc>
      </w:tr>
      <w:tr w:rsidR="002B5777" w:rsidRPr="009726F9" w:rsidTr="002B5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noWrap/>
            <w:hideMark/>
          </w:tcPr>
          <w:p w:rsidR="002B5777" w:rsidRPr="009726F9" w:rsidRDefault="002B5777" w:rsidP="002B577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ype I diabetes mellitus</w:t>
            </w:r>
          </w:p>
        </w:tc>
        <w:tc>
          <w:tcPr>
            <w:tcW w:w="2380" w:type="dxa"/>
            <w:noWrap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E-16</w:t>
            </w:r>
          </w:p>
        </w:tc>
        <w:tc>
          <w:tcPr>
            <w:tcW w:w="112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E1</w:t>
            </w: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E-13</w:t>
            </w:r>
          </w:p>
        </w:tc>
      </w:tr>
      <w:tr w:rsidR="002B5777" w:rsidRPr="009726F9" w:rsidTr="00C124D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hideMark/>
          </w:tcPr>
          <w:p w:rsidR="002B5777" w:rsidRPr="009726F9" w:rsidRDefault="002B5777" w:rsidP="002B577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munoglobulin/major histocompatibility complex, conserved site</w:t>
            </w:r>
          </w:p>
        </w:tc>
        <w:tc>
          <w:tcPr>
            <w:tcW w:w="2380" w:type="dxa"/>
            <w:noWrap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E-16</w:t>
            </w:r>
          </w:p>
        </w:tc>
        <w:tc>
          <w:tcPr>
            <w:tcW w:w="112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E1</w:t>
            </w: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E-13</w:t>
            </w:r>
          </w:p>
        </w:tc>
      </w:tr>
      <w:tr w:rsidR="002B5777" w:rsidRPr="009726F9" w:rsidTr="002B5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noWrap/>
            <w:hideMark/>
          </w:tcPr>
          <w:p w:rsidR="002B5777" w:rsidRPr="009726F9" w:rsidRDefault="002B5777" w:rsidP="002B577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HC class II, alpha/beta chain, N-terminal</w:t>
            </w:r>
          </w:p>
        </w:tc>
        <w:tc>
          <w:tcPr>
            <w:tcW w:w="2380" w:type="dxa"/>
            <w:noWrap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E-16</w:t>
            </w:r>
          </w:p>
        </w:tc>
        <w:tc>
          <w:tcPr>
            <w:tcW w:w="112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E1</w:t>
            </w: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E-13</w:t>
            </w:r>
          </w:p>
        </w:tc>
      </w:tr>
      <w:tr w:rsidR="002B5777" w:rsidRPr="009726F9" w:rsidTr="002B5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noWrap/>
            <w:hideMark/>
          </w:tcPr>
          <w:p w:rsidR="002B5777" w:rsidRPr="009726F9" w:rsidRDefault="002B5777" w:rsidP="002B577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ograft rejection</w:t>
            </w:r>
          </w:p>
        </w:tc>
        <w:tc>
          <w:tcPr>
            <w:tcW w:w="2380" w:type="dxa"/>
            <w:noWrap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E-16</w:t>
            </w:r>
          </w:p>
        </w:tc>
        <w:tc>
          <w:tcPr>
            <w:tcW w:w="112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E1</w:t>
            </w: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E-13</w:t>
            </w:r>
          </w:p>
        </w:tc>
      </w:tr>
      <w:tr w:rsidR="002B5777" w:rsidRPr="009726F9" w:rsidTr="002B5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noWrap/>
            <w:hideMark/>
          </w:tcPr>
          <w:p w:rsidR="002B5777" w:rsidRPr="009726F9" w:rsidRDefault="002B5777" w:rsidP="002B577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HC classes I/II-like antigen recognition protein</w:t>
            </w:r>
          </w:p>
        </w:tc>
        <w:tc>
          <w:tcPr>
            <w:tcW w:w="2380" w:type="dxa"/>
            <w:noWrap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E-16</w:t>
            </w:r>
          </w:p>
        </w:tc>
        <w:tc>
          <w:tcPr>
            <w:tcW w:w="112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E1</w:t>
            </w: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E-13</w:t>
            </w:r>
          </w:p>
        </w:tc>
      </w:tr>
      <w:tr w:rsidR="002B5777" w:rsidRPr="009726F9" w:rsidTr="002B5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noWrap/>
            <w:hideMark/>
          </w:tcPr>
          <w:p w:rsidR="002B5777" w:rsidRPr="009726F9" w:rsidRDefault="002B5777" w:rsidP="002B577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ral myocarditis</w:t>
            </w:r>
          </w:p>
        </w:tc>
        <w:tc>
          <w:tcPr>
            <w:tcW w:w="2380" w:type="dxa"/>
            <w:noWrap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E-16</w:t>
            </w:r>
          </w:p>
        </w:tc>
        <w:tc>
          <w:tcPr>
            <w:tcW w:w="112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E1</w:t>
            </w: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E-13</w:t>
            </w:r>
          </w:p>
        </w:tc>
      </w:tr>
      <w:tr w:rsidR="002B5777" w:rsidRPr="009726F9" w:rsidTr="002B5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noWrap/>
            <w:hideMark/>
          </w:tcPr>
          <w:p w:rsidR="002B5777" w:rsidRPr="009726F9" w:rsidRDefault="002B5777" w:rsidP="002B577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ptide antigen binding</w:t>
            </w:r>
          </w:p>
        </w:tc>
        <w:tc>
          <w:tcPr>
            <w:tcW w:w="2380" w:type="dxa"/>
            <w:noWrap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6E-16</w:t>
            </w:r>
          </w:p>
        </w:tc>
        <w:tc>
          <w:tcPr>
            <w:tcW w:w="112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E1</w:t>
            </w: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E-12</w:t>
            </w:r>
          </w:p>
        </w:tc>
      </w:tr>
      <w:tr w:rsidR="002B5777" w:rsidRPr="009726F9" w:rsidTr="002B5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noWrap/>
            <w:hideMark/>
          </w:tcPr>
          <w:p w:rsidR="002B5777" w:rsidRPr="009726F9" w:rsidRDefault="002B5777" w:rsidP="002B577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rpes simplex infection</w:t>
            </w:r>
          </w:p>
        </w:tc>
        <w:tc>
          <w:tcPr>
            <w:tcW w:w="2380" w:type="dxa"/>
            <w:noWrap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E-15</w:t>
            </w:r>
          </w:p>
        </w:tc>
        <w:tc>
          <w:tcPr>
            <w:tcW w:w="112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E0</w:t>
            </w: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E-12</w:t>
            </w:r>
          </w:p>
        </w:tc>
      </w:tr>
      <w:tr w:rsidR="002B5777" w:rsidRPr="009726F9" w:rsidTr="002B5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noWrap/>
            <w:hideMark/>
          </w:tcPr>
          <w:p w:rsidR="002B5777" w:rsidRPr="009726F9" w:rsidRDefault="002B5777" w:rsidP="002B577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munoglobulin C1-set</w:t>
            </w:r>
          </w:p>
        </w:tc>
        <w:tc>
          <w:tcPr>
            <w:tcW w:w="2380" w:type="dxa"/>
            <w:noWrap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E-15</w:t>
            </w:r>
          </w:p>
        </w:tc>
        <w:tc>
          <w:tcPr>
            <w:tcW w:w="112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E1</w:t>
            </w: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E-12</w:t>
            </w:r>
          </w:p>
        </w:tc>
      </w:tr>
      <w:tr w:rsidR="002B5777" w:rsidRPr="009726F9" w:rsidTr="002B5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noWrap/>
            <w:hideMark/>
          </w:tcPr>
          <w:p w:rsidR="002B5777" w:rsidRPr="009726F9" w:rsidRDefault="002B5777" w:rsidP="002B577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R to Golgi transport vesicle membrane</w:t>
            </w:r>
          </w:p>
        </w:tc>
        <w:tc>
          <w:tcPr>
            <w:tcW w:w="2380" w:type="dxa"/>
            <w:noWrap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E-15</w:t>
            </w:r>
          </w:p>
        </w:tc>
        <w:tc>
          <w:tcPr>
            <w:tcW w:w="112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E1</w:t>
            </w: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4E-12</w:t>
            </w:r>
          </w:p>
        </w:tc>
      </w:tr>
      <w:tr w:rsidR="002B5777" w:rsidRPr="009726F9" w:rsidTr="002B5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noWrap/>
            <w:hideMark/>
          </w:tcPr>
          <w:p w:rsidR="002B5777" w:rsidRPr="009726F9" w:rsidRDefault="002B5777" w:rsidP="002B577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ll adhesion molecules (CAMs)</w:t>
            </w:r>
          </w:p>
        </w:tc>
        <w:tc>
          <w:tcPr>
            <w:tcW w:w="2380" w:type="dxa"/>
            <w:noWrap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E-15</w:t>
            </w:r>
          </w:p>
        </w:tc>
        <w:tc>
          <w:tcPr>
            <w:tcW w:w="112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E0</w:t>
            </w: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3E-12</w:t>
            </w:r>
          </w:p>
        </w:tc>
      </w:tr>
      <w:tr w:rsidR="002B5777" w:rsidRPr="009726F9" w:rsidTr="002B5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noWrap/>
            <w:hideMark/>
          </w:tcPr>
          <w:p w:rsidR="002B5777" w:rsidRPr="009726F9" w:rsidRDefault="002B5777" w:rsidP="002B577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c1</w:t>
            </w:r>
          </w:p>
        </w:tc>
        <w:tc>
          <w:tcPr>
            <w:tcW w:w="2380" w:type="dxa"/>
            <w:noWrap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3E-15</w:t>
            </w:r>
          </w:p>
        </w:tc>
        <w:tc>
          <w:tcPr>
            <w:tcW w:w="112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E1</w:t>
            </w: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0E-12</w:t>
            </w:r>
          </w:p>
        </w:tc>
      </w:tr>
      <w:tr w:rsidR="002B5777" w:rsidRPr="009726F9" w:rsidTr="002B5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noWrap/>
            <w:hideMark/>
          </w:tcPr>
          <w:p w:rsidR="002B5777" w:rsidRPr="009726F9" w:rsidRDefault="002B5777" w:rsidP="002B577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HC II</w:t>
            </w:r>
          </w:p>
        </w:tc>
        <w:tc>
          <w:tcPr>
            <w:tcW w:w="2380" w:type="dxa"/>
            <w:noWrap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E-14</w:t>
            </w:r>
          </w:p>
        </w:tc>
        <w:tc>
          <w:tcPr>
            <w:tcW w:w="112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E1</w:t>
            </w: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E-11</w:t>
            </w:r>
          </w:p>
        </w:tc>
      </w:tr>
      <w:tr w:rsidR="002B5777" w:rsidRPr="009726F9" w:rsidTr="002B5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hideMark/>
          </w:tcPr>
          <w:p w:rsidR="002B5777" w:rsidRPr="009726F9" w:rsidRDefault="002B5777" w:rsidP="002B577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gion of </w:t>
            </w:r>
            <w:proofErr w:type="spellStart"/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est:Connecting</w:t>
            </w:r>
            <w:proofErr w:type="spellEnd"/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eptide</w:t>
            </w:r>
          </w:p>
        </w:tc>
        <w:tc>
          <w:tcPr>
            <w:tcW w:w="2380" w:type="dxa"/>
            <w:noWrap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E-14</w:t>
            </w:r>
          </w:p>
        </w:tc>
        <w:tc>
          <w:tcPr>
            <w:tcW w:w="112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E1</w:t>
            </w: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E-11</w:t>
            </w:r>
          </w:p>
        </w:tc>
      </w:tr>
      <w:tr w:rsidR="002B5777" w:rsidRPr="009726F9" w:rsidTr="00C12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hideMark/>
          </w:tcPr>
          <w:p w:rsidR="002B5777" w:rsidRPr="009726F9" w:rsidRDefault="002B5777" w:rsidP="002B577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ntigen processing and presentation of peptide  </w:t>
            </w: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antigen via MHC class II</w:t>
            </w:r>
          </w:p>
        </w:tc>
        <w:tc>
          <w:tcPr>
            <w:tcW w:w="2380" w:type="dxa"/>
            <w:noWrap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E-14</w:t>
            </w:r>
          </w:p>
        </w:tc>
        <w:tc>
          <w:tcPr>
            <w:tcW w:w="112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E1</w:t>
            </w: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E-11</w:t>
            </w:r>
          </w:p>
        </w:tc>
      </w:tr>
      <w:tr w:rsidR="002B5777" w:rsidRPr="009726F9" w:rsidTr="002B5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noWrap/>
            <w:hideMark/>
          </w:tcPr>
          <w:p w:rsidR="002B5777" w:rsidRPr="009726F9" w:rsidRDefault="002B5777" w:rsidP="002B577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fluenza A</w:t>
            </w:r>
          </w:p>
        </w:tc>
        <w:tc>
          <w:tcPr>
            <w:tcW w:w="2380" w:type="dxa"/>
            <w:noWrap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E-13</w:t>
            </w:r>
          </w:p>
        </w:tc>
        <w:tc>
          <w:tcPr>
            <w:tcW w:w="112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E0</w:t>
            </w: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E-10</w:t>
            </w:r>
          </w:p>
        </w:tc>
      </w:tr>
      <w:tr w:rsidR="002B5777" w:rsidRPr="009726F9" w:rsidTr="002B5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noWrap/>
            <w:hideMark/>
          </w:tcPr>
          <w:p w:rsidR="002B5777" w:rsidRPr="009726F9" w:rsidRDefault="002B5777" w:rsidP="002B577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agosome</w:t>
            </w:r>
          </w:p>
        </w:tc>
        <w:tc>
          <w:tcPr>
            <w:tcW w:w="2380" w:type="dxa"/>
            <w:noWrap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E-13</w:t>
            </w:r>
          </w:p>
        </w:tc>
        <w:tc>
          <w:tcPr>
            <w:tcW w:w="112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E0</w:t>
            </w: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E-10</w:t>
            </w:r>
          </w:p>
        </w:tc>
      </w:tr>
      <w:tr w:rsidR="002B5777" w:rsidRPr="009726F9" w:rsidTr="002B5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noWrap/>
            <w:hideMark/>
          </w:tcPr>
          <w:p w:rsidR="002B5777" w:rsidRPr="009726F9" w:rsidRDefault="002B5777" w:rsidP="002B577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immune thyroid disease</w:t>
            </w:r>
          </w:p>
        </w:tc>
        <w:tc>
          <w:tcPr>
            <w:tcW w:w="2380" w:type="dxa"/>
            <w:noWrap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E-13</w:t>
            </w:r>
          </w:p>
        </w:tc>
        <w:tc>
          <w:tcPr>
            <w:tcW w:w="112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E1</w:t>
            </w: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E-10</w:t>
            </w:r>
          </w:p>
        </w:tc>
      </w:tr>
      <w:tr w:rsidR="002B5777" w:rsidRPr="009726F9" w:rsidTr="002B5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noWrap/>
            <w:hideMark/>
          </w:tcPr>
          <w:p w:rsidR="002B5777" w:rsidRPr="009726F9" w:rsidRDefault="002B5777" w:rsidP="002B577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HC class II receptor activity</w:t>
            </w:r>
          </w:p>
        </w:tc>
        <w:tc>
          <w:tcPr>
            <w:tcW w:w="2380" w:type="dxa"/>
            <w:noWrap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E-13</w:t>
            </w:r>
          </w:p>
        </w:tc>
        <w:tc>
          <w:tcPr>
            <w:tcW w:w="112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E1</w:t>
            </w: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E-10</w:t>
            </w:r>
          </w:p>
        </w:tc>
      </w:tr>
      <w:tr w:rsidR="002B5777" w:rsidRPr="009726F9" w:rsidTr="002B5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noWrap/>
            <w:hideMark/>
          </w:tcPr>
          <w:p w:rsidR="002B5777" w:rsidRPr="009726F9" w:rsidRDefault="002B5777" w:rsidP="002B577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heumatoid arthritis</w:t>
            </w:r>
          </w:p>
        </w:tc>
        <w:tc>
          <w:tcPr>
            <w:tcW w:w="2380" w:type="dxa"/>
            <w:noWrap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E-12</w:t>
            </w:r>
          </w:p>
        </w:tc>
        <w:tc>
          <w:tcPr>
            <w:tcW w:w="112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3E0</w:t>
            </w: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E-9</w:t>
            </w:r>
          </w:p>
        </w:tc>
      </w:tr>
      <w:tr w:rsidR="002B5777" w:rsidRPr="009726F9" w:rsidTr="002B5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noWrap/>
            <w:hideMark/>
          </w:tcPr>
          <w:p w:rsidR="002B5777" w:rsidRPr="009726F9" w:rsidRDefault="002B5777" w:rsidP="002B577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HC class II, beta chain, N-terminal</w:t>
            </w:r>
          </w:p>
        </w:tc>
        <w:tc>
          <w:tcPr>
            <w:tcW w:w="2380" w:type="dxa"/>
            <w:noWrap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E-11</w:t>
            </w:r>
          </w:p>
        </w:tc>
        <w:tc>
          <w:tcPr>
            <w:tcW w:w="112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E1</w:t>
            </w: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E-8</w:t>
            </w:r>
          </w:p>
        </w:tc>
      </w:tr>
      <w:tr w:rsidR="002B5777" w:rsidRPr="009726F9" w:rsidTr="002B5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hideMark/>
          </w:tcPr>
          <w:p w:rsidR="002B5777" w:rsidRPr="009726F9" w:rsidRDefault="002B5777" w:rsidP="002B577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gion of interest:Alpha-1</w:t>
            </w:r>
          </w:p>
        </w:tc>
        <w:tc>
          <w:tcPr>
            <w:tcW w:w="2380" w:type="dxa"/>
            <w:noWrap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E-11</w:t>
            </w:r>
          </w:p>
        </w:tc>
        <w:tc>
          <w:tcPr>
            <w:tcW w:w="112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E1</w:t>
            </w: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E-8</w:t>
            </w:r>
          </w:p>
        </w:tc>
      </w:tr>
      <w:tr w:rsidR="002B5777" w:rsidRPr="009726F9" w:rsidTr="002B5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hideMark/>
          </w:tcPr>
          <w:p w:rsidR="002B5777" w:rsidRPr="009726F9" w:rsidRDefault="002B5777" w:rsidP="002B577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gion of interest:Alpha-2</w:t>
            </w:r>
          </w:p>
        </w:tc>
        <w:tc>
          <w:tcPr>
            <w:tcW w:w="2380" w:type="dxa"/>
            <w:noWrap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E-11</w:t>
            </w:r>
          </w:p>
        </w:tc>
        <w:tc>
          <w:tcPr>
            <w:tcW w:w="112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E1</w:t>
            </w: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E-8</w:t>
            </w:r>
          </w:p>
        </w:tc>
      </w:tr>
      <w:tr w:rsidR="002B5777" w:rsidRPr="009726F9" w:rsidTr="002B5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noWrap/>
            <w:hideMark/>
          </w:tcPr>
          <w:p w:rsidR="002B5777" w:rsidRPr="009726F9" w:rsidRDefault="002B5777" w:rsidP="002B577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SM00921</w:t>
            </w:r>
          </w:p>
        </w:tc>
        <w:tc>
          <w:tcPr>
            <w:tcW w:w="2380" w:type="dxa"/>
            <w:noWrap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E-11</w:t>
            </w:r>
          </w:p>
        </w:tc>
        <w:tc>
          <w:tcPr>
            <w:tcW w:w="112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E1</w:t>
            </w: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E-8</w:t>
            </w:r>
          </w:p>
        </w:tc>
      </w:tr>
      <w:tr w:rsidR="002B5777" w:rsidRPr="009726F9" w:rsidTr="002B5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noWrap/>
            <w:hideMark/>
          </w:tcPr>
          <w:p w:rsidR="002B5777" w:rsidRPr="009726F9" w:rsidRDefault="002B5777" w:rsidP="002B577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HC I</w:t>
            </w:r>
          </w:p>
        </w:tc>
        <w:tc>
          <w:tcPr>
            <w:tcW w:w="2380" w:type="dxa"/>
            <w:noWrap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E-10</w:t>
            </w:r>
          </w:p>
        </w:tc>
        <w:tc>
          <w:tcPr>
            <w:tcW w:w="112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E1</w:t>
            </w: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8E-7</w:t>
            </w:r>
          </w:p>
        </w:tc>
      </w:tr>
      <w:tr w:rsidR="002B5777" w:rsidRPr="009726F9" w:rsidTr="002B5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noWrap/>
            <w:hideMark/>
          </w:tcPr>
          <w:p w:rsidR="002B5777" w:rsidRPr="009726F9" w:rsidRDefault="002B5777" w:rsidP="002B577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ishmaniasis</w:t>
            </w:r>
          </w:p>
        </w:tc>
        <w:tc>
          <w:tcPr>
            <w:tcW w:w="2380" w:type="dxa"/>
            <w:noWrap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E-10</w:t>
            </w:r>
          </w:p>
        </w:tc>
        <w:tc>
          <w:tcPr>
            <w:tcW w:w="112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3E0</w:t>
            </w: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8E-7</w:t>
            </w:r>
          </w:p>
        </w:tc>
      </w:tr>
      <w:tr w:rsidR="002B5777" w:rsidRPr="009726F9" w:rsidTr="002B5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noWrap/>
            <w:hideMark/>
          </w:tcPr>
          <w:p w:rsidR="002B5777" w:rsidRPr="009726F9" w:rsidRDefault="002B5777" w:rsidP="002B577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thma</w:t>
            </w:r>
          </w:p>
        </w:tc>
        <w:tc>
          <w:tcPr>
            <w:tcW w:w="2380" w:type="dxa"/>
            <w:noWrap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E-9</w:t>
            </w:r>
          </w:p>
        </w:tc>
        <w:tc>
          <w:tcPr>
            <w:tcW w:w="112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E1</w:t>
            </w: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E-6</w:t>
            </w:r>
          </w:p>
        </w:tc>
      </w:tr>
      <w:tr w:rsidR="002B5777" w:rsidRPr="009726F9" w:rsidTr="002B5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noWrap/>
            <w:hideMark/>
          </w:tcPr>
          <w:p w:rsidR="002B5777" w:rsidRPr="009726F9" w:rsidRDefault="002B5777" w:rsidP="002B577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flammatory bowel disease (IBD)</w:t>
            </w:r>
          </w:p>
        </w:tc>
        <w:tc>
          <w:tcPr>
            <w:tcW w:w="2380" w:type="dxa"/>
            <w:noWrap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E-9</w:t>
            </w:r>
          </w:p>
        </w:tc>
        <w:tc>
          <w:tcPr>
            <w:tcW w:w="112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6E0</w:t>
            </w: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E-6</w:t>
            </w:r>
          </w:p>
        </w:tc>
      </w:tr>
      <w:tr w:rsidR="002B5777" w:rsidRPr="009726F9" w:rsidTr="002B5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noWrap/>
            <w:hideMark/>
          </w:tcPr>
          <w:p w:rsidR="002B5777" w:rsidRPr="009726F9" w:rsidRDefault="002B5777" w:rsidP="002B577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stinal immune network for IgA production</w:t>
            </w:r>
          </w:p>
        </w:tc>
        <w:tc>
          <w:tcPr>
            <w:tcW w:w="2380" w:type="dxa"/>
            <w:noWrap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E-9</w:t>
            </w:r>
          </w:p>
        </w:tc>
        <w:tc>
          <w:tcPr>
            <w:tcW w:w="112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1E0</w:t>
            </w: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E-6</w:t>
            </w:r>
          </w:p>
        </w:tc>
      </w:tr>
      <w:tr w:rsidR="002B5777" w:rsidRPr="009726F9" w:rsidTr="002B5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noWrap/>
            <w:hideMark/>
          </w:tcPr>
          <w:p w:rsidR="002B5777" w:rsidRPr="009726F9" w:rsidRDefault="002B5777" w:rsidP="002B577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HC class I protein complex</w:t>
            </w:r>
          </w:p>
        </w:tc>
        <w:tc>
          <w:tcPr>
            <w:tcW w:w="2380" w:type="dxa"/>
            <w:noWrap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E-9</w:t>
            </w:r>
          </w:p>
        </w:tc>
        <w:tc>
          <w:tcPr>
            <w:tcW w:w="112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E1</w:t>
            </w: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E-6</w:t>
            </w:r>
          </w:p>
        </w:tc>
      </w:tr>
      <w:tr w:rsidR="002B5777" w:rsidRPr="009726F9" w:rsidTr="002B5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noWrap/>
            <w:hideMark/>
          </w:tcPr>
          <w:p w:rsidR="002B5777" w:rsidRPr="009726F9" w:rsidRDefault="002B5777" w:rsidP="002B577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berculosis</w:t>
            </w:r>
          </w:p>
        </w:tc>
        <w:tc>
          <w:tcPr>
            <w:tcW w:w="2380" w:type="dxa"/>
            <w:noWrap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E-9</w:t>
            </w:r>
          </w:p>
        </w:tc>
        <w:tc>
          <w:tcPr>
            <w:tcW w:w="112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E0</w:t>
            </w: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E-6</w:t>
            </w:r>
          </w:p>
        </w:tc>
      </w:tr>
      <w:tr w:rsidR="002B5777" w:rsidRPr="009726F9" w:rsidTr="002B5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noWrap/>
            <w:hideMark/>
          </w:tcPr>
          <w:p w:rsidR="002B5777" w:rsidRPr="009726F9" w:rsidRDefault="002B5777" w:rsidP="002B577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thrin-coated endocytic vesicle membrane</w:t>
            </w:r>
          </w:p>
        </w:tc>
        <w:tc>
          <w:tcPr>
            <w:tcW w:w="2380" w:type="dxa"/>
            <w:noWrap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E-9</w:t>
            </w:r>
          </w:p>
        </w:tc>
        <w:tc>
          <w:tcPr>
            <w:tcW w:w="112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E1</w:t>
            </w: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E-6</w:t>
            </w:r>
          </w:p>
        </w:tc>
      </w:tr>
      <w:tr w:rsidR="002B5777" w:rsidRPr="009726F9" w:rsidTr="002B5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noWrap/>
            <w:hideMark/>
          </w:tcPr>
          <w:p w:rsidR="002B5777" w:rsidRPr="009726F9" w:rsidRDefault="002B5777" w:rsidP="002B577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HC class I, alpha chain, alpha1/alpha2</w:t>
            </w:r>
          </w:p>
        </w:tc>
        <w:tc>
          <w:tcPr>
            <w:tcW w:w="2380" w:type="dxa"/>
            <w:noWrap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E-9</w:t>
            </w:r>
          </w:p>
        </w:tc>
        <w:tc>
          <w:tcPr>
            <w:tcW w:w="112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E1</w:t>
            </w: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8E-6</w:t>
            </w:r>
          </w:p>
        </w:tc>
      </w:tr>
      <w:tr w:rsidR="002B5777" w:rsidRPr="009726F9" w:rsidTr="002B5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hideMark/>
          </w:tcPr>
          <w:p w:rsidR="002B5777" w:rsidRPr="009726F9" w:rsidRDefault="002B5777" w:rsidP="002B577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gion of interest:Beta-1</w:t>
            </w:r>
          </w:p>
        </w:tc>
        <w:tc>
          <w:tcPr>
            <w:tcW w:w="2380" w:type="dxa"/>
            <w:noWrap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E-9</w:t>
            </w:r>
          </w:p>
        </w:tc>
        <w:tc>
          <w:tcPr>
            <w:tcW w:w="112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E1</w:t>
            </w: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9E-6</w:t>
            </w:r>
          </w:p>
        </w:tc>
      </w:tr>
      <w:tr w:rsidR="002B5777" w:rsidRPr="009726F9" w:rsidTr="002B5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hideMark/>
          </w:tcPr>
          <w:p w:rsidR="002B5777" w:rsidRPr="009726F9" w:rsidRDefault="002B5777" w:rsidP="002B577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gion of interest:Beta-2</w:t>
            </w:r>
          </w:p>
        </w:tc>
        <w:tc>
          <w:tcPr>
            <w:tcW w:w="2380" w:type="dxa"/>
            <w:noWrap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E-9</w:t>
            </w:r>
          </w:p>
        </w:tc>
        <w:tc>
          <w:tcPr>
            <w:tcW w:w="112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E1</w:t>
            </w: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9E-6</w:t>
            </w:r>
          </w:p>
        </w:tc>
      </w:tr>
      <w:tr w:rsidR="002B5777" w:rsidRPr="009726F9" w:rsidTr="002B5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noWrap/>
            <w:hideMark/>
          </w:tcPr>
          <w:p w:rsidR="002B5777" w:rsidRPr="009726F9" w:rsidRDefault="002B5777" w:rsidP="002B577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ystemic lupus erythematosus</w:t>
            </w:r>
          </w:p>
        </w:tc>
        <w:tc>
          <w:tcPr>
            <w:tcW w:w="2380" w:type="dxa"/>
            <w:noWrap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3E-9</w:t>
            </w:r>
          </w:p>
        </w:tc>
        <w:tc>
          <w:tcPr>
            <w:tcW w:w="112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E0</w:t>
            </w: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E-5</w:t>
            </w:r>
          </w:p>
        </w:tc>
      </w:tr>
      <w:tr w:rsidR="002B5777" w:rsidRPr="009726F9" w:rsidTr="002B5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hideMark/>
          </w:tcPr>
          <w:p w:rsidR="002B5777" w:rsidRPr="009726F9" w:rsidRDefault="002B5777" w:rsidP="002B577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ntigen processing and presentation of </w:t>
            </w: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exogenous peptide antigen via MHC class II</w:t>
            </w:r>
          </w:p>
        </w:tc>
        <w:tc>
          <w:tcPr>
            <w:tcW w:w="2380" w:type="dxa"/>
            <w:noWrap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7E-9</w:t>
            </w:r>
          </w:p>
        </w:tc>
        <w:tc>
          <w:tcPr>
            <w:tcW w:w="112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9E0</w:t>
            </w: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E-5</w:t>
            </w:r>
          </w:p>
        </w:tc>
      </w:tr>
      <w:tr w:rsidR="002B5777" w:rsidRPr="009726F9" w:rsidTr="00C124D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hideMark/>
          </w:tcPr>
          <w:p w:rsidR="002B5777" w:rsidRPr="009726F9" w:rsidRDefault="002B5777" w:rsidP="002B577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ntigen processing and presentation of </w:t>
            </w: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exogenous peptide antigen via MHC class I, TAP-independent</w:t>
            </w:r>
          </w:p>
        </w:tc>
        <w:tc>
          <w:tcPr>
            <w:tcW w:w="2380" w:type="dxa"/>
            <w:noWrap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E-8</w:t>
            </w:r>
          </w:p>
        </w:tc>
        <w:tc>
          <w:tcPr>
            <w:tcW w:w="112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E1</w:t>
            </w: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E-5</w:t>
            </w:r>
          </w:p>
        </w:tc>
      </w:tr>
      <w:tr w:rsidR="002B5777" w:rsidRPr="009726F9" w:rsidTr="002B5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noWrap/>
            <w:hideMark/>
          </w:tcPr>
          <w:p w:rsidR="002B5777" w:rsidRPr="009726F9" w:rsidRDefault="002B5777" w:rsidP="002B577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nsport vesicle membrane</w:t>
            </w:r>
          </w:p>
        </w:tc>
        <w:tc>
          <w:tcPr>
            <w:tcW w:w="2380" w:type="dxa"/>
            <w:noWrap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E-8</w:t>
            </w:r>
          </w:p>
        </w:tc>
        <w:tc>
          <w:tcPr>
            <w:tcW w:w="112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E1</w:t>
            </w: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E-5</w:t>
            </w:r>
          </w:p>
        </w:tc>
      </w:tr>
      <w:tr w:rsidR="002B5777" w:rsidRPr="009726F9" w:rsidTr="00C124D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hideMark/>
          </w:tcPr>
          <w:p w:rsidR="002B5777" w:rsidRPr="009726F9" w:rsidRDefault="002B5777" w:rsidP="002B577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ntigen processing and presentation of peptide </w:t>
            </w: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antigen via MHC class I</w:t>
            </w:r>
          </w:p>
        </w:tc>
        <w:tc>
          <w:tcPr>
            <w:tcW w:w="2380" w:type="dxa"/>
            <w:noWrap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E-8</w:t>
            </w:r>
          </w:p>
        </w:tc>
        <w:tc>
          <w:tcPr>
            <w:tcW w:w="112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E1</w:t>
            </w: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0E-5</w:t>
            </w:r>
          </w:p>
        </w:tc>
      </w:tr>
      <w:tr w:rsidR="002B5777" w:rsidRPr="009726F9" w:rsidTr="00C12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hideMark/>
          </w:tcPr>
          <w:p w:rsidR="002B5777" w:rsidRPr="009726F9" w:rsidRDefault="002B5777" w:rsidP="002B577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gen processing and presentation of exogenous</w:t>
            </w: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 peptide antigen via MHC class I, TAP-dependent</w:t>
            </w:r>
          </w:p>
        </w:tc>
        <w:tc>
          <w:tcPr>
            <w:tcW w:w="2380" w:type="dxa"/>
            <w:noWrap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E-8</w:t>
            </w:r>
          </w:p>
        </w:tc>
        <w:tc>
          <w:tcPr>
            <w:tcW w:w="112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1E0</w:t>
            </w: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5E-5</w:t>
            </w:r>
          </w:p>
        </w:tc>
      </w:tr>
      <w:tr w:rsidR="002B5777" w:rsidRPr="009726F9" w:rsidTr="002B5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noWrap/>
            <w:hideMark/>
          </w:tcPr>
          <w:p w:rsidR="002B5777" w:rsidRPr="009726F9" w:rsidRDefault="002B5777" w:rsidP="002B577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pstein-Barr virus infection</w:t>
            </w:r>
          </w:p>
        </w:tc>
        <w:tc>
          <w:tcPr>
            <w:tcW w:w="2380" w:type="dxa"/>
            <w:noWrap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4E-8</w:t>
            </w:r>
          </w:p>
        </w:tc>
        <w:tc>
          <w:tcPr>
            <w:tcW w:w="112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E0</w:t>
            </w: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1E-5</w:t>
            </w:r>
          </w:p>
        </w:tc>
      </w:tr>
      <w:tr w:rsidR="002B5777" w:rsidRPr="009726F9" w:rsidTr="002B5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noWrap/>
            <w:hideMark/>
          </w:tcPr>
          <w:p w:rsidR="002B5777" w:rsidRPr="009726F9" w:rsidRDefault="002B5777" w:rsidP="002B577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docytic vesicle membrane</w:t>
            </w:r>
          </w:p>
        </w:tc>
        <w:tc>
          <w:tcPr>
            <w:tcW w:w="2380" w:type="dxa"/>
            <w:noWrap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9E-8</w:t>
            </w:r>
          </w:p>
        </w:tc>
        <w:tc>
          <w:tcPr>
            <w:tcW w:w="112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7E0</w:t>
            </w: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E-4</w:t>
            </w:r>
          </w:p>
        </w:tc>
      </w:tr>
      <w:tr w:rsidR="002B5777" w:rsidRPr="009726F9" w:rsidTr="002B5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noWrap/>
            <w:hideMark/>
          </w:tcPr>
          <w:p w:rsidR="002B5777" w:rsidRPr="009726F9" w:rsidRDefault="002B5777" w:rsidP="002B577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ysosome</w:t>
            </w:r>
          </w:p>
        </w:tc>
        <w:tc>
          <w:tcPr>
            <w:tcW w:w="2380" w:type="dxa"/>
            <w:noWrap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E-7</w:t>
            </w:r>
          </w:p>
        </w:tc>
        <w:tc>
          <w:tcPr>
            <w:tcW w:w="112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E0</w:t>
            </w: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E-4</w:t>
            </w:r>
          </w:p>
        </w:tc>
      </w:tr>
      <w:tr w:rsidR="002B5777" w:rsidRPr="009726F9" w:rsidTr="002B5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noWrap/>
            <w:hideMark/>
          </w:tcPr>
          <w:p w:rsidR="002B5777" w:rsidRPr="009726F9" w:rsidRDefault="002B5777" w:rsidP="002B577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HC class I, alpha chain, C-terminal</w:t>
            </w:r>
          </w:p>
        </w:tc>
        <w:tc>
          <w:tcPr>
            <w:tcW w:w="2380" w:type="dxa"/>
            <w:noWrap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E-7</w:t>
            </w:r>
          </w:p>
        </w:tc>
        <w:tc>
          <w:tcPr>
            <w:tcW w:w="112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E1</w:t>
            </w: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E-4</w:t>
            </w:r>
          </w:p>
        </w:tc>
      </w:tr>
      <w:tr w:rsidR="002B5777" w:rsidRPr="009726F9" w:rsidTr="002B5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noWrap/>
            <w:hideMark/>
          </w:tcPr>
          <w:p w:rsidR="002B5777" w:rsidRPr="009726F9" w:rsidRDefault="002B5777" w:rsidP="002B577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agocytic vesicle membrane</w:t>
            </w:r>
          </w:p>
        </w:tc>
        <w:tc>
          <w:tcPr>
            <w:tcW w:w="2380" w:type="dxa"/>
            <w:noWrap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E-7</w:t>
            </w:r>
          </w:p>
        </w:tc>
        <w:tc>
          <w:tcPr>
            <w:tcW w:w="112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0E0</w:t>
            </w: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E-4</w:t>
            </w:r>
          </w:p>
        </w:tc>
      </w:tr>
      <w:tr w:rsidR="002B5777" w:rsidRPr="009726F9" w:rsidTr="002B5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noWrap/>
            <w:hideMark/>
          </w:tcPr>
          <w:p w:rsidR="002B5777" w:rsidRPr="009726F9" w:rsidRDefault="002B5777" w:rsidP="002B577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 cell </w:t>
            </w:r>
            <w:proofErr w:type="spellStart"/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stimulation</w:t>
            </w:r>
            <w:proofErr w:type="spellEnd"/>
          </w:p>
        </w:tc>
        <w:tc>
          <w:tcPr>
            <w:tcW w:w="2380" w:type="dxa"/>
            <w:noWrap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E-7</w:t>
            </w:r>
          </w:p>
        </w:tc>
        <w:tc>
          <w:tcPr>
            <w:tcW w:w="112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6E0</w:t>
            </w: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8E-4</w:t>
            </w:r>
          </w:p>
        </w:tc>
      </w:tr>
      <w:tr w:rsidR="002B5777" w:rsidRPr="009726F9" w:rsidTr="002B5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noWrap/>
            <w:hideMark/>
          </w:tcPr>
          <w:p w:rsidR="002B5777" w:rsidRPr="009726F9" w:rsidRDefault="002B5777" w:rsidP="002B577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 cell receptor signaling pathway</w:t>
            </w:r>
          </w:p>
        </w:tc>
        <w:tc>
          <w:tcPr>
            <w:tcW w:w="2380" w:type="dxa"/>
            <w:noWrap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E-6</w:t>
            </w:r>
          </w:p>
        </w:tc>
        <w:tc>
          <w:tcPr>
            <w:tcW w:w="112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E0</w:t>
            </w: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E-3</w:t>
            </w:r>
          </w:p>
        </w:tc>
      </w:tr>
      <w:tr w:rsidR="002B5777" w:rsidRPr="009726F9" w:rsidTr="002B5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hideMark/>
          </w:tcPr>
          <w:p w:rsidR="002B5777" w:rsidRPr="009726F9" w:rsidRDefault="002B5777" w:rsidP="002B577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gion of interest:Alpha-3</w:t>
            </w:r>
          </w:p>
        </w:tc>
        <w:tc>
          <w:tcPr>
            <w:tcW w:w="2380" w:type="dxa"/>
            <w:noWrap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E-6</w:t>
            </w:r>
          </w:p>
        </w:tc>
        <w:tc>
          <w:tcPr>
            <w:tcW w:w="112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E1</w:t>
            </w: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E-3</w:t>
            </w:r>
          </w:p>
        </w:tc>
      </w:tr>
      <w:tr w:rsidR="002B5777" w:rsidRPr="009726F9" w:rsidTr="00C124D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hideMark/>
          </w:tcPr>
          <w:p w:rsidR="002B5777" w:rsidRPr="009726F9" w:rsidRDefault="002B5777" w:rsidP="002B577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eptide antigen assembly with MHC class II </w:t>
            </w: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protein complex</w:t>
            </w:r>
          </w:p>
        </w:tc>
        <w:tc>
          <w:tcPr>
            <w:tcW w:w="2380" w:type="dxa"/>
            <w:noWrap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E-6</w:t>
            </w:r>
          </w:p>
        </w:tc>
        <w:tc>
          <w:tcPr>
            <w:tcW w:w="112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E1</w:t>
            </w: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E-3</w:t>
            </w:r>
          </w:p>
        </w:tc>
      </w:tr>
      <w:tr w:rsidR="002B5777" w:rsidRPr="009726F9" w:rsidTr="002B5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noWrap/>
            <w:hideMark/>
          </w:tcPr>
          <w:p w:rsidR="002B5777" w:rsidRPr="009726F9" w:rsidRDefault="002B5777" w:rsidP="002B577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xoplasmosis</w:t>
            </w:r>
          </w:p>
        </w:tc>
        <w:tc>
          <w:tcPr>
            <w:tcW w:w="2380" w:type="dxa"/>
            <w:noWrap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E-6</w:t>
            </w:r>
          </w:p>
        </w:tc>
        <w:tc>
          <w:tcPr>
            <w:tcW w:w="112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E0</w:t>
            </w: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E-3</w:t>
            </w:r>
          </w:p>
        </w:tc>
      </w:tr>
      <w:tr w:rsidR="002B5777" w:rsidRPr="009726F9" w:rsidTr="002B5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noWrap/>
            <w:hideMark/>
          </w:tcPr>
          <w:p w:rsidR="002B5777" w:rsidRPr="009726F9" w:rsidRDefault="002B5777" w:rsidP="002B577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HC class I-like antigen recognition</w:t>
            </w:r>
          </w:p>
        </w:tc>
        <w:tc>
          <w:tcPr>
            <w:tcW w:w="2380" w:type="dxa"/>
            <w:noWrap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E-6</w:t>
            </w:r>
          </w:p>
        </w:tc>
        <w:tc>
          <w:tcPr>
            <w:tcW w:w="112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E1</w:t>
            </w: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2E-3</w:t>
            </w:r>
          </w:p>
        </w:tc>
      </w:tr>
      <w:tr w:rsidR="002B5777" w:rsidRPr="009726F9" w:rsidTr="002B5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noWrap/>
            <w:hideMark/>
          </w:tcPr>
          <w:p w:rsidR="002B5777" w:rsidRPr="009726F9" w:rsidRDefault="002B5777" w:rsidP="002B577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TLV-I infection</w:t>
            </w:r>
          </w:p>
        </w:tc>
        <w:tc>
          <w:tcPr>
            <w:tcW w:w="2380" w:type="dxa"/>
            <w:noWrap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4E-6</w:t>
            </w:r>
          </w:p>
        </w:tc>
        <w:tc>
          <w:tcPr>
            <w:tcW w:w="112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E0</w:t>
            </w: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4E-3</w:t>
            </w:r>
          </w:p>
        </w:tc>
      </w:tr>
      <w:tr w:rsidR="002B5777" w:rsidRPr="009726F9" w:rsidTr="002B5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noWrap/>
            <w:hideMark/>
          </w:tcPr>
          <w:p w:rsidR="002B5777" w:rsidRPr="009726F9" w:rsidRDefault="002B5777" w:rsidP="002B577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ns-Golgi network membrane</w:t>
            </w:r>
          </w:p>
        </w:tc>
        <w:tc>
          <w:tcPr>
            <w:tcW w:w="2380" w:type="dxa"/>
            <w:noWrap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9E-6</w:t>
            </w:r>
          </w:p>
        </w:tc>
        <w:tc>
          <w:tcPr>
            <w:tcW w:w="112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E0</w:t>
            </w: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E-2</w:t>
            </w:r>
          </w:p>
        </w:tc>
      </w:tr>
      <w:tr w:rsidR="002B5777" w:rsidRPr="009726F9" w:rsidTr="002B5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noWrap/>
            <w:hideMark/>
          </w:tcPr>
          <w:p w:rsidR="002B5777" w:rsidRPr="009726F9" w:rsidRDefault="002B5777" w:rsidP="002B577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arly endosome membrane</w:t>
            </w:r>
          </w:p>
        </w:tc>
        <w:tc>
          <w:tcPr>
            <w:tcW w:w="2380" w:type="dxa"/>
            <w:noWrap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9E-6</w:t>
            </w:r>
          </w:p>
        </w:tc>
        <w:tc>
          <w:tcPr>
            <w:tcW w:w="112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E0</w:t>
            </w: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E-2</w:t>
            </w:r>
          </w:p>
        </w:tc>
      </w:tr>
      <w:tr w:rsidR="002B5777" w:rsidRPr="009726F9" w:rsidTr="002B5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noWrap/>
            <w:hideMark/>
          </w:tcPr>
          <w:p w:rsidR="002B5777" w:rsidRPr="009726F9" w:rsidRDefault="002B5777" w:rsidP="002B577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munoglobulin-like domain</w:t>
            </w:r>
          </w:p>
        </w:tc>
        <w:tc>
          <w:tcPr>
            <w:tcW w:w="2380" w:type="dxa"/>
            <w:noWrap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E-5</w:t>
            </w:r>
          </w:p>
        </w:tc>
        <w:tc>
          <w:tcPr>
            <w:tcW w:w="112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E0</w:t>
            </w: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E-2</w:t>
            </w:r>
          </w:p>
        </w:tc>
      </w:tr>
      <w:tr w:rsidR="002B5777" w:rsidRPr="009726F9" w:rsidTr="002B5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noWrap/>
            <w:hideMark/>
          </w:tcPr>
          <w:p w:rsidR="002B5777" w:rsidRPr="009726F9" w:rsidRDefault="002B5777" w:rsidP="002B577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lgi membrane</w:t>
            </w:r>
          </w:p>
        </w:tc>
        <w:tc>
          <w:tcPr>
            <w:tcW w:w="2380" w:type="dxa"/>
            <w:noWrap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E-5</w:t>
            </w:r>
          </w:p>
        </w:tc>
        <w:tc>
          <w:tcPr>
            <w:tcW w:w="112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E0</w:t>
            </w:r>
          </w:p>
        </w:tc>
        <w:tc>
          <w:tcPr>
            <w:tcW w:w="1200" w:type="dxa"/>
            <w:hideMark/>
          </w:tcPr>
          <w:p w:rsidR="002B5777" w:rsidRPr="009726F9" w:rsidRDefault="002B5777" w:rsidP="002B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E-2</w:t>
            </w:r>
          </w:p>
        </w:tc>
      </w:tr>
    </w:tbl>
    <w:p w:rsidR="00CC6634" w:rsidRPr="009726F9" w:rsidRDefault="00CC6634" w:rsidP="002B5777">
      <w:pPr>
        <w:rPr>
          <w:rFonts w:ascii="Arial" w:hAnsi="Arial" w:cs="Arial"/>
          <w:b/>
        </w:rPr>
      </w:pPr>
    </w:p>
    <w:tbl>
      <w:tblPr>
        <w:tblStyle w:val="MediumShading1-Accent5"/>
        <w:tblW w:w="10460" w:type="dxa"/>
        <w:tblLook w:val="04A0" w:firstRow="1" w:lastRow="0" w:firstColumn="1" w:lastColumn="0" w:noHBand="0" w:noVBand="1"/>
      </w:tblPr>
      <w:tblGrid>
        <w:gridCol w:w="4560"/>
        <w:gridCol w:w="2380"/>
        <w:gridCol w:w="1200"/>
        <w:gridCol w:w="1120"/>
        <w:gridCol w:w="1200"/>
      </w:tblGrid>
      <w:tr w:rsidR="00CC6634" w:rsidRPr="009726F9" w:rsidTr="00CC66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hideMark/>
          </w:tcPr>
          <w:p w:rsidR="00CC6634" w:rsidRPr="009726F9" w:rsidRDefault="00CC6634" w:rsidP="00CC663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notation Cluster 3</w:t>
            </w:r>
          </w:p>
        </w:tc>
        <w:tc>
          <w:tcPr>
            <w:tcW w:w="2380" w:type="dxa"/>
            <w:hideMark/>
          </w:tcPr>
          <w:p w:rsidR="00CC6634" w:rsidRPr="009726F9" w:rsidRDefault="00CC6634" w:rsidP="00CC6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richment Score: 7</w:t>
            </w:r>
          </w:p>
        </w:tc>
        <w:tc>
          <w:tcPr>
            <w:tcW w:w="1200" w:type="dxa"/>
            <w:hideMark/>
          </w:tcPr>
          <w:p w:rsidR="00CC6634" w:rsidRPr="009726F9" w:rsidRDefault="00C124D2" w:rsidP="00C124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-</w:t>
            </w:r>
            <w:r w:rsidR="00CC6634"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1120" w:type="dxa"/>
            <w:hideMark/>
          </w:tcPr>
          <w:p w:rsidR="00CC6634" w:rsidRPr="009726F9" w:rsidRDefault="00CC6634" w:rsidP="00CC6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ld Change</w:t>
            </w:r>
          </w:p>
        </w:tc>
        <w:tc>
          <w:tcPr>
            <w:tcW w:w="1200" w:type="dxa"/>
            <w:hideMark/>
          </w:tcPr>
          <w:p w:rsidR="00CC6634" w:rsidRPr="009726F9" w:rsidRDefault="00CC6634" w:rsidP="00CC6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DR</w:t>
            </w:r>
          </w:p>
        </w:tc>
      </w:tr>
      <w:tr w:rsidR="00CC6634" w:rsidRPr="009726F9" w:rsidTr="00CC6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hideMark/>
          </w:tcPr>
          <w:p w:rsidR="00CC6634" w:rsidRPr="009726F9" w:rsidRDefault="00CC6634" w:rsidP="00CC663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gnal peptide</w:t>
            </w:r>
          </w:p>
        </w:tc>
        <w:tc>
          <w:tcPr>
            <w:tcW w:w="2380" w:type="dxa"/>
            <w:noWrap/>
            <w:hideMark/>
          </w:tcPr>
          <w:p w:rsidR="00CC6634" w:rsidRPr="009726F9" w:rsidRDefault="00CC6634" w:rsidP="00CC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CC6634" w:rsidRPr="009726F9" w:rsidRDefault="00CC6634" w:rsidP="00CC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E-13</w:t>
            </w:r>
          </w:p>
        </w:tc>
        <w:tc>
          <w:tcPr>
            <w:tcW w:w="1120" w:type="dxa"/>
            <w:hideMark/>
          </w:tcPr>
          <w:p w:rsidR="00CC6634" w:rsidRPr="009726F9" w:rsidRDefault="00CC6634" w:rsidP="00CC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E0</w:t>
            </w:r>
          </w:p>
        </w:tc>
        <w:tc>
          <w:tcPr>
            <w:tcW w:w="1200" w:type="dxa"/>
            <w:hideMark/>
          </w:tcPr>
          <w:p w:rsidR="00CC6634" w:rsidRPr="009726F9" w:rsidRDefault="00CC6634" w:rsidP="00CC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E-10</w:t>
            </w:r>
          </w:p>
        </w:tc>
      </w:tr>
      <w:tr w:rsidR="00CC6634" w:rsidRPr="009726F9" w:rsidTr="00CC663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hideMark/>
          </w:tcPr>
          <w:p w:rsidR="00CC6634" w:rsidRPr="009726F9" w:rsidRDefault="00CC6634" w:rsidP="00CC663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sulfide bond</w:t>
            </w:r>
          </w:p>
        </w:tc>
        <w:tc>
          <w:tcPr>
            <w:tcW w:w="2380" w:type="dxa"/>
            <w:noWrap/>
            <w:hideMark/>
          </w:tcPr>
          <w:p w:rsidR="00CC6634" w:rsidRPr="009726F9" w:rsidRDefault="00CC6634" w:rsidP="00CC663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CC6634" w:rsidRPr="009726F9" w:rsidRDefault="00CC6634" w:rsidP="00CC663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E-13</w:t>
            </w:r>
          </w:p>
        </w:tc>
        <w:tc>
          <w:tcPr>
            <w:tcW w:w="1120" w:type="dxa"/>
            <w:hideMark/>
          </w:tcPr>
          <w:p w:rsidR="00CC6634" w:rsidRPr="009726F9" w:rsidRDefault="00CC6634" w:rsidP="00CC663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E0</w:t>
            </w:r>
          </w:p>
        </w:tc>
        <w:tc>
          <w:tcPr>
            <w:tcW w:w="1200" w:type="dxa"/>
            <w:hideMark/>
          </w:tcPr>
          <w:p w:rsidR="00CC6634" w:rsidRPr="009726F9" w:rsidRDefault="00CC6634" w:rsidP="00CC663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7E-10</w:t>
            </w:r>
          </w:p>
        </w:tc>
      </w:tr>
      <w:tr w:rsidR="00CC6634" w:rsidRPr="009726F9" w:rsidTr="00CC6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noWrap/>
            <w:hideMark/>
          </w:tcPr>
          <w:p w:rsidR="00CC6634" w:rsidRPr="009726F9" w:rsidRDefault="00CC6634" w:rsidP="00CC663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sulfide bond</w:t>
            </w:r>
          </w:p>
        </w:tc>
        <w:tc>
          <w:tcPr>
            <w:tcW w:w="2380" w:type="dxa"/>
            <w:noWrap/>
            <w:hideMark/>
          </w:tcPr>
          <w:p w:rsidR="00CC6634" w:rsidRPr="009726F9" w:rsidRDefault="00CC6634" w:rsidP="00CC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CC6634" w:rsidRPr="009726F9" w:rsidRDefault="00CC6634" w:rsidP="00CC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E-12</w:t>
            </w:r>
          </w:p>
        </w:tc>
        <w:tc>
          <w:tcPr>
            <w:tcW w:w="1120" w:type="dxa"/>
            <w:hideMark/>
          </w:tcPr>
          <w:p w:rsidR="00CC6634" w:rsidRPr="009726F9" w:rsidRDefault="00CC6634" w:rsidP="00CC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E0</w:t>
            </w:r>
          </w:p>
        </w:tc>
        <w:tc>
          <w:tcPr>
            <w:tcW w:w="1200" w:type="dxa"/>
            <w:hideMark/>
          </w:tcPr>
          <w:p w:rsidR="00CC6634" w:rsidRPr="009726F9" w:rsidRDefault="00CC6634" w:rsidP="00CC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E-9</w:t>
            </w:r>
          </w:p>
        </w:tc>
      </w:tr>
      <w:tr w:rsidR="00CC6634" w:rsidRPr="009726F9" w:rsidTr="00CC663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noWrap/>
            <w:hideMark/>
          </w:tcPr>
          <w:p w:rsidR="00CC6634" w:rsidRPr="009726F9" w:rsidRDefault="00CC6634" w:rsidP="00CC663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ycoprotein</w:t>
            </w:r>
          </w:p>
        </w:tc>
        <w:tc>
          <w:tcPr>
            <w:tcW w:w="2380" w:type="dxa"/>
            <w:noWrap/>
            <w:hideMark/>
          </w:tcPr>
          <w:p w:rsidR="00CC6634" w:rsidRPr="009726F9" w:rsidRDefault="00CC6634" w:rsidP="00CC663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CC6634" w:rsidRPr="009726F9" w:rsidRDefault="00CC6634" w:rsidP="00CC663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8E-11</w:t>
            </w:r>
          </w:p>
        </w:tc>
        <w:tc>
          <w:tcPr>
            <w:tcW w:w="1120" w:type="dxa"/>
            <w:hideMark/>
          </w:tcPr>
          <w:p w:rsidR="00CC6634" w:rsidRPr="009726F9" w:rsidRDefault="00CC6634" w:rsidP="00CC663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E0</w:t>
            </w:r>
          </w:p>
        </w:tc>
        <w:tc>
          <w:tcPr>
            <w:tcW w:w="1200" w:type="dxa"/>
            <w:hideMark/>
          </w:tcPr>
          <w:p w:rsidR="00CC6634" w:rsidRPr="009726F9" w:rsidRDefault="00CC6634" w:rsidP="00CC663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E-7</w:t>
            </w:r>
          </w:p>
        </w:tc>
      </w:tr>
      <w:tr w:rsidR="00CC6634" w:rsidRPr="009726F9" w:rsidTr="00CC6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noWrap/>
            <w:hideMark/>
          </w:tcPr>
          <w:p w:rsidR="00CC6634" w:rsidRPr="009726F9" w:rsidRDefault="00CC6634" w:rsidP="00CC663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Signal</w:t>
            </w:r>
          </w:p>
        </w:tc>
        <w:tc>
          <w:tcPr>
            <w:tcW w:w="2380" w:type="dxa"/>
            <w:noWrap/>
            <w:hideMark/>
          </w:tcPr>
          <w:p w:rsidR="00CC6634" w:rsidRPr="009726F9" w:rsidRDefault="00CC6634" w:rsidP="00CC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CC6634" w:rsidRPr="009726F9" w:rsidRDefault="00CC6634" w:rsidP="00CC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E-10</w:t>
            </w:r>
          </w:p>
        </w:tc>
        <w:tc>
          <w:tcPr>
            <w:tcW w:w="1120" w:type="dxa"/>
            <w:hideMark/>
          </w:tcPr>
          <w:p w:rsidR="00CC6634" w:rsidRPr="009726F9" w:rsidRDefault="00CC6634" w:rsidP="00CC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E0</w:t>
            </w:r>
          </w:p>
        </w:tc>
        <w:tc>
          <w:tcPr>
            <w:tcW w:w="1200" w:type="dxa"/>
            <w:hideMark/>
          </w:tcPr>
          <w:p w:rsidR="00CC6634" w:rsidRPr="009726F9" w:rsidRDefault="00CC6634" w:rsidP="00CC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E-7</w:t>
            </w:r>
          </w:p>
        </w:tc>
      </w:tr>
      <w:tr w:rsidR="00CC6634" w:rsidRPr="009726F9" w:rsidTr="00CC663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hideMark/>
          </w:tcPr>
          <w:p w:rsidR="00CC6634" w:rsidRPr="009726F9" w:rsidRDefault="00CC6634" w:rsidP="00CC663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ycosylation</w:t>
            </w:r>
            <w:proofErr w:type="gramEnd"/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te:N-linked</w:t>
            </w:r>
            <w:proofErr w:type="spellEnd"/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cNAc</w:t>
            </w:r>
            <w:proofErr w:type="spellEnd"/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..)</w:t>
            </w:r>
          </w:p>
        </w:tc>
        <w:tc>
          <w:tcPr>
            <w:tcW w:w="2380" w:type="dxa"/>
            <w:noWrap/>
            <w:hideMark/>
          </w:tcPr>
          <w:p w:rsidR="00CC6634" w:rsidRPr="009726F9" w:rsidRDefault="00CC6634" w:rsidP="00CC663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CC6634" w:rsidRPr="009726F9" w:rsidRDefault="00CC6634" w:rsidP="00CC663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E-9</w:t>
            </w:r>
          </w:p>
        </w:tc>
        <w:tc>
          <w:tcPr>
            <w:tcW w:w="1120" w:type="dxa"/>
            <w:hideMark/>
          </w:tcPr>
          <w:p w:rsidR="00CC6634" w:rsidRPr="009726F9" w:rsidRDefault="00CC6634" w:rsidP="00CC663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E0</w:t>
            </w:r>
          </w:p>
        </w:tc>
        <w:tc>
          <w:tcPr>
            <w:tcW w:w="1200" w:type="dxa"/>
            <w:hideMark/>
          </w:tcPr>
          <w:p w:rsidR="00CC6634" w:rsidRPr="009726F9" w:rsidRDefault="00CC6634" w:rsidP="00CC663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6E-6</w:t>
            </w:r>
          </w:p>
        </w:tc>
      </w:tr>
      <w:tr w:rsidR="00CC6634" w:rsidRPr="009726F9" w:rsidTr="00CC6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hideMark/>
          </w:tcPr>
          <w:p w:rsidR="00CC6634" w:rsidRPr="009726F9" w:rsidRDefault="00CC6634" w:rsidP="00CC663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opological </w:t>
            </w:r>
            <w:proofErr w:type="spellStart"/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main:Cytoplasmic</w:t>
            </w:r>
            <w:proofErr w:type="spellEnd"/>
          </w:p>
        </w:tc>
        <w:tc>
          <w:tcPr>
            <w:tcW w:w="2380" w:type="dxa"/>
            <w:noWrap/>
            <w:hideMark/>
          </w:tcPr>
          <w:p w:rsidR="00CC6634" w:rsidRPr="009726F9" w:rsidRDefault="00CC6634" w:rsidP="00CC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CC6634" w:rsidRPr="009726F9" w:rsidRDefault="00CC6634" w:rsidP="00CC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E-8</w:t>
            </w:r>
          </w:p>
        </w:tc>
        <w:tc>
          <w:tcPr>
            <w:tcW w:w="1120" w:type="dxa"/>
            <w:hideMark/>
          </w:tcPr>
          <w:p w:rsidR="00CC6634" w:rsidRPr="009726F9" w:rsidRDefault="00CC6634" w:rsidP="00CC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E0</w:t>
            </w:r>
          </w:p>
        </w:tc>
        <w:tc>
          <w:tcPr>
            <w:tcW w:w="1200" w:type="dxa"/>
            <w:hideMark/>
          </w:tcPr>
          <w:p w:rsidR="00CC6634" w:rsidRPr="009726F9" w:rsidRDefault="00CC6634" w:rsidP="00CC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E-5</w:t>
            </w:r>
          </w:p>
        </w:tc>
      </w:tr>
      <w:tr w:rsidR="00CC6634" w:rsidRPr="009726F9" w:rsidTr="00CC663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noWrap/>
            <w:hideMark/>
          </w:tcPr>
          <w:p w:rsidR="00CC6634" w:rsidRPr="009726F9" w:rsidRDefault="00CC6634" w:rsidP="00CC663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asma membrane</w:t>
            </w:r>
          </w:p>
        </w:tc>
        <w:tc>
          <w:tcPr>
            <w:tcW w:w="2380" w:type="dxa"/>
            <w:noWrap/>
            <w:hideMark/>
          </w:tcPr>
          <w:p w:rsidR="00CC6634" w:rsidRPr="009726F9" w:rsidRDefault="00CC6634" w:rsidP="00CC663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CC6634" w:rsidRPr="009726F9" w:rsidRDefault="00CC6634" w:rsidP="00CC663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E-7</w:t>
            </w:r>
          </w:p>
        </w:tc>
        <w:tc>
          <w:tcPr>
            <w:tcW w:w="1120" w:type="dxa"/>
            <w:hideMark/>
          </w:tcPr>
          <w:p w:rsidR="00CC6634" w:rsidRPr="009726F9" w:rsidRDefault="00CC6634" w:rsidP="00CC663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E0</w:t>
            </w:r>
          </w:p>
        </w:tc>
        <w:tc>
          <w:tcPr>
            <w:tcW w:w="1200" w:type="dxa"/>
            <w:hideMark/>
          </w:tcPr>
          <w:p w:rsidR="00CC6634" w:rsidRPr="009726F9" w:rsidRDefault="00CC6634" w:rsidP="00CC663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E-4</w:t>
            </w:r>
          </w:p>
        </w:tc>
      </w:tr>
      <w:tr w:rsidR="00CC6634" w:rsidRPr="009726F9" w:rsidTr="00CC6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hideMark/>
          </w:tcPr>
          <w:p w:rsidR="00CC6634" w:rsidRPr="009726F9" w:rsidRDefault="00CC6634" w:rsidP="00CC663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opological </w:t>
            </w:r>
            <w:proofErr w:type="spellStart"/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main:Extracellular</w:t>
            </w:r>
            <w:proofErr w:type="spellEnd"/>
          </w:p>
        </w:tc>
        <w:tc>
          <w:tcPr>
            <w:tcW w:w="2380" w:type="dxa"/>
            <w:noWrap/>
            <w:hideMark/>
          </w:tcPr>
          <w:p w:rsidR="00CC6634" w:rsidRPr="009726F9" w:rsidRDefault="00CC6634" w:rsidP="00CC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CC6634" w:rsidRPr="009726F9" w:rsidRDefault="00CC6634" w:rsidP="00CC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E-7</w:t>
            </w:r>
          </w:p>
        </w:tc>
        <w:tc>
          <w:tcPr>
            <w:tcW w:w="1120" w:type="dxa"/>
            <w:hideMark/>
          </w:tcPr>
          <w:p w:rsidR="00CC6634" w:rsidRPr="009726F9" w:rsidRDefault="00CC6634" w:rsidP="00CC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E0</w:t>
            </w:r>
          </w:p>
        </w:tc>
        <w:tc>
          <w:tcPr>
            <w:tcW w:w="1200" w:type="dxa"/>
            <w:hideMark/>
          </w:tcPr>
          <w:p w:rsidR="00CC6634" w:rsidRPr="009726F9" w:rsidRDefault="00CC6634" w:rsidP="00CC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E-4</w:t>
            </w:r>
          </w:p>
        </w:tc>
      </w:tr>
      <w:tr w:rsidR="00CC6634" w:rsidRPr="009726F9" w:rsidTr="00CC663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noWrap/>
            <w:hideMark/>
          </w:tcPr>
          <w:p w:rsidR="00CC6634" w:rsidRPr="009726F9" w:rsidRDefault="00CC6634" w:rsidP="00CC663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gral component of plasma membrane</w:t>
            </w:r>
          </w:p>
        </w:tc>
        <w:tc>
          <w:tcPr>
            <w:tcW w:w="2380" w:type="dxa"/>
            <w:noWrap/>
            <w:hideMark/>
          </w:tcPr>
          <w:p w:rsidR="00CC6634" w:rsidRPr="009726F9" w:rsidRDefault="00CC6634" w:rsidP="00CC663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CC6634" w:rsidRPr="009726F9" w:rsidRDefault="00CC6634" w:rsidP="00CC663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E-6</w:t>
            </w:r>
          </w:p>
        </w:tc>
        <w:tc>
          <w:tcPr>
            <w:tcW w:w="1120" w:type="dxa"/>
            <w:hideMark/>
          </w:tcPr>
          <w:p w:rsidR="00CC6634" w:rsidRPr="009726F9" w:rsidRDefault="00CC6634" w:rsidP="00CC663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E0</w:t>
            </w:r>
          </w:p>
        </w:tc>
        <w:tc>
          <w:tcPr>
            <w:tcW w:w="1200" w:type="dxa"/>
            <w:hideMark/>
          </w:tcPr>
          <w:p w:rsidR="00CC6634" w:rsidRPr="009726F9" w:rsidRDefault="00CC6634" w:rsidP="00CC663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E-3</w:t>
            </w:r>
          </w:p>
        </w:tc>
      </w:tr>
      <w:tr w:rsidR="00CC6634" w:rsidRPr="009726F9" w:rsidTr="00CC6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hideMark/>
          </w:tcPr>
          <w:p w:rsidR="00CC6634" w:rsidRPr="009726F9" w:rsidRDefault="00CC6634" w:rsidP="00CC663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nsmembrane region</w:t>
            </w:r>
          </w:p>
        </w:tc>
        <w:tc>
          <w:tcPr>
            <w:tcW w:w="2380" w:type="dxa"/>
            <w:noWrap/>
            <w:hideMark/>
          </w:tcPr>
          <w:p w:rsidR="00CC6634" w:rsidRPr="009726F9" w:rsidRDefault="00CC6634" w:rsidP="00CC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CC6634" w:rsidRPr="009726F9" w:rsidRDefault="00CC6634" w:rsidP="00CC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E-5</w:t>
            </w:r>
          </w:p>
        </w:tc>
        <w:tc>
          <w:tcPr>
            <w:tcW w:w="1120" w:type="dxa"/>
            <w:hideMark/>
          </w:tcPr>
          <w:p w:rsidR="00CC6634" w:rsidRPr="009726F9" w:rsidRDefault="00CC6634" w:rsidP="00CC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E0</w:t>
            </w:r>
          </w:p>
        </w:tc>
        <w:tc>
          <w:tcPr>
            <w:tcW w:w="1200" w:type="dxa"/>
            <w:hideMark/>
          </w:tcPr>
          <w:p w:rsidR="00CC6634" w:rsidRPr="009726F9" w:rsidRDefault="00CC6634" w:rsidP="00CC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E-2</w:t>
            </w:r>
          </w:p>
        </w:tc>
      </w:tr>
      <w:tr w:rsidR="00CC6634" w:rsidRPr="009726F9" w:rsidTr="00CC663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noWrap/>
            <w:hideMark/>
          </w:tcPr>
          <w:p w:rsidR="00CC6634" w:rsidRPr="009726F9" w:rsidRDefault="00CC6634" w:rsidP="00CC663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ll membrane</w:t>
            </w:r>
          </w:p>
        </w:tc>
        <w:tc>
          <w:tcPr>
            <w:tcW w:w="2380" w:type="dxa"/>
            <w:noWrap/>
            <w:hideMark/>
          </w:tcPr>
          <w:p w:rsidR="00CC6634" w:rsidRPr="009726F9" w:rsidRDefault="00CC6634" w:rsidP="00CC663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CC6634" w:rsidRPr="009726F9" w:rsidRDefault="00CC6634" w:rsidP="00CC663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E-5</w:t>
            </w:r>
          </w:p>
        </w:tc>
        <w:tc>
          <w:tcPr>
            <w:tcW w:w="1120" w:type="dxa"/>
            <w:hideMark/>
          </w:tcPr>
          <w:p w:rsidR="00CC6634" w:rsidRPr="009726F9" w:rsidRDefault="00CC6634" w:rsidP="00CC663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E0</w:t>
            </w:r>
          </w:p>
        </w:tc>
        <w:tc>
          <w:tcPr>
            <w:tcW w:w="1200" w:type="dxa"/>
            <w:hideMark/>
          </w:tcPr>
          <w:p w:rsidR="00CC6634" w:rsidRPr="009726F9" w:rsidRDefault="00CC6634" w:rsidP="00CC663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E-2</w:t>
            </w:r>
          </w:p>
        </w:tc>
      </w:tr>
      <w:tr w:rsidR="00CC6634" w:rsidRPr="009726F9" w:rsidTr="00CC6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noWrap/>
            <w:hideMark/>
          </w:tcPr>
          <w:p w:rsidR="00CC6634" w:rsidRPr="009726F9" w:rsidRDefault="00CC6634" w:rsidP="00CC663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eptor</w:t>
            </w:r>
          </w:p>
        </w:tc>
        <w:tc>
          <w:tcPr>
            <w:tcW w:w="2380" w:type="dxa"/>
            <w:noWrap/>
            <w:hideMark/>
          </w:tcPr>
          <w:p w:rsidR="00CC6634" w:rsidRPr="009726F9" w:rsidRDefault="00CC6634" w:rsidP="00CC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CC6634" w:rsidRPr="009726F9" w:rsidRDefault="00CC6634" w:rsidP="00CC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E-5</w:t>
            </w:r>
          </w:p>
        </w:tc>
        <w:tc>
          <w:tcPr>
            <w:tcW w:w="1120" w:type="dxa"/>
            <w:hideMark/>
          </w:tcPr>
          <w:p w:rsidR="00CC6634" w:rsidRPr="009726F9" w:rsidRDefault="00CC6634" w:rsidP="00CC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E0</w:t>
            </w:r>
          </w:p>
        </w:tc>
        <w:tc>
          <w:tcPr>
            <w:tcW w:w="1200" w:type="dxa"/>
            <w:hideMark/>
          </w:tcPr>
          <w:p w:rsidR="00CC6634" w:rsidRPr="009726F9" w:rsidRDefault="00CC6634" w:rsidP="00CC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E-2</w:t>
            </w:r>
          </w:p>
        </w:tc>
      </w:tr>
    </w:tbl>
    <w:p w:rsidR="000D13C4" w:rsidRPr="009726F9" w:rsidRDefault="000D13C4" w:rsidP="002B5777">
      <w:pPr>
        <w:rPr>
          <w:rFonts w:ascii="Arial" w:hAnsi="Arial" w:cs="Arial"/>
          <w:b/>
        </w:rPr>
      </w:pPr>
    </w:p>
    <w:tbl>
      <w:tblPr>
        <w:tblStyle w:val="MediumShading1-Accent5"/>
        <w:tblW w:w="10460" w:type="dxa"/>
        <w:tblLook w:val="04A0" w:firstRow="1" w:lastRow="0" w:firstColumn="1" w:lastColumn="0" w:noHBand="0" w:noVBand="1"/>
      </w:tblPr>
      <w:tblGrid>
        <w:gridCol w:w="4560"/>
        <w:gridCol w:w="2380"/>
        <w:gridCol w:w="1200"/>
        <w:gridCol w:w="1120"/>
        <w:gridCol w:w="1200"/>
      </w:tblGrid>
      <w:tr w:rsidR="000D13C4" w:rsidRPr="009726F9" w:rsidTr="000D13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hideMark/>
          </w:tcPr>
          <w:p w:rsidR="000D13C4" w:rsidRPr="009726F9" w:rsidRDefault="000D13C4" w:rsidP="000D13C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notation Cluster 4</w:t>
            </w:r>
          </w:p>
        </w:tc>
        <w:tc>
          <w:tcPr>
            <w:tcW w:w="2380" w:type="dxa"/>
            <w:hideMark/>
          </w:tcPr>
          <w:p w:rsidR="000D13C4" w:rsidRPr="009726F9" w:rsidRDefault="000D13C4" w:rsidP="000D13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richment Score: 2.61</w:t>
            </w:r>
          </w:p>
        </w:tc>
        <w:tc>
          <w:tcPr>
            <w:tcW w:w="1200" w:type="dxa"/>
            <w:hideMark/>
          </w:tcPr>
          <w:p w:rsidR="000D13C4" w:rsidRPr="009726F9" w:rsidRDefault="00C124D2" w:rsidP="000D13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-</w:t>
            </w:r>
            <w:r w:rsidR="000D13C4"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1120" w:type="dxa"/>
            <w:hideMark/>
          </w:tcPr>
          <w:p w:rsidR="000D13C4" w:rsidRPr="009726F9" w:rsidRDefault="000D13C4" w:rsidP="000D13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ld Change</w:t>
            </w:r>
          </w:p>
        </w:tc>
        <w:tc>
          <w:tcPr>
            <w:tcW w:w="1200" w:type="dxa"/>
            <w:hideMark/>
          </w:tcPr>
          <w:p w:rsidR="000D13C4" w:rsidRPr="009726F9" w:rsidRDefault="000D13C4" w:rsidP="000D13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DR</w:t>
            </w:r>
          </w:p>
        </w:tc>
      </w:tr>
      <w:tr w:rsidR="000D13C4" w:rsidRPr="009726F9" w:rsidTr="000D1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noWrap/>
            <w:hideMark/>
          </w:tcPr>
          <w:p w:rsidR="000D13C4" w:rsidRPr="009726F9" w:rsidRDefault="000D13C4" w:rsidP="000D13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emotaxis</w:t>
            </w:r>
          </w:p>
        </w:tc>
        <w:tc>
          <w:tcPr>
            <w:tcW w:w="2380" w:type="dxa"/>
            <w:noWrap/>
            <w:hideMark/>
          </w:tcPr>
          <w:p w:rsidR="000D13C4" w:rsidRPr="009726F9" w:rsidRDefault="000D13C4" w:rsidP="000D1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0D13C4" w:rsidRPr="009726F9" w:rsidRDefault="000D13C4" w:rsidP="000D1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1E-8</w:t>
            </w:r>
          </w:p>
        </w:tc>
        <w:tc>
          <w:tcPr>
            <w:tcW w:w="1120" w:type="dxa"/>
            <w:hideMark/>
          </w:tcPr>
          <w:p w:rsidR="000D13C4" w:rsidRPr="009726F9" w:rsidRDefault="000D13C4" w:rsidP="000D1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4E0</w:t>
            </w:r>
          </w:p>
        </w:tc>
        <w:tc>
          <w:tcPr>
            <w:tcW w:w="1200" w:type="dxa"/>
            <w:hideMark/>
          </w:tcPr>
          <w:p w:rsidR="000D13C4" w:rsidRPr="009726F9" w:rsidRDefault="000D13C4" w:rsidP="000D1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E-4</w:t>
            </w:r>
          </w:p>
        </w:tc>
      </w:tr>
      <w:tr w:rsidR="000D13C4" w:rsidRPr="009726F9" w:rsidTr="000D13C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noWrap/>
            <w:hideMark/>
          </w:tcPr>
          <w:p w:rsidR="000D13C4" w:rsidRPr="009726F9" w:rsidRDefault="000D13C4" w:rsidP="000D13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emotaxis</w:t>
            </w:r>
          </w:p>
        </w:tc>
        <w:tc>
          <w:tcPr>
            <w:tcW w:w="2380" w:type="dxa"/>
            <w:noWrap/>
            <w:hideMark/>
          </w:tcPr>
          <w:p w:rsidR="000D13C4" w:rsidRPr="009726F9" w:rsidRDefault="000D13C4" w:rsidP="000D13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0D13C4" w:rsidRPr="009726F9" w:rsidRDefault="000D13C4" w:rsidP="000D13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E-7</w:t>
            </w:r>
          </w:p>
        </w:tc>
        <w:tc>
          <w:tcPr>
            <w:tcW w:w="1120" w:type="dxa"/>
            <w:hideMark/>
          </w:tcPr>
          <w:p w:rsidR="000D13C4" w:rsidRPr="009726F9" w:rsidRDefault="000D13C4" w:rsidP="000D13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E0</w:t>
            </w:r>
          </w:p>
        </w:tc>
        <w:tc>
          <w:tcPr>
            <w:tcW w:w="1200" w:type="dxa"/>
            <w:hideMark/>
          </w:tcPr>
          <w:p w:rsidR="000D13C4" w:rsidRPr="009726F9" w:rsidRDefault="000D13C4" w:rsidP="000D13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9E-4</w:t>
            </w:r>
          </w:p>
        </w:tc>
      </w:tr>
      <w:tr w:rsidR="000D13C4" w:rsidRPr="009726F9" w:rsidTr="000D1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noWrap/>
            <w:hideMark/>
          </w:tcPr>
          <w:p w:rsidR="000D13C4" w:rsidRPr="009726F9" w:rsidRDefault="000D13C4" w:rsidP="000D13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ll chemotaxis</w:t>
            </w:r>
          </w:p>
        </w:tc>
        <w:tc>
          <w:tcPr>
            <w:tcW w:w="2380" w:type="dxa"/>
            <w:noWrap/>
            <w:hideMark/>
          </w:tcPr>
          <w:p w:rsidR="000D13C4" w:rsidRPr="009726F9" w:rsidRDefault="000D13C4" w:rsidP="000D1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0D13C4" w:rsidRPr="009726F9" w:rsidRDefault="000D13C4" w:rsidP="000D1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E-6</w:t>
            </w:r>
          </w:p>
        </w:tc>
        <w:tc>
          <w:tcPr>
            <w:tcW w:w="1120" w:type="dxa"/>
            <w:hideMark/>
          </w:tcPr>
          <w:p w:rsidR="000D13C4" w:rsidRPr="009726F9" w:rsidRDefault="000D13C4" w:rsidP="000D1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7E0</w:t>
            </w:r>
          </w:p>
        </w:tc>
        <w:tc>
          <w:tcPr>
            <w:tcW w:w="1200" w:type="dxa"/>
            <w:hideMark/>
          </w:tcPr>
          <w:p w:rsidR="000D13C4" w:rsidRPr="009726F9" w:rsidRDefault="000D13C4" w:rsidP="000D1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6E-3</w:t>
            </w:r>
          </w:p>
        </w:tc>
      </w:tr>
      <w:tr w:rsidR="000D13C4" w:rsidRPr="009726F9" w:rsidTr="000D13C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noWrap/>
            <w:hideMark/>
          </w:tcPr>
          <w:p w:rsidR="000D13C4" w:rsidRPr="009726F9" w:rsidRDefault="000D13C4" w:rsidP="000D13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okine-cytokine receptor interaction</w:t>
            </w:r>
          </w:p>
        </w:tc>
        <w:tc>
          <w:tcPr>
            <w:tcW w:w="2380" w:type="dxa"/>
            <w:noWrap/>
            <w:hideMark/>
          </w:tcPr>
          <w:p w:rsidR="000D13C4" w:rsidRPr="009726F9" w:rsidRDefault="000D13C4" w:rsidP="000D13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hideMark/>
          </w:tcPr>
          <w:p w:rsidR="000D13C4" w:rsidRPr="009726F9" w:rsidRDefault="000D13C4" w:rsidP="000D13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E-5</w:t>
            </w:r>
          </w:p>
        </w:tc>
        <w:tc>
          <w:tcPr>
            <w:tcW w:w="1120" w:type="dxa"/>
            <w:hideMark/>
          </w:tcPr>
          <w:p w:rsidR="000D13C4" w:rsidRPr="009726F9" w:rsidRDefault="000D13C4" w:rsidP="000D13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E0</w:t>
            </w:r>
          </w:p>
        </w:tc>
        <w:tc>
          <w:tcPr>
            <w:tcW w:w="1200" w:type="dxa"/>
            <w:hideMark/>
          </w:tcPr>
          <w:p w:rsidR="000D13C4" w:rsidRPr="009726F9" w:rsidRDefault="000D13C4" w:rsidP="000D13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E-2</w:t>
            </w:r>
          </w:p>
        </w:tc>
      </w:tr>
    </w:tbl>
    <w:p w:rsidR="00657439" w:rsidRPr="009726F9" w:rsidRDefault="00555FB8">
      <w:pPr>
        <w:rPr>
          <w:rFonts w:ascii="Arial" w:hAnsi="Arial" w:cs="Arial"/>
          <w:b/>
        </w:rPr>
      </w:pPr>
      <w:r w:rsidRPr="009726F9">
        <w:rPr>
          <w:rFonts w:ascii="Arial" w:hAnsi="Arial" w:cs="Arial"/>
          <w:b/>
        </w:rPr>
        <w:t xml:space="preserve"> </w:t>
      </w:r>
    </w:p>
    <w:p w:rsidR="00F27A47" w:rsidRPr="009726F9" w:rsidRDefault="00F27A47">
      <w:pPr>
        <w:rPr>
          <w:rFonts w:ascii="Arial" w:hAnsi="Arial" w:cs="Arial"/>
          <w:b/>
        </w:rPr>
      </w:pPr>
      <w:r w:rsidRPr="009726F9">
        <w:rPr>
          <w:rFonts w:ascii="Arial" w:hAnsi="Arial" w:cs="Arial"/>
          <w:b/>
        </w:rPr>
        <w:t>Supplementary Table</w:t>
      </w:r>
      <w:r w:rsidR="007B17B0" w:rsidRPr="009726F9">
        <w:rPr>
          <w:rFonts w:ascii="Arial" w:hAnsi="Arial" w:cs="Arial"/>
          <w:b/>
        </w:rPr>
        <w:t xml:space="preserve"> 8</w:t>
      </w:r>
      <w:r w:rsidRPr="009726F9">
        <w:rPr>
          <w:rFonts w:ascii="Arial" w:hAnsi="Arial" w:cs="Arial"/>
          <w:b/>
        </w:rPr>
        <w:t>: Primer specifications</w:t>
      </w:r>
    </w:p>
    <w:tbl>
      <w:tblPr>
        <w:tblStyle w:val="MediumShading1-Accent5"/>
        <w:tblW w:w="9180" w:type="dxa"/>
        <w:tblLook w:val="04A0" w:firstRow="1" w:lastRow="0" w:firstColumn="1" w:lastColumn="0" w:noHBand="0" w:noVBand="1"/>
      </w:tblPr>
      <w:tblGrid>
        <w:gridCol w:w="1384"/>
        <w:gridCol w:w="3685"/>
        <w:gridCol w:w="4111"/>
      </w:tblGrid>
      <w:tr w:rsidR="003F151E" w:rsidRPr="009726F9" w:rsidTr="00E659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3F151E" w:rsidRPr="009726F9" w:rsidRDefault="003F151E" w:rsidP="00A56F6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3685" w:type="dxa"/>
          </w:tcPr>
          <w:p w:rsidR="003F151E" w:rsidRPr="009726F9" w:rsidRDefault="003F151E" w:rsidP="00A56F6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Forward Primer</w:t>
            </w:r>
          </w:p>
        </w:tc>
        <w:tc>
          <w:tcPr>
            <w:tcW w:w="4111" w:type="dxa"/>
          </w:tcPr>
          <w:p w:rsidR="003F151E" w:rsidRPr="009726F9" w:rsidRDefault="003F151E" w:rsidP="00A56F6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Reverse Primer</w:t>
            </w:r>
          </w:p>
        </w:tc>
      </w:tr>
      <w:tr w:rsidR="003F151E" w:rsidRPr="009726F9" w:rsidTr="00E6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3F151E" w:rsidRPr="009726F9" w:rsidRDefault="003F151E" w:rsidP="00A56F6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GAPDH</w:t>
            </w:r>
          </w:p>
        </w:tc>
        <w:tc>
          <w:tcPr>
            <w:tcW w:w="3685" w:type="dxa"/>
          </w:tcPr>
          <w:p w:rsidR="003F151E" w:rsidRPr="009726F9" w:rsidRDefault="003F151E" w:rsidP="00A56F6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5´ ATATTGTTGCCATCAATGACCC 3´</w:t>
            </w:r>
          </w:p>
        </w:tc>
        <w:tc>
          <w:tcPr>
            <w:tcW w:w="4111" w:type="dxa"/>
          </w:tcPr>
          <w:p w:rsidR="003F151E" w:rsidRPr="009726F9" w:rsidRDefault="003F151E" w:rsidP="00A56F6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5´ ATGACAAGCTTCCCGTTCTC 3´</w:t>
            </w:r>
          </w:p>
        </w:tc>
      </w:tr>
      <w:tr w:rsidR="003F151E" w:rsidRPr="009726F9" w:rsidTr="00E6590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3F151E" w:rsidRPr="009726F9" w:rsidRDefault="003F151E" w:rsidP="00A56F6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GAPDH</w:t>
            </w:r>
          </w:p>
        </w:tc>
        <w:tc>
          <w:tcPr>
            <w:tcW w:w="3685" w:type="dxa"/>
          </w:tcPr>
          <w:p w:rsidR="003F151E" w:rsidRPr="009726F9" w:rsidRDefault="003F151E" w:rsidP="00A56F6A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5´ CATTTCCTGGTATGACAACGA 3´</w:t>
            </w:r>
          </w:p>
        </w:tc>
        <w:tc>
          <w:tcPr>
            <w:tcW w:w="4111" w:type="dxa"/>
          </w:tcPr>
          <w:p w:rsidR="003F151E" w:rsidRPr="009726F9" w:rsidRDefault="003F151E" w:rsidP="00A56F6A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5´ CTTCCTCTTGTGCTCTTGCT 3´</w:t>
            </w:r>
          </w:p>
        </w:tc>
      </w:tr>
      <w:tr w:rsidR="003F151E" w:rsidRPr="009726F9" w:rsidTr="00E6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3F151E" w:rsidRPr="009726F9" w:rsidRDefault="003F151E" w:rsidP="00A56F6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SDHA</w:t>
            </w:r>
          </w:p>
        </w:tc>
        <w:tc>
          <w:tcPr>
            <w:tcW w:w="3685" w:type="dxa"/>
          </w:tcPr>
          <w:p w:rsidR="003F151E" w:rsidRPr="009726F9" w:rsidRDefault="003F151E" w:rsidP="00A56F6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5’-GGCAGGGTTTAATACAGCAT-3’</w:t>
            </w:r>
          </w:p>
        </w:tc>
        <w:tc>
          <w:tcPr>
            <w:tcW w:w="4111" w:type="dxa"/>
          </w:tcPr>
          <w:p w:rsidR="003F151E" w:rsidRPr="009726F9" w:rsidRDefault="003F151E" w:rsidP="00A56F6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5’-TAGAAATGCCACCTCCAGTT-3’</w:t>
            </w:r>
          </w:p>
        </w:tc>
      </w:tr>
      <w:tr w:rsidR="003F151E" w:rsidRPr="009726F9" w:rsidTr="00E6590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3F151E" w:rsidRPr="009726F9" w:rsidRDefault="003F151E" w:rsidP="003F151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IL1ß</w:t>
            </w:r>
          </w:p>
        </w:tc>
        <w:tc>
          <w:tcPr>
            <w:tcW w:w="3685" w:type="dxa"/>
          </w:tcPr>
          <w:p w:rsidR="003F151E" w:rsidRPr="009726F9" w:rsidRDefault="003F151E" w:rsidP="00A56F6A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5’ CATTGCTCAAGTGTCTGAAGC 3’</w:t>
            </w:r>
          </w:p>
        </w:tc>
        <w:tc>
          <w:tcPr>
            <w:tcW w:w="4111" w:type="dxa"/>
          </w:tcPr>
          <w:p w:rsidR="003F151E" w:rsidRPr="009726F9" w:rsidRDefault="003F151E" w:rsidP="00A56F6A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5’ GGAGCACTTCATCTGTTTAGG 3’</w:t>
            </w:r>
          </w:p>
        </w:tc>
      </w:tr>
      <w:tr w:rsidR="003F151E" w:rsidRPr="009726F9" w:rsidTr="00E6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3F151E" w:rsidRPr="009726F9" w:rsidRDefault="003F151E" w:rsidP="003F151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IL18</w:t>
            </w:r>
          </w:p>
        </w:tc>
        <w:tc>
          <w:tcPr>
            <w:tcW w:w="3685" w:type="dxa"/>
          </w:tcPr>
          <w:p w:rsidR="003F151E" w:rsidRPr="009726F9" w:rsidRDefault="003F151E" w:rsidP="00A56F6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5’ CCTTTAAGGAAATGAATCCTCCTG 3’</w:t>
            </w:r>
          </w:p>
        </w:tc>
        <w:tc>
          <w:tcPr>
            <w:tcW w:w="4111" w:type="dxa"/>
          </w:tcPr>
          <w:p w:rsidR="003F151E" w:rsidRPr="009726F9" w:rsidRDefault="003F151E" w:rsidP="00A56F6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5’ CATCTTATTATCATGTCCTGGGAC 3’</w:t>
            </w:r>
          </w:p>
        </w:tc>
      </w:tr>
      <w:tr w:rsidR="003F151E" w:rsidRPr="009726F9" w:rsidTr="00E6590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3F151E" w:rsidRPr="009726F9" w:rsidRDefault="003F151E" w:rsidP="003F151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Caspase1</w:t>
            </w:r>
          </w:p>
        </w:tc>
        <w:tc>
          <w:tcPr>
            <w:tcW w:w="3685" w:type="dxa"/>
          </w:tcPr>
          <w:p w:rsidR="003F151E" w:rsidRPr="009726F9" w:rsidRDefault="003F151E" w:rsidP="00A56F6A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5’ TGATGCTATTAAGAAAGCCCAC 3’</w:t>
            </w:r>
          </w:p>
        </w:tc>
        <w:tc>
          <w:tcPr>
            <w:tcW w:w="4111" w:type="dxa"/>
          </w:tcPr>
          <w:p w:rsidR="003F151E" w:rsidRPr="009726F9" w:rsidRDefault="003F151E" w:rsidP="00A56F6A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5’ GAAACATTATCTGGTGTGGAAGAG 3’</w:t>
            </w:r>
          </w:p>
        </w:tc>
      </w:tr>
      <w:tr w:rsidR="003F151E" w:rsidRPr="009726F9" w:rsidTr="00E6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3F151E" w:rsidRPr="009726F9" w:rsidRDefault="003F151E" w:rsidP="00A56F6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TLR3</w:t>
            </w:r>
          </w:p>
        </w:tc>
        <w:tc>
          <w:tcPr>
            <w:tcW w:w="3685" w:type="dxa"/>
          </w:tcPr>
          <w:p w:rsidR="003F151E" w:rsidRPr="009726F9" w:rsidRDefault="003F151E" w:rsidP="00A56F6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5' TCATCCAACAGAATCATGAGAC 3’</w:t>
            </w:r>
          </w:p>
        </w:tc>
        <w:tc>
          <w:tcPr>
            <w:tcW w:w="4111" w:type="dxa"/>
          </w:tcPr>
          <w:p w:rsidR="003F151E" w:rsidRPr="009726F9" w:rsidRDefault="003F151E" w:rsidP="00A56F6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 5' CTTCATGGCTAACAGTGCAC 3’</w:t>
            </w:r>
          </w:p>
        </w:tc>
      </w:tr>
      <w:tr w:rsidR="003F151E" w:rsidRPr="009726F9" w:rsidTr="00E6590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3F151E" w:rsidRPr="009726F9" w:rsidRDefault="003F151E" w:rsidP="00A56F6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TLR7</w:t>
            </w:r>
          </w:p>
        </w:tc>
        <w:tc>
          <w:tcPr>
            <w:tcW w:w="3685" w:type="dxa"/>
          </w:tcPr>
          <w:p w:rsidR="003F151E" w:rsidRPr="009726F9" w:rsidRDefault="003F151E" w:rsidP="00A56F6A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PrimePCR</w:t>
            </w:r>
            <w:proofErr w:type="spellEnd"/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 xml:space="preserve"> SYBR Green Assay</w:t>
            </w:r>
          </w:p>
          <w:p w:rsidR="003F151E" w:rsidRPr="009726F9" w:rsidRDefault="003F151E" w:rsidP="00A56F6A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qHsaCED0048113</w:t>
            </w:r>
          </w:p>
        </w:tc>
        <w:tc>
          <w:tcPr>
            <w:tcW w:w="4111" w:type="dxa"/>
          </w:tcPr>
          <w:p w:rsidR="003F151E" w:rsidRPr="009726F9" w:rsidRDefault="003F151E" w:rsidP="00A56F6A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:rsidR="00F27A47" w:rsidRPr="009726F9" w:rsidRDefault="00F27A47">
      <w:pPr>
        <w:rPr>
          <w:rFonts w:ascii="Arial" w:hAnsi="Arial" w:cs="Arial"/>
          <w:b/>
        </w:rPr>
      </w:pPr>
    </w:p>
    <w:p w:rsidR="00657439" w:rsidRPr="009726F9" w:rsidRDefault="00657439">
      <w:pPr>
        <w:rPr>
          <w:rFonts w:ascii="Arial" w:hAnsi="Arial" w:cs="Arial"/>
          <w:b/>
        </w:rPr>
      </w:pPr>
      <w:r w:rsidRPr="009726F9">
        <w:rPr>
          <w:rFonts w:ascii="Arial" w:hAnsi="Arial" w:cs="Arial"/>
          <w:b/>
        </w:rPr>
        <w:br w:type="page"/>
      </w:r>
    </w:p>
    <w:p w:rsidR="00977EAE" w:rsidRPr="009726F9" w:rsidRDefault="00977EAE">
      <w:pPr>
        <w:rPr>
          <w:rFonts w:ascii="Arial" w:hAnsi="Arial" w:cs="Arial"/>
          <w:b/>
        </w:rPr>
      </w:pPr>
      <w:r w:rsidRPr="009726F9">
        <w:rPr>
          <w:rFonts w:ascii="Arial" w:hAnsi="Arial" w:cs="Arial"/>
          <w:b/>
        </w:rPr>
        <w:lastRenderedPageBreak/>
        <w:t xml:space="preserve">Supplementary Table </w:t>
      </w:r>
      <w:r w:rsidR="007B17B0" w:rsidRPr="009726F9">
        <w:rPr>
          <w:rFonts w:ascii="Arial" w:hAnsi="Arial" w:cs="Arial"/>
          <w:b/>
        </w:rPr>
        <w:t>9</w:t>
      </w:r>
      <w:r w:rsidRPr="009726F9">
        <w:rPr>
          <w:rFonts w:ascii="Arial" w:hAnsi="Arial" w:cs="Arial"/>
          <w:b/>
        </w:rPr>
        <w:t xml:space="preserve">: Protocol details for </w:t>
      </w:r>
      <w:proofErr w:type="spellStart"/>
      <w:r w:rsidRPr="009726F9">
        <w:rPr>
          <w:rFonts w:ascii="Arial" w:hAnsi="Arial" w:cs="Arial"/>
          <w:b/>
        </w:rPr>
        <w:t>immunohistochemical</w:t>
      </w:r>
      <w:proofErr w:type="spellEnd"/>
      <w:r w:rsidRPr="009726F9">
        <w:rPr>
          <w:rFonts w:ascii="Arial" w:hAnsi="Arial" w:cs="Arial"/>
          <w:b/>
        </w:rPr>
        <w:t xml:space="preserve"> </w:t>
      </w:r>
      <w:proofErr w:type="spellStart"/>
      <w:r w:rsidRPr="009726F9">
        <w:rPr>
          <w:rFonts w:ascii="Arial" w:hAnsi="Arial" w:cs="Arial"/>
          <w:b/>
        </w:rPr>
        <w:t>stainings</w:t>
      </w:r>
      <w:proofErr w:type="spellEnd"/>
    </w:p>
    <w:tbl>
      <w:tblPr>
        <w:tblStyle w:val="MediumShading1-Accent5"/>
        <w:tblW w:w="0" w:type="auto"/>
        <w:tblLook w:val="04A0" w:firstRow="1" w:lastRow="0" w:firstColumn="1" w:lastColumn="0" w:noHBand="0" w:noVBand="1"/>
      </w:tblPr>
      <w:tblGrid>
        <w:gridCol w:w="1479"/>
        <w:gridCol w:w="27"/>
        <w:gridCol w:w="897"/>
        <w:gridCol w:w="6"/>
        <w:gridCol w:w="21"/>
        <w:gridCol w:w="2378"/>
        <w:gridCol w:w="54"/>
        <w:gridCol w:w="2351"/>
        <w:gridCol w:w="7"/>
        <w:gridCol w:w="6"/>
        <w:gridCol w:w="27"/>
        <w:gridCol w:w="2369"/>
      </w:tblGrid>
      <w:tr w:rsidR="00977EAE" w:rsidRPr="009726F9" w:rsidTr="006574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</w:tcPr>
          <w:p w:rsidR="00977EAE" w:rsidRPr="009726F9" w:rsidRDefault="00977EAE" w:rsidP="00A56F6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924" w:type="dxa"/>
            <w:gridSpan w:val="2"/>
          </w:tcPr>
          <w:p w:rsidR="00977EAE" w:rsidRPr="009726F9" w:rsidRDefault="003E22FD" w:rsidP="00A56F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Host</w:t>
            </w:r>
          </w:p>
          <w:p w:rsidR="003E22FD" w:rsidRPr="009726F9" w:rsidRDefault="003E22FD" w:rsidP="00A56F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2405" w:type="dxa"/>
            <w:gridSpan w:val="3"/>
          </w:tcPr>
          <w:p w:rsidR="00977EAE" w:rsidRPr="009726F9" w:rsidRDefault="00977EAE" w:rsidP="00A56F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Pretreatment</w:t>
            </w:r>
          </w:p>
        </w:tc>
        <w:tc>
          <w:tcPr>
            <w:tcW w:w="2405" w:type="dxa"/>
            <w:gridSpan w:val="2"/>
          </w:tcPr>
          <w:p w:rsidR="00977EAE" w:rsidRPr="009726F9" w:rsidRDefault="00977EAE" w:rsidP="00A56F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Dilution</w:t>
            </w:r>
          </w:p>
        </w:tc>
        <w:tc>
          <w:tcPr>
            <w:tcW w:w="2409" w:type="dxa"/>
            <w:gridSpan w:val="4"/>
          </w:tcPr>
          <w:p w:rsidR="00977EAE" w:rsidRPr="009726F9" w:rsidRDefault="00977EAE" w:rsidP="00A56F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Company/</w:t>
            </w:r>
            <w:proofErr w:type="spellStart"/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Ref.Nr</w:t>
            </w:r>
            <w:proofErr w:type="spellEnd"/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977EAE" w:rsidRPr="009726F9" w:rsidTr="00C13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</w:tcPr>
          <w:p w:rsidR="00977EAE" w:rsidRPr="009726F9" w:rsidRDefault="00977EAE" w:rsidP="00A56F6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NeuN</w:t>
            </w:r>
            <w:proofErr w:type="spellEnd"/>
          </w:p>
        </w:tc>
        <w:tc>
          <w:tcPr>
            <w:tcW w:w="924" w:type="dxa"/>
            <w:gridSpan w:val="2"/>
          </w:tcPr>
          <w:p w:rsidR="00977EAE" w:rsidRPr="009726F9" w:rsidRDefault="00977EAE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Ms</w:t>
            </w:r>
          </w:p>
        </w:tc>
        <w:tc>
          <w:tcPr>
            <w:tcW w:w="2405" w:type="dxa"/>
            <w:gridSpan w:val="3"/>
          </w:tcPr>
          <w:p w:rsidR="00977EAE" w:rsidRPr="009726F9" w:rsidRDefault="00977EAE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2405" w:type="dxa"/>
            <w:gridSpan w:val="2"/>
          </w:tcPr>
          <w:p w:rsidR="00977EAE" w:rsidRPr="009726F9" w:rsidRDefault="00977EAE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1:500</w:t>
            </w:r>
          </w:p>
        </w:tc>
        <w:tc>
          <w:tcPr>
            <w:tcW w:w="2409" w:type="dxa"/>
            <w:gridSpan w:val="4"/>
          </w:tcPr>
          <w:p w:rsidR="00977EAE" w:rsidRPr="009726F9" w:rsidRDefault="00977EAE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Chemicon</w:t>
            </w:r>
            <w:proofErr w:type="spellEnd"/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, MAB377</w:t>
            </w:r>
          </w:p>
        </w:tc>
      </w:tr>
      <w:tr w:rsidR="00977EAE" w:rsidRPr="009726F9" w:rsidTr="00C1307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</w:tcPr>
          <w:p w:rsidR="00977EAE" w:rsidRPr="009726F9" w:rsidRDefault="00977EAE" w:rsidP="00A56F6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CD68</w:t>
            </w:r>
          </w:p>
        </w:tc>
        <w:tc>
          <w:tcPr>
            <w:tcW w:w="924" w:type="dxa"/>
            <w:gridSpan w:val="2"/>
          </w:tcPr>
          <w:p w:rsidR="00977EAE" w:rsidRPr="009726F9" w:rsidRDefault="00977EAE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Ms</w:t>
            </w:r>
          </w:p>
        </w:tc>
        <w:tc>
          <w:tcPr>
            <w:tcW w:w="2405" w:type="dxa"/>
            <w:gridSpan w:val="3"/>
          </w:tcPr>
          <w:p w:rsidR="00977EAE" w:rsidRPr="009726F9" w:rsidRDefault="00977EAE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E8.5</w:t>
            </w:r>
          </w:p>
        </w:tc>
        <w:tc>
          <w:tcPr>
            <w:tcW w:w="2405" w:type="dxa"/>
            <w:gridSpan w:val="2"/>
          </w:tcPr>
          <w:p w:rsidR="00977EAE" w:rsidRPr="009726F9" w:rsidRDefault="00977EAE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1:50</w:t>
            </w:r>
          </w:p>
        </w:tc>
        <w:tc>
          <w:tcPr>
            <w:tcW w:w="2409" w:type="dxa"/>
            <w:gridSpan w:val="4"/>
          </w:tcPr>
          <w:p w:rsidR="00977EAE" w:rsidRPr="009726F9" w:rsidRDefault="00977EAE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Dako</w:t>
            </w:r>
            <w:proofErr w:type="spellEnd"/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 xml:space="preserve"> Agilent, M0814</w:t>
            </w:r>
          </w:p>
        </w:tc>
      </w:tr>
      <w:tr w:rsidR="00977EAE" w:rsidRPr="009726F9" w:rsidTr="00C13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</w:tcPr>
          <w:p w:rsidR="00977EAE" w:rsidRPr="009726F9" w:rsidRDefault="00977EAE" w:rsidP="00A56F6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c-FOS</w:t>
            </w:r>
          </w:p>
        </w:tc>
        <w:tc>
          <w:tcPr>
            <w:tcW w:w="924" w:type="dxa"/>
            <w:gridSpan w:val="2"/>
          </w:tcPr>
          <w:p w:rsidR="00977EAE" w:rsidRPr="009726F9" w:rsidRDefault="00977EAE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Rb</w:t>
            </w:r>
            <w:proofErr w:type="spellEnd"/>
          </w:p>
        </w:tc>
        <w:tc>
          <w:tcPr>
            <w:tcW w:w="2405" w:type="dxa"/>
            <w:gridSpan w:val="3"/>
          </w:tcPr>
          <w:p w:rsidR="00977EAE" w:rsidRPr="009726F9" w:rsidRDefault="00977EAE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E8.5</w:t>
            </w:r>
          </w:p>
        </w:tc>
        <w:tc>
          <w:tcPr>
            <w:tcW w:w="2405" w:type="dxa"/>
            <w:gridSpan w:val="2"/>
          </w:tcPr>
          <w:p w:rsidR="00977EAE" w:rsidRPr="009726F9" w:rsidRDefault="00977EAE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1:1500 + CSA enhancement</w:t>
            </w:r>
          </w:p>
        </w:tc>
        <w:tc>
          <w:tcPr>
            <w:tcW w:w="2409" w:type="dxa"/>
            <w:gridSpan w:val="4"/>
          </w:tcPr>
          <w:p w:rsidR="00977EAE" w:rsidRPr="009726F9" w:rsidRDefault="00977EAE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Abcam</w:t>
            </w:r>
            <w:proofErr w:type="spellEnd"/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, #ab208942</w:t>
            </w:r>
          </w:p>
        </w:tc>
      </w:tr>
      <w:tr w:rsidR="00977EAE" w:rsidRPr="009726F9" w:rsidTr="00C1307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</w:tcPr>
          <w:p w:rsidR="00977EAE" w:rsidRPr="009726F9" w:rsidRDefault="00977EAE" w:rsidP="00A56F6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Iba1</w:t>
            </w:r>
          </w:p>
        </w:tc>
        <w:tc>
          <w:tcPr>
            <w:tcW w:w="924" w:type="dxa"/>
            <w:gridSpan w:val="2"/>
          </w:tcPr>
          <w:p w:rsidR="00977EAE" w:rsidRPr="009726F9" w:rsidRDefault="00977EAE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Rb</w:t>
            </w:r>
            <w:proofErr w:type="spellEnd"/>
          </w:p>
        </w:tc>
        <w:tc>
          <w:tcPr>
            <w:tcW w:w="2405" w:type="dxa"/>
            <w:gridSpan w:val="3"/>
          </w:tcPr>
          <w:p w:rsidR="00977EAE" w:rsidRPr="009726F9" w:rsidRDefault="00977EAE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E8.5</w:t>
            </w:r>
          </w:p>
        </w:tc>
        <w:tc>
          <w:tcPr>
            <w:tcW w:w="2405" w:type="dxa"/>
            <w:gridSpan w:val="2"/>
          </w:tcPr>
          <w:p w:rsidR="00977EAE" w:rsidRPr="009726F9" w:rsidRDefault="00977EAE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1:3000</w:t>
            </w:r>
            <w:r w:rsidR="00EC3CC9" w:rsidRPr="009726F9">
              <w:rPr>
                <w:rFonts w:ascii="Arial" w:hAnsi="Arial" w:cs="Arial"/>
                <w:color w:val="000000"/>
                <w:sz w:val="16"/>
                <w:szCs w:val="16"/>
              </w:rPr>
              <w:t xml:space="preserve"> (1:1500 for </w:t>
            </w:r>
            <w:proofErr w:type="spellStart"/>
            <w:r w:rsidR="00EC3CC9" w:rsidRPr="009726F9">
              <w:rPr>
                <w:rFonts w:ascii="Arial" w:hAnsi="Arial" w:cs="Arial"/>
                <w:color w:val="000000"/>
                <w:sz w:val="16"/>
                <w:szCs w:val="16"/>
              </w:rPr>
              <w:t>fluo</w:t>
            </w:r>
            <w:proofErr w:type="spellEnd"/>
            <w:r w:rsidR="00EC3CC9" w:rsidRPr="009726F9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409" w:type="dxa"/>
            <w:gridSpan w:val="4"/>
          </w:tcPr>
          <w:p w:rsidR="00977EAE" w:rsidRPr="009726F9" w:rsidRDefault="00977EAE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Wako, #019-19741</w:t>
            </w:r>
          </w:p>
        </w:tc>
      </w:tr>
      <w:tr w:rsidR="00977EAE" w:rsidRPr="009726F9" w:rsidTr="00C13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</w:tcPr>
          <w:p w:rsidR="00977EAE" w:rsidRPr="009726F9" w:rsidRDefault="00977EAE" w:rsidP="00A56F6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CD3</w:t>
            </w:r>
          </w:p>
        </w:tc>
        <w:tc>
          <w:tcPr>
            <w:tcW w:w="924" w:type="dxa"/>
            <w:gridSpan w:val="2"/>
          </w:tcPr>
          <w:p w:rsidR="00977EAE" w:rsidRPr="009726F9" w:rsidRDefault="00977EAE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Rb</w:t>
            </w:r>
            <w:proofErr w:type="spellEnd"/>
          </w:p>
        </w:tc>
        <w:tc>
          <w:tcPr>
            <w:tcW w:w="2405" w:type="dxa"/>
            <w:gridSpan w:val="3"/>
          </w:tcPr>
          <w:p w:rsidR="00977EAE" w:rsidRPr="009726F9" w:rsidRDefault="00977EAE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E8.5</w:t>
            </w:r>
          </w:p>
        </w:tc>
        <w:tc>
          <w:tcPr>
            <w:tcW w:w="2405" w:type="dxa"/>
            <w:gridSpan w:val="2"/>
          </w:tcPr>
          <w:p w:rsidR="00977EAE" w:rsidRPr="009726F9" w:rsidRDefault="00977EAE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1:500</w:t>
            </w:r>
          </w:p>
        </w:tc>
        <w:tc>
          <w:tcPr>
            <w:tcW w:w="2409" w:type="dxa"/>
            <w:gridSpan w:val="4"/>
          </w:tcPr>
          <w:p w:rsidR="00977EAE" w:rsidRPr="009726F9" w:rsidRDefault="00977EAE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Dako</w:t>
            </w:r>
            <w:proofErr w:type="spellEnd"/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, A0452</w:t>
            </w:r>
          </w:p>
        </w:tc>
      </w:tr>
      <w:tr w:rsidR="00977EAE" w:rsidRPr="009726F9" w:rsidTr="00C1307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</w:tcPr>
          <w:p w:rsidR="00977EAE" w:rsidRPr="009726F9" w:rsidRDefault="00977EAE" w:rsidP="00A56F6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IL-1β</w:t>
            </w:r>
          </w:p>
        </w:tc>
        <w:tc>
          <w:tcPr>
            <w:tcW w:w="930" w:type="dxa"/>
            <w:gridSpan w:val="3"/>
          </w:tcPr>
          <w:p w:rsidR="00977EAE" w:rsidRPr="009726F9" w:rsidRDefault="00977EAE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Goat</w:t>
            </w:r>
          </w:p>
        </w:tc>
        <w:tc>
          <w:tcPr>
            <w:tcW w:w="2399" w:type="dxa"/>
            <w:gridSpan w:val="2"/>
          </w:tcPr>
          <w:p w:rsidR="00977EAE" w:rsidRPr="009726F9" w:rsidRDefault="00977EAE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E8.5</w:t>
            </w:r>
          </w:p>
        </w:tc>
        <w:tc>
          <w:tcPr>
            <w:tcW w:w="2412" w:type="dxa"/>
            <w:gridSpan w:val="3"/>
          </w:tcPr>
          <w:p w:rsidR="00977EAE" w:rsidRPr="009726F9" w:rsidRDefault="00977EAE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1:250</w:t>
            </w:r>
          </w:p>
        </w:tc>
        <w:tc>
          <w:tcPr>
            <w:tcW w:w="2402" w:type="dxa"/>
            <w:gridSpan w:val="3"/>
          </w:tcPr>
          <w:p w:rsidR="00977EAE" w:rsidRPr="009726F9" w:rsidRDefault="00977EAE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Santa Cruz, #sc1250</w:t>
            </w:r>
          </w:p>
        </w:tc>
      </w:tr>
      <w:tr w:rsidR="00977EAE" w:rsidRPr="009726F9" w:rsidTr="00C13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</w:tcPr>
          <w:p w:rsidR="00977EAE" w:rsidRPr="009726F9" w:rsidRDefault="00977EAE" w:rsidP="00A56F6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Caspase-1</w:t>
            </w:r>
          </w:p>
        </w:tc>
        <w:tc>
          <w:tcPr>
            <w:tcW w:w="930" w:type="dxa"/>
            <w:gridSpan w:val="3"/>
          </w:tcPr>
          <w:p w:rsidR="00977EAE" w:rsidRPr="009726F9" w:rsidRDefault="00977EAE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Rb</w:t>
            </w:r>
            <w:proofErr w:type="spellEnd"/>
          </w:p>
        </w:tc>
        <w:tc>
          <w:tcPr>
            <w:tcW w:w="2399" w:type="dxa"/>
            <w:gridSpan w:val="2"/>
          </w:tcPr>
          <w:p w:rsidR="00977EAE" w:rsidRPr="009726F9" w:rsidRDefault="00977EAE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E8.5</w:t>
            </w:r>
          </w:p>
        </w:tc>
        <w:tc>
          <w:tcPr>
            <w:tcW w:w="2412" w:type="dxa"/>
            <w:gridSpan w:val="3"/>
          </w:tcPr>
          <w:p w:rsidR="00977EAE" w:rsidRPr="009726F9" w:rsidRDefault="00977EAE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1:5000</w:t>
            </w:r>
          </w:p>
        </w:tc>
        <w:tc>
          <w:tcPr>
            <w:tcW w:w="2402" w:type="dxa"/>
            <w:gridSpan w:val="3"/>
          </w:tcPr>
          <w:p w:rsidR="00977EAE" w:rsidRPr="009726F9" w:rsidRDefault="00977EAE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Proteintech</w:t>
            </w:r>
            <w:proofErr w:type="spellEnd"/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, #22915-1-A</w:t>
            </w:r>
          </w:p>
        </w:tc>
      </w:tr>
      <w:tr w:rsidR="00977EAE" w:rsidRPr="009726F9" w:rsidTr="00C1307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</w:tcPr>
          <w:p w:rsidR="00977EAE" w:rsidRPr="009726F9" w:rsidRDefault="00977EAE" w:rsidP="00A56F6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IL-18</w:t>
            </w:r>
          </w:p>
        </w:tc>
        <w:tc>
          <w:tcPr>
            <w:tcW w:w="930" w:type="dxa"/>
            <w:gridSpan w:val="3"/>
          </w:tcPr>
          <w:p w:rsidR="00977EAE" w:rsidRPr="009726F9" w:rsidRDefault="00977EAE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Rb</w:t>
            </w:r>
            <w:proofErr w:type="spellEnd"/>
          </w:p>
        </w:tc>
        <w:tc>
          <w:tcPr>
            <w:tcW w:w="2399" w:type="dxa"/>
            <w:gridSpan w:val="2"/>
          </w:tcPr>
          <w:p w:rsidR="00977EAE" w:rsidRPr="009726F9" w:rsidRDefault="00977EAE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E8.5</w:t>
            </w:r>
          </w:p>
        </w:tc>
        <w:tc>
          <w:tcPr>
            <w:tcW w:w="2412" w:type="dxa"/>
            <w:gridSpan w:val="3"/>
          </w:tcPr>
          <w:p w:rsidR="00977EAE" w:rsidRPr="009726F9" w:rsidRDefault="00977EAE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1:2000</w:t>
            </w:r>
          </w:p>
        </w:tc>
        <w:tc>
          <w:tcPr>
            <w:tcW w:w="2402" w:type="dxa"/>
            <w:gridSpan w:val="3"/>
          </w:tcPr>
          <w:p w:rsidR="00977EAE" w:rsidRPr="009726F9" w:rsidRDefault="00977EAE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Abcam</w:t>
            </w:r>
            <w:proofErr w:type="spellEnd"/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, #ab191152</w:t>
            </w:r>
          </w:p>
        </w:tc>
      </w:tr>
      <w:tr w:rsidR="00977EAE" w:rsidRPr="009726F9" w:rsidTr="00C13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</w:tcPr>
          <w:p w:rsidR="00977EAE" w:rsidRPr="009726F9" w:rsidRDefault="00977EAE" w:rsidP="00A56F6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TLR7</w:t>
            </w:r>
          </w:p>
        </w:tc>
        <w:tc>
          <w:tcPr>
            <w:tcW w:w="930" w:type="dxa"/>
            <w:gridSpan w:val="3"/>
          </w:tcPr>
          <w:p w:rsidR="00977EAE" w:rsidRPr="009726F9" w:rsidRDefault="00977EAE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Rb</w:t>
            </w:r>
            <w:proofErr w:type="spellEnd"/>
          </w:p>
        </w:tc>
        <w:tc>
          <w:tcPr>
            <w:tcW w:w="2399" w:type="dxa"/>
            <w:gridSpan w:val="2"/>
          </w:tcPr>
          <w:p w:rsidR="00977EAE" w:rsidRPr="009726F9" w:rsidRDefault="00977EAE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E8.5</w:t>
            </w:r>
          </w:p>
        </w:tc>
        <w:tc>
          <w:tcPr>
            <w:tcW w:w="2412" w:type="dxa"/>
            <w:gridSpan w:val="3"/>
          </w:tcPr>
          <w:p w:rsidR="00977EAE" w:rsidRPr="009726F9" w:rsidRDefault="00977EAE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1:100</w:t>
            </w:r>
            <w:r w:rsidR="005859CF" w:rsidRPr="009726F9">
              <w:rPr>
                <w:rFonts w:ascii="Arial" w:hAnsi="Arial" w:cs="Arial"/>
                <w:color w:val="000000"/>
                <w:sz w:val="16"/>
                <w:szCs w:val="16"/>
              </w:rPr>
              <w:t xml:space="preserve"> (1:300+CSA for </w:t>
            </w:r>
            <w:proofErr w:type="spellStart"/>
            <w:r w:rsidR="005859CF" w:rsidRPr="009726F9">
              <w:rPr>
                <w:rFonts w:ascii="Arial" w:hAnsi="Arial" w:cs="Arial"/>
                <w:color w:val="000000"/>
                <w:sz w:val="16"/>
                <w:szCs w:val="16"/>
              </w:rPr>
              <w:t>fluo</w:t>
            </w:r>
            <w:proofErr w:type="spellEnd"/>
            <w:r w:rsidR="005859CF" w:rsidRPr="009726F9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402" w:type="dxa"/>
            <w:gridSpan w:val="3"/>
          </w:tcPr>
          <w:p w:rsidR="00977EAE" w:rsidRPr="009726F9" w:rsidRDefault="00977EAE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Abcam</w:t>
            </w:r>
            <w:proofErr w:type="spellEnd"/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, #ab124928</w:t>
            </w:r>
          </w:p>
        </w:tc>
      </w:tr>
      <w:tr w:rsidR="00977EAE" w:rsidRPr="009726F9" w:rsidTr="00C1307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</w:tcPr>
          <w:p w:rsidR="00977EAE" w:rsidRPr="009726F9" w:rsidRDefault="00977EAE" w:rsidP="00A56F6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pSTAT1</w:t>
            </w:r>
          </w:p>
        </w:tc>
        <w:tc>
          <w:tcPr>
            <w:tcW w:w="930" w:type="dxa"/>
            <w:gridSpan w:val="3"/>
          </w:tcPr>
          <w:p w:rsidR="00977EAE" w:rsidRPr="009726F9" w:rsidRDefault="00977EAE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Rb</w:t>
            </w:r>
            <w:proofErr w:type="spellEnd"/>
          </w:p>
        </w:tc>
        <w:tc>
          <w:tcPr>
            <w:tcW w:w="2399" w:type="dxa"/>
            <w:gridSpan w:val="2"/>
          </w:tcPr>
          <w:p w:rsidR="00977EAE" w:rsidRPr="009726F9" w:rsidRDefault="00977EAE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E8.5</w:t>
            </w:r>
          </w:p>
        </w:tc>
        <w:tc>
          <w:tcPr>
            <w:tcW w:w="2412" w:type="dxa"/>
            <w:gridSpan w:val="3"/>
          </w:tcPr>
          <w:p w:rsidR="00977EAE" w:rsidRPr="009726F9" w:rsidRDefault="00977EAE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1:2000 + CSA enhancement</w:t>
            </w:r>
          </w:p>
        </w:tc>
        <w:tc>
          <w:tcPr>
            <w:tcW w:w="2402" w:type="dxa"/>
            <w:gridSpan w:val="3"/>
          </w:tcPr>
          <w:p w:rsidR="00977EAE" w:rsidRPr="009726F9" w:rsidRDefault="00977EAE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Cell Signalling, #9167</w:t>
            </w:r>
          </w:p>
        </w:tc>
      </w:tr>
      <w:tr w:rsidR="00977EAE" w:rsidRPr="009726F9" w:rsidTr="00C13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</w:tcPr>
          <w:p w:rsidR="005859CF" w:rsidRPr="009726F9" w:rsidRDefault="00977EAE" w:rsidP="00A56F6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t-bet</w:t>
            </w:r>
          </w:p>
        </w:tc>
        <w:tc>
          <w:tcPr>
            <w:tcW w:w="924" w:type="dxa"/>
            <w:gridSpan w:val="2"/>
          </w:tcPr>
          <w:p w:rsidR="00977EAE" w:rsidRPr="009726F9" w:rsidRDefault="00977EAE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Ms</w:t>
            </w:r>
          </w:p>
        </w:tc>
        <w:tc>
          <w:tcPr>
            <w:tcW w:w="2405" w:type="dxa"/>
            <w:gridSpan w:val="3"/>
          </w:tcPr>
          <w:p w:rsidR="00977EAE" w:rsidRPr="009726F9" w:rsidRDefault="00977EAE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2418" w:type="dxa"/>
            <w:gridSpan w:val="4"/>
          </w:tcPr>
          <w:p w:rsidR="00977EAE" w:rsidRPr="009726F9" w:rsidRDefault="00977EAE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1:150 + CSA enhancement</w:t>
            </w:r>
          </w:p>
        </w:tc>
        <w:tc>
          <w:tcPr>
            <w:tcW w:w="2396" w:type="dxa"/>
            <w:gridSpan w:val="2"/>
          </w:tcPr>
          <w:p w:rsidR="00977EAE" w:rsidRPr="009726F9" w:rsidRDefault="00977EAE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Abcam</w:t>
            </w:r>
            <w:proofErr w:type="spellEnd"/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, #91109</w:t>
            </w:r>
          </w:p>
        </w:tc>
      </w:tr>
      <w:tr w:rsidR="005859CF" w:rsidRPr="009726F9" w:rsidTr="00C1307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</w:tcPr>
          <w:p w:rsidR="005859CF" w:rsidRPr="009726F9" w:rsidRDefault="005859CF" w:rsidP="00A56F6A">
            <w:pPr>
              <w:rPr>
                <w:rFonts w:ascii="Arial" w:hAnsi="Arial" w:cs="Arial"/>
                <w:sz w:val="16"/>
                <w:szCs w:val="16"/>
              </w:rPr>
            </w:pPr>
            <w:r w:rsidRPr="009726F9">
              <w:rPr>
                <w:rFonts w:ascii="Arial" w:hAnsi="Arial" w:cs="Arial"/>
                <w:sz w:val="16"/>
                <w:szCs w:val="16"/>
              </w:rPr>
              <w:t>GFAP</w:t>
            </w:r>
          </w:p>
          <w:p w:rsidR="006B7F5D" w:rsidRPr="009726F9" w:rsidRDefault="006B7F5D" w:rsidP="00A56F6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gridSpan w:val="2"/>
          </w:tcPr>
          <w:p w:rsidR="005859CF" w:rsidRPr="009726F9" w:rsidRDefault="005859CF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26F9">
              <w:rPr>
                <w:rFonts w:ascii="Arial" w:hAnsi="Arial" w:cs="Arial"/>
                <w:sz w:val="16"/>
                <w:szCs w:val="16"/>
              </w:rPr>
              <w:t>Ms</w:t>
            </w:r>
          </w:p>
        </w:tc>
        <w:tc>
          <w:tcPr>
            <w:tcW w:w="2405" w:type="dxa"/>
            <w:gridSpan w:val="3"/>
          </w:tcPr>
          <w:p w:rsidR="005859CF" w:rsidRPr="009726F9" w:rsidRDefault="005859CF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26F9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418" w:type="dxa"/>
            <w:gridSpan w:val="4"/>
          </w:tcPr>
          <w:p w:rsidR="005859CF" w:rsidRPr="009726F9" w:rsidRDefault="005859CF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26F9">
              <w:rPr>
                <w:rFonts w:ascii="Arial" w:hAnsi="Arial" w:cs="Arial"/>
                <w:sz w:val="16"/>
                <w:szCs w:val="16"/>
              </w:rPr>
              <w:t>1:100</w:t>
            </w:r>
          </w:p>
        </w:tc>
        <w:tc>
          <w:tcPr>
            <w:tcW w:w="2396" w:type="dxa"/>
            <w:gridSpan w:val="2"/>
          </w:tcPr>
          <w:p w:rsidR="005859CF" w:rsidRPr="009726F9" w:rsidRDefault="005859CF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726F9">
              <w:rPr>
                <w:rFonts w:ascii="Arial" w:hAnsi="Arial" w:cs="Arial"/>
                <w:sz w:val="16"/>
                <w:szCs w:val="16"/>
              </w:rPr>
              <w:t>Neomarkers</w:t>
            </w:r>
            <w:proofErr w:type="spellEnd"/>
            <w:r w:rsidRPr="009726F9">
              <w:rPr>
                <w:rFonts w:ascii="Arial" w:hAnsi="Arial" w:cs="Arial"/>
                <w:sz w:val="16"/>
                <w:szCs w:val="16"/>
              </w:rPr>
              <w:t xml:space="preserve"> 8/15</w:t>
            </w:r>
          </w:p>
        </w:tc>
      </w:tr>
      <w:tr w:rsidR="006B7F5D" w:rsidRPr="009726F9" w:rsidTr="00C13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</w:tcPr>
          <w:p w:rsidR="006B7F5D" w:rsidRPr="009726F9" w:rsidRDefault="00B32B0F" w:rsidP="00A56F6A">
            <w:pPr>
              <w:rPr>
                <w:rFonts w:ascii="Arial" w:hAnsi="Arial" w:cs="Arial"/>
                <w:sz w:val="16"/>
                <w:szCs w:val="16"/>
              </w:rPr>
            </w:pPr>
            <w:r w:rsidRPr="009726F9">
              <w:rPr>
                <w:rFonts w:ascii="Arial" w:hAnsi="Arial" w:cs="Arial"/>
                <w:sz w:val="16"/>
                <w:szCs w:val="16"/>
              </w:rPr>
              <w:t>P2RY12</w:t>
            </w:r>
          </w:p>
        </w:tc>
        <w:tc>
          <w:tcPr>
            <w:tcW w:w="924" w:type="dxa"/>
            <w:gridSpan w:val="2"/>
          </w:tcPr>
          <w:p w:rsidR="006B7F5D" w:rsidRPr="009726F9" w:rsidRDefault="00B32B0F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726F9">
              <w:rPr>
                <w:rFonts w:ascii="Arial" w:hAnsi="Arial" w:cs="Arial"/>
                <w:sz w:val="16"/>
                <w:szCs w:val="16"/>
              </w:rPr>
              <w:t>Rb</w:t>
            </w:r>
            <w:proofErr w:type="spellEnd"/>
          </w:p>
        </w:tc>
        <w:tc>
          <w:tcPr>
            <w:tcW w:w="2405" w:type="dxa"/>
            <w:gridSpan w:val="3"/>
          </w:tcPr>
          <w:p w:rsidR="006B7F5D" w:rsidRPr="009726F9" w:rsidRDefault="00B32B0F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26F9">
              <w:rPr>
                <w:rFonts w:ascii="Arial" w:hAnsi="Arial" w:cs="Arial"/>
                <w:sz w:val="16"/>
                <w:szCs w:val="16"/>
              </w:rPr>
              <w:t>E8.5</w:t>
            </w:r>
          </w:p>
        </w:tc>
        <w:tc>
          <w:tcPr>
            <w:tcW w:w="2418" w:type="dxa"/>
            <w:gridSpan w:val="4"/>
          </w:tcPr>
          <w:p w:rsidR="006B7F5D" w:rsidRPr="009726F9" w:rsidRDefault="00B32B0F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26F9">
              <w:rPr>
                <w:rFonts w:ascii="Arial" w:hAnsi="Arial" w:cs="Arial"/>
                <w:sz w:val="16"/>
                <w:szCs w:val="16"/>
              </w:rPr>
              <w:t>1:100</w:t>
            </w:r>
          </w:p>
        </w:tc>
        <w:tc>
          <w:tcPr>
            <w:tcW w:w="2396" w:type="dxa"/>
            <w:gridSpan w:val="2"/>
          </w:tcPr>
          <w:p w:rsidR="006B7F5D" w:rsidRPr="009726F9" w:rsidRDefault="00B32B0F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26F9">
              <w:rPr>
                <w:rFonts w:ascii="Arial" w:hAnsi="Arial" w:cs="Arial"/>
                <w:sz w:val="16"/>
                <w:szCs w:val="16"/>
              </w:rPr>
              <w:t xml:space="preserve">Gift from Dr. Oleg </w:t>
            </w:r>
            <w:proofErr w:type="spellStart"/>
            <w:r w:rsidRPr="009726F9">
              <w:rPr>
                <w:rFonts w:ascii="Arial" w:hAnsi="Arial" w:cs="Arial"/>
                <w:sz w:val="16"/>
                <w:szCs w:val="16"/>
              </w:rPr>
              <w:t>Butovsky</w:t>
            </w:r>
            <w:proofErr w:type="spellEnd"/>
            <w:r w:rsidRPr="009726F9">
              <w:rPr>
                <w:rFonts w:ascii="Arial" w:hAnsi="Arial" w:cs="Arial"/>
                <w:sz w:val="16"/>
                <w:szCs w:val="16"/>
              </w:rPr>
              <w:t>, Harvard Medical School</w:t>
            </w:r>
          </w:p>
        </w:tc>
      </w:tr>
      <w:tr w:rsidR="00B32B0F" w:rsidRPr="009726F9" w:rsidTr="00C1307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</w:tcPr>
          <w:p w:rsidR="00B32B0F" w:rsidRPr="009726F9" w:rsidRDefault="00BD2E37" w:rsidP="00A56F6A">
            <w:pPr>
              <w:rPr>
                <w:rFonts w:ascii="Arial" w:hAnsi="Arial" w:cs="Arial"/>
                <w:sz w:val="16"/>
                <w:szCs w:val="16"/>
              </w:rPr>
            </w:pPr>
            <w:r w:rsidRPr="009726F9">
              <w:rPr>
                <w:rFonts w:ascii="Arial" w:hAnsi="Arial" w:cs="Arial"/>
                <w:sz w:val="16"/>
                <w:szCs w:val="16"/>
              </w:rPr>
              <w:t>TMEM</w:t>
            </w:r>
            <w:r w:rsidR="00B32B0F" w:rsidRPr="009726F9">
              <w:rPr>
                <w:rFonts w:ascii="Arial" w:hAnsi="Arial" w:cs="Arial"/>
                <w:sz w:val="16"/>
                <w:szCs w:val="16"/>
              </w:rPr>
              <w:t>119</w:t>
            </w:r>
          </w:p>
        </w:tc>
        <w:tc>
          <w:tcPr>
            <w:tcW w:w="924" w:type="dxa"/>
            <w:gridSpan w:val="2"/>
          </w:tcPr>
          <w:p w:rsidR="00B32B0F" w:rsidRPr="009726F9" w:rsidRDefault="00B32B0F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726F9">
              <w:rPr>
                <w:rFonts w:ascii="Arial" w:hAnsi="Arial" w:cs="Arial"/>
                <w:sz w:val="16"/>
                <w:szCs w:val="16"/>
              </w:rPr>
              <w:t>Rb</w:t>
            </w:r>
            <w:proofErr w:type="spellEnd"/>
          </w:p>
        </w:tc>
        <w:tc>
          <w:tcPr>
            <w:tcW w:w="2405" w:type="dxa"/>
            <w:gridSpan w:val="3"/>
          </w:tcPr>
          <w:p w:rsidR="00B32B0F" w:rsidRPr="009726F9" w:rsidRDefault="00B32B0F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26F9">
              <w:rPr>
                <w:rFonts w:ascii="Arial" w:hAnsi="Arial" w:cs="Arial"/>
                <w:sz w:val="16"/>
                <w:szCs w:val="16"/>
              </w:rPr>
              <w:t>E8.5</w:t>
            </w:r>
          </w:p>
        </w:tc>
        <w:tc>
          <w:tcPr>
            <w:tcW w:w="2418" w:type="dxa"/>
            <w:gridSpan w:val="4"/>
          </w:tcPr>
          <w:p w:rsidR="00B32B0F" w:rsidRPr="009726F9" w:rsidRDefault="00B32B0F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26F9">
              <w:rPr>
                <w:rFonts w:ascii="Arial" w:hAnsi="Arial" w:cs="Arial"/>
                <w:sz w:val="16"/>
                <w:szCs w:val="16"/>
              </w:rPr>
              <w:t>1:500</w:t>
            </w:r>
          </w:p>
        </w:tc>
        <w:tc>
          <w:tcPr>
            <w:tcW w:w="2396" w:type="dxa"/>
            <w:gridSpan w:val="2"/>
          </w:tcPr>
          <w:p w:rsidR="00B32B0F" w:rsidRPr="009726F9" w:rsidRDefault="00B32B0F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26F9">
              <w:rPr>
                <w:rFonts w:ascii="Arial" w:hAnsi="Arial" w:cs="Arial"/>
                <w:sz w:val="16"/>
                <w:szCs w:val="16"/>
              </w:rPr>
              <w:t>Sigma, HPA051870</w:t>
            </w:r>
          </w:p>
        </w:tc>
      </w:tr>
      <w:tr w:rsidR="006B7F5D" w:rsidRPr="009726F9" w:rsidTr="00C13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</w:tcPr>
          <w:p w:rsidR="00B32B0F" w:rsidRPr="009726F9" w:rsidRDefault="00B32B0F" w:rsidP="00A56F6A">
            <w:pPr>
              <w:rPr>
                <w:rFonts w:ascii="Arial" w:hAnsi="Arial" w:cs="Arial"/>
                <w:sz w:val="16"/>
                <w:szCs w:val="16"/>
              </w:rPr>
            </w:pPr>
            <w:r w:rsidRPr="009726F9">
              <w:rPr>
                <w:rFonts w:ascii="Arial" w:hAnsi="Arial" w:cs="Arial"/>
                <w:sz w:val="16"/>
                <w:szCs w:val="16"/>
              </w:rPr>
              <w:t>HLA-DR</w:t>
            </w:r>
          </w:p>
        </w:tc>
        <w:tc>
          <w:tcPr>
            <w:tcW w:w="924" w:type="dxa"/>
            <w:gridSpan w:val="2"/>
          </w:tcPr>
          <w:p w:rsidR="006B7F5D" w:rsidRPr="009726F9" w:rsidRDefault="00B32B0F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26F9">
              <w:rPr>
                <w:rFonts w:ascii="Arial" w:hAnsi="Arial" w:cs="Arial"/>
                <w:sz w:val="16"/>
                <w:szCs w:val="16"/>
              </w:rPr>
              <w:t>Ms</w:t>
            </w:r>
          </w:p>
        </w:tc>
        <w:tc>
          <w:tcPr>
            <w:tcW w:w="2405" w:type="dxa"/>
            <w:gridSpan w:val="3"/>
          </w:tcPr>
          <w:p w:rsidR="006B7F5D" w:rsidRPr="009726F9" w:rsidRDefault="00B32B0F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26F9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418" w:type="dxa"/>
            <w:gridSpan w:val="4"/>
          </w:tcPr>
          <w:p w:rsidR="006B7F5D" w:rsidRPr="009726F9" w:rsidRDefault="00B32B0F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26F9">
              <w:rPr>
                <w:rFonts w:ascii="Arial" w:hAnsi="Arial" w:cs="Arial"/>
                <w:sz w:val="16"/>
                <w:szCs w:val="16"/>
              </w:rPr>
              <w:t>1:100</w:t>
            </w:r>
          </w:p>
        </w:tc>
        <w:tc>
          <w:tcPr>
            <w:tcW w:w="2396" w:type="dxa"/>
            <w:gridSpan w:val="2"/>
          </w:tcPr>
          <w:p w:rsidR="006B7F5D" w:rsidRPr="009726F9" w:rsidRDefault="00854353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726F9">
              <w:rPr>
                <w:rFonts w:ascii="Arial" w:hAnsi="Arial" w:cs="Arial"/>
                <w:sz w:val="16"/>
                <w:szCs w:val="16"/>
              </w:rPr>
              <w:t>Dako</w:t>
            </w:r>
            <w:proofErr w:type="spellEnd"/>
            <w:r w:rsidRPr="009726F9">
              <w:rPr>
                <w:rFonts w:ascii="Arial" w:hAnsi="Arial" w:cs="Arial"/>
                <w:sz w:val="16"/>
                <w:szCs w:val="16"/>
              </w:rPr>
              <w:t xml:space="preserve">, clone </w:t>
            </w:r>
            <w:r w:rsidR="00B32B0F" w:rsidRPr="009726F9">
              <w:rPr>
                <w:rFonts w:ascii="Arial" w:hAnsi="Arial" w:cs="Arial"/>
                <w:sz w:val="16"/>
                <w:szCs w:val="16"/>
              </w:rPr>
              <w:t>CR3/43</w:t>
            </w:r>
          </w:p>
        </w:tc>
      </w:tr>
      <w:tr w:rsidR="00977EAE" w:rsidRPr="009726F9" w:rsidTr="00C1307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gridSpan w:val="2"/>
          </w:tcPr>
          <w:p w:rsidR="00977EAE" w:rsidRPr="009726F9" w:rsidRDefault="00977EAE" w:rsidP="00A56F6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Bi-α-Ms</w:t>
            </w:r>
          </w:p>
        </w:tc>
        <w:tc>
          <w:tcPr>
            <w:tcW w:w="924" w:type="dxa"/>
            <w:gridSpan w:val="3"/>
          </w:tcPr>
          <w:p w:rsidR="00977EAE" w:rsidRPr="009726F9" w:rsidRDefault="00977EAE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Donkey</w:t>
            </w:r>
          </w:p>
        </w:tc>
        <w:tc>
          <w:tcPr>
            <w:tcW w:w="2432" w:type="dxa"/>
            <w:gridSpan w:val="2"/>
          </w:tcPr>
          <w:p w:rsidR="00977EAE" w:rsidRPr="009726F9" w:rsidRDefault="00977EAE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1" w:type="dxa"/>
            <w:gridSpan w:val="4"/>
          </w:tcPr>
          <w:p w:rsidR="00977EAE" w:rsidRPr="009726F9" w:rsidRDefault="00977EAE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1:1500</w:t>
            </w:r>
          </w:p>
        </w:tc>
        <w:tc>
          <w:tcPr>
            <w:tcW w:w="2369" w:type="dxa"/>
          </w:tcPr>
          <w:p w:rsidR="00977EAE" w:rsidRPr="009726F9" w:rsidRDefault="00977EAE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Jackson Immuno Research, #705-065-150</w:t>
            </w:r>
          </w:p>
        </w:tc>
      </w:tr>
      <w:tr w:rsidR="00977EAE" w:rsidRPr="009726F9" w:rsidTr="00C13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gridSpan w:val="2"/>
          </w:tcPr>
          <w:p w:rsidR="00977EAE" w:rsidRPr="009726F9" w:rsidRDefault="00977EAE" w:rsidP="00A56F6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Bi-α-</w:t>
            </w:r>
            <w:proofErr w:type="spellStart"/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Rb</w:t>
            </w:r>
            <w:proofErr w:type="spellEnd"/>
          </w:p>
        </w:tc>
        <w:tc>
          <w:tcPr>
            <w:tcW w:w="924" w:type="dxa"/>
            <w:gridSpan w:val="3"/>
          </w:tcPr>
          <w:p w:rsidR="00977EAE" w:rsidRPr="009726F9" w:rsidRDefault="00977EAE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Donkey</w:t>
            </w:r>
          </w:p>
        </w:tc>
        <w:tc>
          <w:tcPr>
            <w:tcW w:w="2432" w:type="dxa"/>
            <w:gridSpan w:val="2"/>
          </w:tcPr>
          <w:p w:rsidR="00977EAE" w:rsidRPr="009726F9" w:rsidRDefault="00977EAE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1" w:type="dxa"/>
            <w:gridSpan w:val="4"/>
          </w:tcPr>
          <w:p w:rsidR="00977EAE" w:rsidRPr="009726F9" w:rsidRDefault="00977EAE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1:2000</w:t>
            </w:r>
          </w:p>
        </w:tc>
        <w:tc>
          <w:tcPr>
            <w:tcW w:w="2369" w:type="dxa"/>
          </w:tcPr>
          <w:p w:rsidR="00977EAE" w:rsidRPr="009726F9" w:rsidRDefault="00977EAE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Jackon</w:t>
            </w:r>
            <w:proofErr w:type="spellEnd"/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Immuno</w:t>
            </w:r>
            <w:proofErr w:type="spellEnd"/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 xml:space="preserve"> Research, #711-165-152</w:t>
            </w:r>
          </w:p>
        </w:tc>
      </w:tr>
      <w:tr w:rsidR="00977EAE" w:rsidRPr="009726F9" w:rsidTr="00C1307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gridSpan w:val="2"/>
          </w:tcPr>
          <w:p w:rsidR="00977EAE" w:rsidRPr="009726F9" w:rsidRDefault="00977EAE" w:rsidP="00A56F6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Bi-α-goat</w:t>
            </w:r>
          </w:p>
        </w:tc>
        <w:tc>
          <w:tcPr>
            <w:tcW w:w="924" w:type="dxa"/>
            <w:gridSpan w:val="3"/>
          </w:tcPr>
          <w:p w:rsidR="00977EAE" w:rsidRPr="009726F9" w:rsidRDefault="00977EAE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Donkey</w:t>
            </w:r>
          </w:p>
        </w:tc>
        <w:tc>
          <w:tcPr>
            <w:tcW w:w="2432" w:type="dxa"/>
            <w:gridSpan w:val="2"/>
          </w:tcPr>
          <w:p w:rsidR="00977EAE" w:rsidRPr="009726F9" w:rsidRDefault="00977EAE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1" w:type="dxa"/>
            <w:gridSpan w:val="4"/>
          </w:tcPr>
          <w:p w:rsidR="00977EAE" w:rsidRPr="009726F9" w:rsidRDefault="00977EAE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1:500</w:t>
            </w:r>
          </w:p>
        </w:tc>
        <w:tc>
          <w:tcPr>
            <w:tcW w:w="2369" w:type="dxa"/>
          </w:tcPr>
          <w:p w:rsidR="00977EAE" w:rsidRPr="009726F9" w:rsidRDefault="00977EAE" w:rsidP="00A56F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Jackson Immuno Research, #705-065-147</w:t>
            </w:r>
          </w:p>
        </w:tc>
      </w:tr>
      <w:tr w:rsidR="00977EAE" w:rsidRPr="009726F9" w:rsidTr="00C13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gridSpan w:val="2"/>
          </w:tcPr>
          <w:p w:rsidR="00977EAE" w:rsidRPr="009726F9" w:rsidRDefault="00977EAE" w:rsidP="00A56F6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Cy3-α-</w:t>
            </w:r>
            <w:proofErr w:type="spellStart"/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Ms</w:t>
            </w:r>
            <w:proofErr w:type="spellEnd"/>
          </w:p>
        </w:tc>
        <w:tc>
          <w:tcPr>
            <w:tcW w:w="924" w:type="dxa"/>
            <w:gridSpan w:val="3"/>
          </w:tcPr>
          <w:p w:rsidR="00977EAE" w:rsidRPr="009726F9" w:rsidRDefault="00977EAE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Donkey</w:t>
            </w:r>
          </w:p>
        </w:tc>
        <w:tc>
          <w:tcPr>
            <w:tcW w:w="2432" w:type="dxa"/>
            <w:gridSpan w:val="2"/>
          </w:tcPr>
          <w:p w:rsidR="00977EAE" w:rsidRPr="009726F9" w:rsidRDefault="00977EAE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1" w:type="dxa"/>
            <w:gridSpan w:val="4"/>
          </w:tcPr>
          <w:p w:rsidR="00977EAE" w:rsidRPr="009726F9" w:rsidRDefault="00977EAE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1:100</w:t>
            </w:r>
          </w:p>
        </w:tc>
        <w:tc>
          <w:tcPr>
            <w:tcW w:w="2369" w:type="dxa"/>
          </w:tcPr>
          <w:p w:rsidR="00977EAE" w:rsidRPr="009726F9" w:rsidRDefault="00977EAE" w:rsidP="00A56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Jackson Immuno Research, #715-165-151</w:t>
            </w:r>
          </w:p>
        </w:tc>
      </w:tr>
      <w:tr w:rsidR="00977EAE" w:rsidRPr="009726F9" w:rsidTr="00C1307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gridSpan w:val="2"/>
          </w:tcPr>
          <w:p w:rsidR="00977EAE" w:rsidRPr="009726F9" w:rsidRDefault="00977EAE" w:rsidP="00A56F6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Cy5-α-</w:t>
            </w:r>
            <w:proofErr w:type="spellStart"/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Rb</w:t>
            </w:r>
            <w:proofErr w:type="spellEnd"/>
          </w:p>
        </w:tc>
        <w:tc>
          <w:tcPr>
            <w:tcW w:w="924" w:type="dxa"/>
            <w:gridSpan w:val="3"/>
          </w:tcPr>
          <w:p w:rsidR="00977EAE" w:rsidRPr="009726F9" w:rsidRDefault="00977EAE" w:rsidP="00A56F6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Donkey</w:t>
            </w:r>
          </w:p>
        </w:tc>
        <w:tc>
          <w:tcPr>
            <w:tcW w:w="2432" w:type="dxa"/>
            <w:gridSpan w:val="2"/>
          </w:tcPr>
          <w:p w:rsidR="00977EAE" w:rsidRPr="009726F9" w:rsidRDefault="00977EAE" w:rsidP="00A56F6A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1" w:type="dxa"/>
            <w:gridSpan w:val="4"/>
          </w:tcPr>
          <w:p w:rsidR="00977EAE" w:rsidRPr="009726F9" w:rsidRDefault="00977EAE" w:rsidP="00A56F6A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1:200</w:t>
            </w:r>
          </w:p>
        </w:tc>
        <w:tc>
          <w:tcPr>
            <w:tcW w:w="2369" w:type="dxa"/>
          </w:tcPr>
          <w:p w:rsidR="00977EAE" w:rsidRPr="009726F9" w:rsidRDefault="00977EAE" w:rsidP="00A56F6A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Jackson Immuno Research, #711-175-152</w:t>
            </w:r>
          </w:p>
        </w:tc>
      </w:tr>
      <w:tr w:rsidR="00977EAE" w:rsidRPr="009726F9" w:rsidTr="00C13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gridSpan w:val="2"/>
          </w:tcPr>
          <w:p w:rsidR="00977EAE" w:rsidRPr="009726F9" w:rsidRDefault="00977EAE" w:rsidP="00A56F6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Streptavidin-Cy2</w:t>
            </w:r>
          </w:p>
        </w:tc>
        <w:tc>
          <w:tcPr>
            <w:tcW w:w="924" w:type="dxa"/>
            <w:gridSpan w:val="3"/>
          </w:tcPr>
          <w:p w:rsidR="00977EAE" w:rsidRPr="009726F9" w:rsidRDefault="00977EAE" w:rsidP="00A56F6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2" w:type="dxa"/>
            <w:gridSpan w:val="2"/>
          </w:tcPr>
          <w:p w:rsidR="00977EAE" w:rsidRPr="009726F9" w:rsidRDefault="00977EAE" w:rsidP="00A56F6A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1" w:type="dxa"/>
            <w:gridSpan w:val="4"/>
          </w:tcPr>
          <w:p w:rsidR="00977EAE" w:rsidRPr="009726F9" w:rsidRDefault="00977EAE" w:rsidP="00A56F6A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1:100</w:t>
            </w:r>
          </w:p>
          <w:p w:rsidR="00977EAE" w:rsidRPr="009726F9" w:rsidRDefault="00977EAE" w:rsidP="00A56F6A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69" w:type="dxa"/>
          </w:tcPr>
          <w:p w:rsidR="00977EAE" w:rsidRPr="009726F9" w:rsidRDefault="00977EAE" w:rsidP="00A56F6A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 xml:space="preserve">Jackson </w:t>
            </w:r>
            <w:proofErr w:type="spellStart"/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ImmunoResearch</w:t>
            </w:r>
            <w:proofErr w:type="spellEnd"/>
          </w:p>
          <w:p w:rsidR="00977EAE" w:rsidRPr="009726F9" w:rsidRDefault="00977EAE" w:rsidP="00A56F6A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6F9">
              <w:rPr>
                <w:rFonts w:ascii="Arial" w:hAnsi="Arial" w:cs="Arial"/>
                <w:color w:val="000000"/>
                <w:sz w:val="16"/>
                <w:szCs w:val="16"/>
              </w:rPr>
              <w:t>#016-220-084</w:t>
            </w:r>
          </w:p>
          <w:p w:rsidR="00657439" w:rsidRPr="009726F9" w:rsidRDefault="00657439" w:rsidP="00A56F6A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:rsidR="00F82854" w:rsidRPr="009726F9" w:rsidRDefault="00F82854" w:rsidP="00C31A1B">
      <w:pPr>
        <w:rPr>
          <w:rFonts w:ascii="Arial" w:hAnsi="Arial" w:cs="Arial"/>
          <w:color w:val="000000"/>
          <w:sz w:val="16"/>
          <w:szCs w:val="16"/>
        </w:rPr>
      </w:pPr>
    </w:p>
    <w:p w:rsidR="00657439" w:rsidRPr="00977EAE" w:rsidRDefault="00657439" w:rsidP="00657439">
      <w:pPr>
        <w:rPr>
          <w:rFonts w:ascii="Arial" w:hAnsi="Arial" w:cs="Arial"/>
          <w:color w:val="000000"/>
          <w:sz w:val="16"/>
          <w:szCs w:val="16"/>
        </w:rPr>
      </w:pPr>
      <w:r w:rsidRPr="009726F9">
        <w:rPr>
          <w:rFonts w:ascii="Arial" w:hAnsi="Arial" w:cs="Arial"/>
          <w:color w:val="000000"/>
        </w:rPr>
        <w:t xml:space="preserve">MS = mouse, </w:t>
      </w:r>
      <w:proofErr w:type="spellStart"/>
      <w:r w:rsidRPr="009726F9">
        <w:rPr>
          <w:rFonts w:ascii="Arial" w:hAnsi="Arial" w:cs="Arial"/>
          <w:color w:val="000000"/>
        </w:rPr>
        <w:t>Rb</w:t>
      </w:r>
      <w:proofErr w:type="spellEnd"/>
      <w:r w:rsidRPr="009726F9">
        <w:rPr>
          <w:rFonts w:ascii="Arial" w:hAnsi="Arial" w:cs="Arial"/>
          <w:color w:val="000000"/>
        </w:rPr>
        <w:t xml:space="preserve"> = rabbit, Bi = biotinylated, α = anti, CSA = </w:t>
      </w:r>
      <w:proofErr w:type="spellStart"/>
      <w:r w:rsidRPr="009726F9">
        <w:rPr>
          <w:rFonts w:ascii="Arial" w:hAnsi="Arial" w:cs="Arial"/>
          <w:color w:val="000000"/>
        </w:rPr>
        <w:t>tyramide</w:t>
      </w:r>
      <w:proofErr w:type="spellEnd"/>
      <w:r w:rsidRPr="009726F9">
        <w:rPr>
          <w:rFonts w:ascii="Arial" w:hAnsi="Arial" w:cs="Arial"/>
          <w:color w:val="000000"/>
        </w:rPr>
        <w:t xml:space="preserve"> signal enhancement</w:t>
      </w:r>
    </w:p>
    <w:p w:rsidR="00F82854" w:rsidRPr="00977EAE" w:rsidRDefault="00F82854" w:rsidP="00C31A1B">
      <w:pPr>
        <w:rPr>
          <w:rFonts w:ascii="Arial" w:hAnsi="Arial" w:cs="Arial"/>
          <w:color w:val="000000"/>
          <w:sz w:val="16"/>
          <w:szCs w:val="16"/>
        </w:rPr>
      </w:pPr>
    </w:p>
    <w:sectPr w:rsidR="00F82854" w:rsidRPr="00977EAE" w:rsidSect="00657439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79BF" w:rsidRDefault="00E779BF" w:rsidP="00C31A1B">
      <w:pPr>
        <w:spacing w:after="0" w:line="240" w:lineRule="auto"/>
      </w:pPr>
      <w:r>
        <w:separator/>
      </w:r>
    </w:p>
  </w:endnote>
  <w:endnote w:type="continuationSeparator" w:id="0">
    <w:p w:rsidR="00E779BF" w:rsidRDefault="00E779BF" w:rsidP="00C31A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79BF" w:rsidRDefault="00E779BF" w:rsidP="00C31A1B">
      <w:pPr>
        <w:spacing w:after="0" w:line="240" w:lineRule="auto"/>
      </w:pPr>
      <w:r>
        <w:separator/>
      </w:r>
    </w:p>
  </w:footnote>
  <w:footnote w:type="continuationSeparator" w:id="0">
    <w:p w:rsidR="00E779BF" w:rsidRDefault="00E779BF" w:rsidP="00C31A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41642B"/>
    <w:rsid w:val="00005E8E"/>
    <w:rsid w:val="0004589A"/>
    <w:rsid w:val="000467ED"/>
    <w:rsid w:val="00055CBF"/>
    <w:rsid w:val="00085AF5"/>
    <w:rsid w:val="000D13C4"/>
    <w:rsid w:val="000F36AF"/>
    <w:rsid w:val="00101629"/>
    <w:rsid w:val="001133B9"/>
    <w:rsid w:val="00124243"/>
    <w:rsid w:val="001415F0"/>
    <w:rsid w:val="001878FD"/>
    <w:rsid w:val="001958E3"/>
    <w:rsid w:val="001A0B36"/>
    <w:rsid w:val="001B0DC0"/>
    <w:rsid w:val="0022375D"/>
    <w:rsid w:val="00224B3F"/>
    <w:rsid w:val="0023038F"/>
    <w:rsid w:val="00237ABC"/>
    <w:rsid w:val="00246D84"/>
    <w:rsid w:val="002566B6"/>
    <w:rsid w:val="00287B3B"/>
    <w:rsid w:val="002963D7"/>
    <w:rsid w:val="002A4983"/>
    <w:rsid w:val="002B5777"/>
    <w:rsid w:val="003041FD"/>
    <w:rsid w:val="00326133"/>
    <w:rsid w:val="003312A8"/>
    <w:rsid w:val="00356501"/>
    <w:rsid w:val="00387BE4"/>
    <w:rsid w:val="003A299D"/>
    <w:rsid w:val="003B0C8E"/>
    <w:rsid w:val="003E22FD"/>
    <w:rsid w:val="003F151E"/>
    <w:rsid w:val="00400DED"/>
    <w:rsid w:val="0041642B"/>
    <w:rsid w:val="00425E6D"/>
    <w:rsid w:val="0045614F"/>
    <w:rsid w:val="00456DF0"/>
    <w:rsid w:val="00472DC2"/>
    <w:rsid w:val="004C71B9"/>
    <w:rsid w:val="004F1AFE"/>
    <w:rsid w:val="00506064"/>
    <w:rsid w:val="00550658"/>
    <w:rsid w:val="00555FB8"/>
    <w:rsid w:val="005859CF"/>
    <w:rsid w:val="005E519C"/>
    <w:rsid w:val="00646C09"/>
    <w:rsid w:val="00657439"/>
    <w:rsid w:val="00657B23"/>
    <w:rsid w:val="00666E6A"/>
    <w:rsid w:val="00693FFD"/>
    <w:rsid w:val="006B7F5D"/>
    <w:rsid w:val="006C7553"/>
    <w:rsid w:val="006D6EAC"/>
    <w:rsid w:val="006E178C"/>
    <w:rsid w:val="006E268F"/>
    <w:rsid w:val="0073360B"/>
    <w:rsid w:val="00755997"/>
    <w:rsid w:val="00760603"/>
    <w:rsid w:val="00791A5A"/>
    <w:rsid w:val="007B17B0"/>
    <w:rsid w:val="007C0AC9"/>
    <w:rsid w:val="007C2636"/>
    <w:rsid w:val="0080672D"/>
    <w:rsid w:val="0084322E"/>
    <w:rsid w:val="0084353E"/>
    <w:rsid w:val="00854353"/>
    <w:rsid w:val="008602FD"/>
    <w:rsid w:val="0088060B"/>
    <w:rsid w:val="008A1717"/>
    <w:rsid w:val="009015D4"/>
    <w:rsid w:val="00913DBE"/>
    <w:rsid w:val="009233A2"/>
    <w:rsid w:val="009365C2"/>
    <w:rsid w:val="00946B7A"/>
    <w:rsid w:val="009726F9"/>
    <w:rsid w:val="00977EAE"/>
    <w:rsid w:val="00983A9A"/>
    <w:rsid w:val="00991EB8"/>
    <w:rsid w:val="009C0F03"/>
    <w:rsid w:val="009C6C74"/>
    <w:rsid w:val="009F39B2"/>
    <w:rsid w:val="00A00A7A"/>
    <w:rsid w:val="00A2355E"/>
    <w:rsid w:val="00A42B86"/>
    <w:rsid w:val="00A56F6A"/>
    <w:rsid w:val="00A90B43"/>
    <w:rsid w:val="00A9400D"/>
    <w:rsid w:val="00AB7540"/>
    <w:rsid w:val="00AF3745"/>
    <w:rsid w:val="00B32B0F"/>
    <w:rsid w:val="00B81197"/>
    <w:rsid w:val="00BA29F0"/>
    <w:rsid w:val="00BD2E37"/>
    <w:rsid w:val="00BD6A54"/>
    <w:rsid w:val="00C0764C"/>
    <w:rsid w:val="00C124D2"/>
    <w:rsid w:val="00C13073"/>
    <w:rsid w:val="00C25531"/>
    <w:rsid w:val="00C31A1B"/>
    <w:rsid w:val="00C50016"/>
    <w:rsid w:val="00CC6634"/>
    <w:rsid w:val="00D51D13"/>
    <w:rsid w:val="00D63DB9"/>
    <w:rsid w:val="00D730B2"/>
    <w:rsid w:val="00D93479"/>
    <w:rsid w:val="00D97D2F"/>
    <w:rsid w:val="00DE571F"/>
    <w:rsid w:val="00DF3D3D"/>
    <w:rsid w:val="00E303AA"/>
    <w:rsid w:val="00E4181C"/>
    <w:rsid w:val="00E6590E"/>
    <w:rsid w:val="00E7046F"/>
    <w:rsid w:val="00E74089"/>
    <w:rsid w:val="00E779BF"/>
    <w:rsid w:val="00EA261D"/>
    <w:rsid w:val="00EC3CC9"/>
    <w:rsid w:val="00F16757"/>
    <w:rsid w:val="00F27A47"/>
    <w:rsid w:val="00F33D5D"/>
    <w:rsid w:val="00F4579A"/>
    <w:rsid w:val="00F457DA"/>
    <w:rsid w:val="00F5376E"/>
    <w:rsid w:val="00F579F8"/>
    <w:rsid w:val="00F759BB"/>
    <w:rsid w:val="00F82854"/>
    <w:rsid w:val="00FC0954"/>
    <w:rsid w:val="00FD7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642B"/>
    <w:rPr>
      <w:rFonts w:asciiTheme="majorHAnsi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164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642B"/>
    <w:pPr>
      <w:spacing w:line="240" w:lineRule="auto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642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64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42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963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456DF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Shading1-Accent1">
    <w:name w:val="Medium Shading 1 Accent 1"/>
    <w:basedOn w:val="TableNormal"/>
    <w:uiPriority w:val="63"/>
    <w:rsid w:val="00456DF0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456DF0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E6590E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-Accent5">
    <w:name w:val="Light List Accent 5"/>
    <w:basedOn w:val="TableNormal"/>
    <w:uiPriority w:val="61"/>
    <w:rsid w:val="00E6590E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C31A1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31A1B"/>
    <w:rPr>
      <w:rFonts w:asciiTheme="majorHAnsi" w:hAnsiTheme="majorHAnsi" w:cstheme="majorBid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31A1B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1A0B36"/>
    <w:rPr>
      <w:vertAlign w:val="superscript"/>
    </w:rPr>
  </w:style>
  <w:style w:type="table" w:customStyle="1" w:styleId="TabellemithellemGitternetz1">
    <w:name w:val="Tabelle mit hellem Gitternetz1"/>
    <w:basedOn w:val="TableNormal"/>
    <w:uiPriority w:val="40"/>
    <w:rsid w:val="00D51D1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05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7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2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6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8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7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3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5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5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1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6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6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3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8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7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1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4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2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2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0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8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4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2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1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284956-845D-437A-B506-BD312A3B3B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877</Words>
  <Characters>10701</Characters>
  <Application>Microsoft Office Word</Application>
  <DocSecurity>0</DocSecurity>
  <Lines>89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</dc:creator>
  <cp:lastModifiedBy>0001835</cp:lastModifiedBy>
  <cp:revision>3</cp:revision>
  <cp:lastPrinted>2018-10-23T08:12:00Z</cp:lastPrinted>
  <dcterms:created xsi:type="dcterms:W3CDTF">2019-01-10T09:59:00Z</dcterms:created>
  <dcterms:modified xsi:type="dcterms:W3CDTF">2019-01-11T0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rain</vt:lpwstr>
  </property>
  <property fmtid="{D5CDD505-2E9C-101B-9397-08002B2CF9AE}" pid="9" name="Mendeley Recent Style Name 3_1">
    <vt:lpwstr>Brai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frontiers-in-immunology</vt:lpwstr>
  </property>
  <property fmtid="{D5CDD505-2E9C-101B-9397-08002B2CF9AE}" pid="13" name="Mendeley Recent Style Name 5_1">
    <vt:lpwstr>Frontiers in Immunology</vt:lpwstr>
  </property>
  <property fmtid="{D5CDD505-2E9C-101B-9397-08002B2CF9AE}" pid="14" name="Mendeley Recent Style Id 6_1">
    <vt:lpwstr>http://www.zotero.org/styles/frontiers</vt:lpwstr>
  </property>
  <property fmtid="{D5CDD505-2E9C-101B-9397-08002B2CF9AE}" pid="15" name="Mendeley Recent Style Name 6_1">
    <vt:lpwstr>Frontiers journals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